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0F5B" w:rsidRDefault="00335F04">
      <w:pPr>
        <w:rPr>
          <w:b/>
          <w:sz w:val="36"/>
          <w:szCs w:val="36"/>
        </w:rPr>
      </w:pPr>
      <w:r>
        <w:rPr>
          <w:b/>
          <w:sz w:val="36"/>
          <w:szCs w:val="36"/>
        </w:rPr>
        <w:t>Online Resource</w:t>
      </w:r>
      <w:r w:rsidR="00016100">
        <w:rPr>
          <w:b/>
          <w:sz w:val="36"/>
          <w:szCs w:val="36"/>
        </w:rPr>
        <w:t xml:space="preserve"> </w:t>
      </w:r>
      <w:r w:rsidR="00B80530">
        <w:rPr>
          <w:b/>
          <w:sz w:val="36"/>
          <w:szCs w:val="36"/>
        </w:rPr>
        <w:t>2</w:t>
      </w:r>
      <w:bookmarkStart w:id="0" w:name="_GoBack"/>
      <w:bookmarkEnd w:id="0"/>
      <w:r w:rsidR="00B60F5B" w:rsidRPr="00986C3B">
        <w:rPr>
          <w:b/>
          <w:sz w:val="36"/>
          <w:szCs w:val="36"/>
        </w:rPr>
        <w:t xml:space="preserve"> </w:t>
      </w:r>
    </w:p>
    <w:p w:rsidR="00185343" w:rsidRPr="00986C3B" w:rsidRDefault="00016100">
      <w:pPr>
        <w:rPr>
          <w:b/>
          <w:sz w:val="24"/>
          <w:szCs w:val="24"/>
        </w:rPr>
      </w:pPr>
      <w:r>
        <w:rPr>
          <w:b/>
          <w:sz w:val="24"/>
          <w:szCs w:val="24"/>
        </w:rPr>
        <w:t xml:space="preserve">The table shows medications from the </w:t>
      </w:r>
      <w:r w:rsidRPr="00986C3B">
        <w:rPr>
          <w:b/>
          <w:sz w:val="24"/>
          <w:szCs w:val="24"/>
        </w:rPr>
        <w:t xml:space="preserve">EU (7)-PIM-List </w:t>
      </w:r>
      <w:r w:rsidRPr="00986C3B">
        <w:rPr>
          <w:b/>
          <w:sz w:val="24"/>
          <w:szCs w:val="24"/>
        </w:rPr>
        <w:fldChar w:fldCharType="begin">
          <w:fldData xml:space="preserve">PEVuZE5vdGU+PENpdGU+PEF1dGhvcj5SZW5vbS1HdWl0ZXJhczwvQXV0aG9yPjxZZWFyPjIwMTU8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==
</w:fldData>
        </w:fldChar>
      </w:r>
      <w:r w:rsidRPr="00986C3B">
        <w:rPr>
          <w:b/>
          <w:sz w:val="24"/>
          <w:szCs w:val="24"/>
        </w:rPr>
        <w:instrText xml:space="preserve"> ADDIN EN.CITE </w:instrText>
      </w:r>
      <w:r w:rsidRPr="00986C3B">
        <w:rPr>
          <w:b/>
          <w:sz w:val="24"/>
          <w:szCs w:val="24"/>
        </w:rPr>
        <w:fldChar w:fldCharType="begin">
          <w:fldData xml:space="preserve">PEVuZE5vdGU+PENpdGU+PEF1dGhvcj5SZW5vbS1HdWl0ZXJhczwvQXV0aG9yPjxZZWFyPjIwMTU8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==
</w:fldData>
        </w:fldChar>
      </w:r>
      <w:r w:rsidRPr="00986C3B">
        <w:rPr>
          <w:b/>
          <w:sz w:val="24"/>
          <w:szCs w:val="24"/>
        </w:rPr>
        <w:instrText xml:space="preserve"> ADDIN EN.CITE.DATA </w:instrText>
      </w:r>
      <w:r w:rsidRPr="00986C3B">
        <w:rPr>
          <w:b/>
          <w:sz w:val="24"/>
          <w:szCs w:val="24"/>
        </w:rPr>
      </w:r>
      <w:r w:rsidRPr="00986C3B">
        <w:rPr>
          <w:b/>
          <w:sz w:val="24"/>
          <w:szCs w:val="24"/>
        </w:rPr>
        <w:fldChar w:fldCharType="end"/>
      </w:r>
      <w:r w:rsidRPr="00986C3B">
        <w:rPr>
          <w:b/>
          <w:sz w:val="24"/>
          <w:szCs w:val="24"/>
        </w:rPr>
      </w:r>
      <w:r w:rsidRPr="00986C3B">
        <w:rPr>
          <w:b/>
          <w:sz w:val="24"/>
          <w:szCs w:val="24"/>
        </w:rPr>
        <w:fldChar w:fldCharType="separate"/>
      </w:r>
      <w:r w:rsidRPr="00986C3B">
        <w:rPr>
          <w:b/>
          <w:noProof/>
          <w:sz w:val="24"/>
          <w:szCs w:val="24"/>
        </w:rPr>
        <w:t>[1]</w:t>
      </w:r>
      <w:r w:rsidRPr="00986C3B">
        <w:rPr>
          <w:b/>
          <w:sz w:val="24"/>
          <w:szCs w:val="24"/>
        </w:rPr>
        <w:fldChar w:fldCharType="end"/>
      </w:r>
      <w:r>
        <w:rPr>
          <w:b/>
          <w:sz w:val="24"/>
          <w:szCs w:val="24"/>
        </w:rPr>
        <w:t xml:space="preserve"> that are included in our analysis, and the adjustments done</w:t>
      </w:r>
      <w:proofErr w:type="gramStart"/>
      <w:r>
        <w:rPr>
          <w:b/>
          <w:sz w:val="24"/>
          <w:szCs w:val="24"/>
        </w:rPr>
        <w:t>.</w:t>
      </w:r>
      <w:r w:rsidR="00185343" w:rsidRPr="00986C3B">
        <w:rPr>
          <w:b/>
          <w:sz w:val="24"/>
          <w:szCs w:val="24"/>
        </w:rPr>
        <w:t xml:space="preserve">  </w:t>
      </w:r>
      <w:proofErr w:type="gramEnd"/>
      <w:r>
        <w:rPr>
          <w:b/>
          <w:sz w:val="24"/>
          <w:szCs w:val="24"/>
        </w:rPr>
        <w:t>For some of the medications we include only some package sizes or strengths, while others we had to be excluded do to limitations in our dataset. Many of the medications in the list are not licensed in Norway but are not excluded as some patients may</w:t>
      </w:r>
      <w:r w:rsidR="00F239F2">
        <w:rPr>
          <w:b/>
          <w:sz w:val="24"/>
          <w:szCs w:val="24"/>
        </w:rPr>
        <w:t xml:space="preserve"> be allowed to use special imported non licensed medication.  </w:t>
      </w:r>
      <w:r>
        <w:rPr>
          <w:b/>
          <w:sz w:val="24"/>
          <w:szCs w:val="24"/>
        </w:rPr>
        <w:t xml:space="preserve">  </w:t>
      </w:r>
    </w:p>
    <w:tbl>
      <w:tblPr>
        <w:tblW w:w="14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2"/>
        <w:gridCol w:w="3668"/>
        <w:gridCol w:w="1134"/>
        <w:gridCol w:w="1036"/>
        <w:gridCol w:w="1465"/>
        <w:gridCol w:w="992"/>
        <w:gridCol w:w="5248"/>
      </w:tblGrid>
      <w:tr w:rsidR="00B60F5B" w:rsidRPr="00B60F5B" w:rsidTr="00016100">
        <w:trPr>
          <w:trHeight w:val="402"/>
        </w:trPr>
        <w:tc>
          <w:tcPr>
            <w:tcW w:w="1572" w:type="dxa"/>
            <w:noWrap/>
            <w:hideMark/>
          </w:tcPr>
          <w:p w:rsidR="00B60F5B" w:rsidRPr="00016100" w:rsidRDefault="00360A17" w:rsidP="00360A17">
            <w:pPr>
              <w:rPr>
                <w:b/>
                <w:bCs/>
              </w:rPr>
            </w:pPr>
            <w:r>
              <w:rPr>
                <w:b/>
                <w:bCs/>
              </w:rPr>
              <w:t>ATC-Code</w:t>
            </w:r>
          </w:p>
        </w:tc>
        <w:tc>
          <w:tcPr>
            <w:tcW w:w="3668" w:type="dxa"/>
            <w:noWrap/>
            <w:hideMark/>
          </w:tcPr>
          <w:p w:rsidR="00B60F5B" w:rsidRPr="00016100" w:rsidRDefault="00360A17">
            <w:pPr>
              <w:rPr>
                <w:b/>
                <w:bCs/>
              </w:rPr>
            </w:pPr>
            <w:r w:rsidRPr="00016100">
              <w:rPr>
                <w:b/>
                <w:bCs/>
              </w:rPr>
              <w:t xml:space="preserve">Potentially inappropriate </w:t>
            </w:r>
          </w:p>
        </w:tc>
        <w:tc>
          <w:tcPr>
            <w:tcW w:w="1134" w:type="dxa"/>
            <w:noWrap/>
            <w:hideMark/>
          </w:tcPr>
          <w:p w:rsidR="00B60F5B" w:rsidRPr="00016100" w:rsidRDefault="00B60F5B">
            <w:pPr>
              <w:rPr>
                <w:b/>
              </w:rPr>
            </w:pPr>
            <w:r w:rsidRPr="00016100">
              <w:rPr>
                <w:b/>
              </w:rPr>
              <w:t>Included</w:t>
            </w:r>
          </w:p>
        </w:tc>
        <w:tc>
          <w:tcPr>
            <w:tcW w:w="906" w:type="dxa"/>
            <w:noWrap/>
            <w:hideMark/>
          </w:tcPr>
          <w:p w:rsidR="00B60F5B" w:rsidRPr="00016100" w:rsidRDefault="00B60F5B">
            <w:pPr>
              <w:rPr>
                <w:b/>
              </w:rPr>
            </w:pPr>
            <w:r w:rsidRPr="00016100">
              <w:rPr>
                <w:b/>
              </w:rPr>
              <w:t>Excluded</w:t>
            </w:r>
          </w:p>
        </w:tc>
        <w:tc>
          <w:tcPr>
            <w:tcW w:w="1465" w:type="dxa"/>
            <w:noWrap/>
            <w:hideMark/>
          </w:tcPr>
          <w:p w:rsidR="00B60F5B" w:rsidRPr="00016100" w:rsidRDefault="00360A17">
            <w:pPr>
              <w:rPr>
                <w:b/>
              </w:rPr>
            </w:pPr>
            <w:r w:rsidRPr="00016100">
              <w:rPr>
                <w:b/>
              </w:rPr>
              <w:t>Included with modifications</w:t>
            </w:r>
            <w:r w:rsidR="00B60F5B" w:rsidRPr="00016100">
              <w:rPr>
                <w:b/>
              </w:rPr>
              <w:t xml:space="preserve"> </w:t>
            </w:r>
          </w:p>
        </w:tc>
        <w:tc>
          <w:tcPr>
            <w:tcW w:w="992" w:type="dxa"/>
            <w:noWrap/>
            <w:hideMark/>
          </w:tcPr>
          <w:p w:rsidR="00B60F5B" w:rsidRPr="00016100" w:rsidRDefault="00B60F5B">
            <w:pPr>
              <w:rPr>
                <w:b/>
              </w:rPr>
            </w:pPr>
            <w:r w:rsidRPr="00016100">
              <w:rPr>
                <w:b/>
              </w:rPr>
              <w:t xml:space="preserve">Added </w:t>
            </w:r>
          </w:p>
        </w:tc>
        <w:tc>
          <w:tcPr>
            <w:tcW w:w="5248" w:type="dxa"/>
            <w:noWrap/>
            <w:hideMark/>
          </w:tcPr>
          <w:p w:rsidR="00B60F5B" w:rsidRPr="00016100" w:rsidRDefault="00B60F5B">
            <w:pPr>
              <w:rPr>
                <w:b/>
              </w:rPr>
            </w:pPr>
            <w:r w:rsidRPr="00016100">
              <w:rPr>
                <w:b/>
              </w:rPr>
              <w:t>Comment</w:t>
            </w:r>
          </w:p>
        </w:tc>
      </w:tr>
      <w:tr w:rsidR="00B60F5B" w:rsidRPr="00B60F5B" w:rsidTr="00016100">
        <w:trPr>
          <w:trHeight w:val="402"/>
        </w:trPr>
        <w:tc>
          <w:tcPr>
            <w:tcW w:w="1572" w:type="dxa"/>
            <w:hideMark/>
          </w:tcPr>
          <w:p w:rsidR="00B60F5B" w:rsidRPr="00B60F5B" w:rsidRDefault="00B60F5B">
            <w:r w:rsidRPr="00B60F5B">
              <w:t>A02AA04</w:t>
            </w:r>
          </w:p>
        </w:tc>
        <w:tc>
          <w:tcPr>
            <w:tcW w:w="3668" w:type="dxa"/>
            <w:hideMark/>
          </w:tcPr>
          <w:p w:rsidR="00B60F5B" w:rsidRPr="00B60F5B" w:rsidRDefault="00B60F5B">
            <w:r w:rsidRPr="00B60F5B">
              <w:t>Magnesium hydroxide</w:t>
            </w:r>
          </w:p>
        </w:tc>
        <w:tc>
          <w:tcPr>
            <w:tcW w:w="1134" w:type="dxa"/>
            <w:hideMark/>
          </w:tcPr>
          <w:p w:rsidR="00B60F5B" w:rsidRPr="00B60F5B" w:rsidRDefault="00B60F5B">
            <w:r w:rsidRPr="00B60F5B">
              <w:t>X</w:t>
            </w:r>
          </w:p>
        </w:tc>
        <w:tc>
          <w:tcPr>
            <w:tcW w:w="906" w:type="dxa"/>
            <w:hideMark/>
          </w:tcPr>
          <w:p w:rsidR="00B60F5B" w:rsidRPr="00B60F5B" w:rsidRDefault="00B60F5B">
            <w:r w:rsidRPr="00B60F5B">
              <w:t> </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B60F5B" w:rsidRDefault="00B60F5B">
            <w:r w:rsidRPr="00B60F5B">
              <w:t> </w:t>
            </w:r>
          </w:p>
        </w:tc>
      </w:tr>
      <w:tr w:rsidR="00B60F5B" w:rsidRPr="00B60F5B" w:rsidTr="00016100">
        <w:trPr>
          <w:trHeight w:val="402"/>
        </w:trPr>
        <w:tc>
          <w:tcPr>
            <w:tcW w:w="1572" w:type="dxa"/>
            <w:hideMark/>
          </w:tcPr>
          <w:p w:rsidR="00B60F5B" w:rsidRPr="00B60F5B" w:rsidRDefault="00B60F5B">
            <w:r w:rsidRPr="00B60F5B">
              <w:t>A02AB, A02AD</w:t>
            </w:r>
          </w:p>
        </w:tc>
        <w:tc>
          <w:tcPr>
            <w:tcW w:w="3668" w:type="dxa"/>
            <w:hideMark/>
          </w:tcPr>
          <w:p w:rsidR="00B60F5B" w:rsidRPr="00B60F5B" w:rsidRDefault="00B60F5B">
            <w:proofErr w:type="spellStart"/>
            <w:r w:rsidRPr="00B60F5B">
              <w:t>Aluminium</w:t>
            </w:r>
            <w:proofErr w:type="spellEnd"/>
            <w:r w:rsidRPr="00B60F5B">
              <w:t>-containing antacids</w:t>
            </w:r>
          </w:p>
        </w:tc>
        <w:tc>
          <w:tcPr>
            <w:tcW w:w="1134" w:type="dxa"/>
            <w:hideMark/>
          </w:tcPr>
          <w:p w:rsidR="00B60F5B" w:rsidRPr="00B60F5B" w:rsidRDefault="00B60F5B">
            <w:r w:rsidRPr="00B60F5B">
              <w:t>X</w:t>
            </w:r>
          </w:p>
        </w:tc>
        <w:tc>
          <w:tcPr>
            <w:tcW w:w="906" w:type="dxa"/>
            <w:hideMark/>
          </w:tcPr>
          <w:p w:rsidR="00B60F5B" w:rsidRPr="00B60F5B" w:rsidRDefault="00B60F5B">
            <w:r w:rsidRPr="00B60F5B">
              <w:t> </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B60F5B" w:rsidRDefault="00360A17">
            <w:r>
              <w:t>Medication g</w:t>
            </w:r>
            <w:r w:rsidR="00185343">
              <w:t xml:space="preserve">roup </w:t>
            </w:r>
          </w:p>
          <w:p w:rsidR="00B60F5B" w:rsidRPr="00B60F5B" w:rsidRDefault="00B60F5B">
            <w:r w:rsidRPr="00B60F5B">
              <w:t> </w:t>
            </w:r>
          </w:p>
        </w:tc>
      </w:tr>
      <w:tr w:rsidR="00185343" w:rsidRPr="00B60F5B" w:rsidTr="00016100">
        <w:trPr>
          <w:trHeight w:val="402"/>
        </w:trPr>
        <w:tc>
          <w:tcPr>
            <w:tcW w:w="1572" w:type="dxa"/>
            <w:hideMark/>
          </w:tcPr>
          <w:p w:rsidR="00185343" w:rsidRPr="00360A17" w:rsidRDefault="00185343">
            <w:r w:rsidRPr="00360A17">
              <w:t>A02AD01</w:t>
            </w:r>
          </w:p>
        </w:tc>
        <w:tc>
          <w:tcPr>
            <w:tcW w:w="3668" w:type="dxa"/>
            <w:hideMark/>
          </w:tcPr>
          <w:p w:rsidR="00185343" w:rsidRPr="00360A17" w:rsidRDefault="00335F04">
            <w:r>
              <w:t>Ordinary salt combinations</w:t>
            </w:r>
          </w:p>
        </w:tc>
        <w:tc>
          <w:tcPr>
            <w:tcW w:w="1134" w:type="dxa"/>
            <w:hideMark/>
          </w:tcPr>
          <w:p w:rsidR="00185343" w:rsidRPr="00360A17" w:rsidRDefault="00185343">
            <w:r w:rsidRPr="00360A17">
              <w:t> </w:t>
            </w:r>
          </w:p>
        </w:tc>
        <w:tc>
          <w:tcPr>
            <w:tcW w:w="906" w:type="dxa"/>
            <w:hideMark/>
          </w:tcPr>
          <w:p w:rsidR="00185343" w:rsidRPr="00360A17" w:rsidRDefault="00185343">
            <w:r w:rsidRPr="00360A17">
              <w:t> </w:t>
            </w:r>
          </w:p>
        </w:tc>
        <w:tc>
          <w:tcPr>
            <w:tcW w:w="1465" w:type="dxa"/>
            <w:hideMark/>
          </w:tcPr>
          <w:p w:rsidR="00185343" w:rsidRPr="00360A17" w:rsidRDefault="00185343">
            <w:r w:rsidRPr="00360A17">
              <w:t> </w:t>
            </w:r>
          </w:p>
        </w:tc>
        <w:tc>
          <w:tcPr>
            <w:tcW w:w="992" w:type="dxa"/>
            <w:hideMark/>
          </w:tcPr>
          <w:p w:rsidR="00185343" w:rsidRPr="00360A17" w:rsidRDefault="00185343">
            <w:r w:rsidRPr="00360A17">
              <w:t>X</w:t>
            </w:r>
          </w:p>
        </w:tc>
        <w:tc>
          <w:tcPr>
            <w:tcW w:w="5248" w:type="dxa"/>
            <w:noWrap/>
            <w:hideMark/>
          </w:tcPr>
          <w:p w:rsidR="00185343" w:rsidRPr="00360A17" w:rsidRDefault="00185343" w:rsidP="000053DB">
            <w:r w:rsidRPr="00360A17">
              <w:t>Group specified</w:t>
            </w:r>
            <w:r w:rsidR="00335F04">
              <w:t>,</w:t>
            </w:r>
            <w:r w:rsidRPr="00360A17">
              <w:t xml:space="preserve"> added ATC</w:t>
            </w:r>
            <w:r w:rsidR="00335F04">
              <w:t xml:space="preserve"> level 5</w:t>
            </w:r>
            <w:r w:rsidRPr="00360A17">
              <w:t xml:space="preserve"> for medications in group available In Norway</w:t>
            </w:r>
            <w:proofErr w:type="gramStart"/>
            <w:r w:rsidRPr="00360A17">
              <w:t>.  </w:t>
            </w:r>
            <w:proofErr w:type="gramEnd"/>
          </w:p>
        </w:tc>
      </w:tr>
      <w:tr w:rsidR="00185343" w:rsidRPr="00B60F5B" w:rsidTr="00016100">
        <w:trPr>
          <w:trHeight w:val="402"/>
        </w:trPr>
        <w:tc>
          <w:tcPr>
            <w:tcW w:w="1572" w:type="dxa"/>
            <w:hideMark/>
          </w:tcPr>
          <w:p w:rsidR="00185343" w:rsidRPr="00B60F5B" w:rsidRDefault="00185343">
            <w:r w:rsidRPr="00B60F5B">
              <w:t>A02BA01</w:t>
            </w:r>
          </w:p>
        </w:tc>
        <w:tc>
          <w:tcPr>
            <w:tcW w:w="3668" w:type="dxa"/>
            <w:hideMark/>
          </w:tcPr>
          <w:p w:rsidR="00185343" w:rsidRPr="00B60F5B" w:rsidRDefault="00185343">
            <w:r w:rsidRPr="00B60F5B">
              <w:t>Cimetidine</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2BA02</w:t>
            </w:r>
          </w:p>
        </w:tc>
        <w:tc>
          <w:tcPr>
            <w:tcW w:w="3668" w:type="dxa"/>
            <w:hideMark/>
          </w:tcPr>
          <w:p w:rsidR="00185343" w:rsidRPr="00B60F5B" w:rsidRDefault="00185343">
            <w:r w:rsidRPr="00B60F5B">
              <w:t>Ranitidine</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2BA03</w:t>
            </w:r>
          </w:p>
        </w:tc>
        <w:tc>
          <w:tcPr>
            <w:tcW w:w="3668" w:type="dxa"/>
            <w:hideMark/>
          </w:tcPr>
          <w:p w:rsidR="00185343" w:rsidRPr="00B60F5B" w:rsidRDefault="00185343">
            <w:r w:rsidRPr="00B60F5B">
              <w:t>Famotidine</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B60F5B" w:rsidRPr="00B60F5B" w:rsidTr="00016100">
        <w:trPr>
          <w:trHeight w:val="402"/>
        </w:trPr>
        <w:tc>
          <w:tcPr>
            <w:tcW w:w="1572" w:type="dxa"/>
            <w:hideMark/>
          </w:tcPr>
          <w:p w:rsidR="00B60F5B" w:rsidRPr="00B60F5B" w:rsidRDefault="00B60F5B">
            <w:r w:rsidRPr="00B60F5B">
              <w:t>A02BC</w:t>
            </w:r>
          </w:p>
        </w:tc>
        <w:tc>
          <w:tcPr>
            <w:tcW w:w="3668" w:type="dxa"/>
            <w:hideMark/>
          </w:tcPr>
          <w:p w:rsidR="00B60F5B" w:rsidRPr="00B60F5B" w:rsidRDefault="00B60F5B">
            <w:r w:rsidRPr="00B60F5B">
              <w:t>Proton pump inhibitors (PPI) (&gt;8 weeks) e.g. omeprazole, pantoprazole</w:t>
            </w:r>
          </w:p>
        </w:tc>
        <w:tc>
          <w:tcPr>
            <w:tcW w:w="1134" w:type="dxa"/>
            <w:hideMark/>
          </w:tcPr>
          <w:p w:rsidR="00B60F5B" w:rsidRPr="00B60F5B" w:rsidRDefault="00B60F5B">
            <w:r w:rsidRPr="00B60F5B">
              <w:t> </w:t>
            </w:r>
          </w:p>
        </w:tc>
        <w:tc>
          <w:tcPr>
            <w:tcW w:w="906" w:type="dxa"/>
            <w:hideMark/>
          </w:tcPr>
          <w:p w:rsidR="00B60F5B" w:rsidRPr="00B60F5B" w:rsidRDefault="00B60F5B">
            <w:r w:rsidRPr="00B60F5B">
              <w:t>X</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B60F5B" w:rsidRDefault="00185343" w:rsidP="00185343">
            <w:r w:rsidRPr="00B60F5B">
              <w:t>Excluded</w:t>
            </w:r>
            <w:r>
              <w:t xml:space="preserve"> because our data cannot separate use over or under 8 weeks</w:t>
            </w:r>
          </w:p>
        </w:tc>
      </w:tr>
      <w:tr w:rsidR="00185343" w:rsidRPr="00B60F5B" w:rsidTr="00016100">
        <w:trPr>
          <w:trHeight w:val="402"/>
        </w:trPr>
        <w:tc>
          <w:tcPr>
            <w:tcW w:w="1572" w:type="dxa"/>
            <w:hideMark/>
          </w:tcPr>
          <w:p w:rsidR="00185343" w:rsidRPr="00B60F5B" w:rsidRDefault="00185343">
            <w:r w:rsidRPr="00B60F5B">
              <w:t>A03AA04</w:t>
            </w:r>
          </w:p>
        </w:tc>
        <w:tc>
          <w:tcPr>
            <w:tcW w:w="3668" w:type="dxa"/>
            <w:hideMark/>
          </w:tcPr>
          <w:p w:rsidR="00185343" w:rsidRPr="00B60F5B" w:rsidRDefault="00185343">
            <w:proofErr w:type="spellStart"/>
            <w:r w:rsidRPr="00B60F5B">
              <w:t>Mebeverine</w:t>
            </w:r>
            <w:r w:rsidRPr="00B60F5B">
              <w:rPr>
                <w:vertAlign w:val="superscript"/>
              </w:rPr>
              <w:t>c</w:t>
            </w:r>
            <w:proofErr w:type="spellEnd"/>
            <w:r w:rsidRPr="00B60F5B">
              <w:t xml:space="preserv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3AA05</w:t>
            </w:r>
          </w:p>
        </w:tc>
        <w:tc>
          <w:tcPr>
            <w:tcW w:w="3668" w:type="dxa"/>
            <w:hideMark/>
          </w:tcPr>
          <w:p w:rsidR="00185343" w:rsidRPr="00B60F5B" w:rsidRDefault="00185343">
            <w:proofErr w:type="spellStart"/>
            <w:r w:rsidRPr="00B60F5B">
              <w:t>Trimebutine</w:t>
            </w:r>
            <w:proofErr w:type="spellEnd"/>
            <w:r w:rsidRPr="00B60F5B">
              <w:t xml:space="preserv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3AA08</w:t>
            </w:r>
          </w:p>
        </w:tc>
        <w:tc>
          <w:tcPr>
            <w:tcW w:w="3668" w:type="dxa"/>
            <w:hideMark/>
          </w:tcPr>
          <w:p w:rsidR="00185343" w:rsidRPr="00B60F5B" w:rsidRDefault="00185343">
            <w:proofErr w:type="spellStart"/>
            <w:r w:rsidRPr="00B60F5B">
              <w:t>Dihexyverine</w:t>
            </w:r>
            <w:proofErr w:type="spellEnd"/>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lastRenderedPageBreak/>
              <w:t>A03AB06</w:t>
            </w:r>
          </w:p>
        </w:tc>
        <w:tc>
          <w:tcPr>
            <w:tcW w:w="3668" w:type="dxa"/>
            <w:hideMark/>
          </w:tcPr>
          <w:p w:rsidR="00185343" w:rsidRPr="00B60F5B" w:rsidRDefault="00185343">
            <w:proofErr w:type="spellStart"/>
            <w:r w:rsidRPr="00B60F5B">
              <w:t>Otilonium</w:t>
            </w:r>
            <w:proofErr w:type="spellEnd"/>
            <w:r w:rsidRPr="00B60F5B">
              <w:t xml:space="preserve"> bromid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 xml:space="preserve">A03AB17 </w:t>
            </w:r>
          </w:p>
        </w:tc>
        <w:tc>
          <w:tcPr>
            <w:tcW w:w="3668" w:type="dxa"/>
            <w:hideMark/>
          </w:tcPr>
          <w:p w:rsidR="00185343" w:rsidRPr="00B60F5B" w:rsidRDefault="00185343">
            <w:proofErr w:type="spellStart"/>
            <w:r w:rsidRPr="00B60F5B">
              <w:t>Tiemonium</w:t>
            </w:r>
            <w:proofErr w:type="spellEnd"/>
            <w:r w:rsidRPr="00B60F5B">
              <w:t xml:space="preserve"> (iodid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3AX04</w:t>
            </w:r>
          </w:p>
        </w:tc>
        <w:tc>
          <w:tcPr>
            <w:tcW w:w="3668" w:type="dxa"/>
            <w:hideMark/>
          </w:tcPr>
          <w:p w:rsidR="00185343" w:rsidRPr="00B60F5B" w:rsidRDefault="00185343">
            <w:proofErr w:type="spellStart"/>
            <w:r w:rsidRPr="00B60F5B">
              <w:t>Pinaverium</w:t>
            </w:r>
            <w:r w:rsidRPr="00B60F5B">
              <w:rPr>
                <w:vertAlign w:val="superscript"/>
              </w:rPr>
              <w:t>c</w:t>
            </w:r>
            <w:proofErr w:type="spellEnd"/>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3BA03</w:t>
            </w:r>
          </w:p>
        </w:tc>
        <w:tc>
          <w:tcPr>
            <w:tcW w:w="3668" w:type="dxa"/>
            <w:hideMark/>
          </w:tcPr>
          <w:p w:rsidR="00185343" w:rsidRPr="00B60F5B" w:rsidRDefault="00185343">
            <w:proofErr w:type="spellStart"/>
            <w:r w:rsidRPr="00B60F5B">
              <w:t>Hyoscyamine</w:t>
            </w:r>
            <w:proofErr w:type="spellEnd"/>
            <w:r w:rsidRPr="00B60F5B">
              <w:t xml:space="preserv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3BA04</w:t>
            </w:r>
          </w:p>
        </w:tc>
        <w:tc>
          <w:tcPr>
            <w:tcW w:w="3668" w:type="dxa"/>
            <w:hideMark/>
          </w:tcPr>
          <w:p w:rsidR="00185343" w:rsidRPr="00B60F5B" w:rsidRDefault="00185343">
            <w:r w:rsidRPr="00B60F5B">
              <w:t xml:space="preserve">Belladonna alkaloids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3CA02</w:t>
            </w:r>
          </w:p>
        </w:tc>
        <w:tc>
          <w:tcPr>
            <w:tcW w:w="3668" w:type="dxa"/>
            <w:hideMark/>
          </w:tcPr>
          <w:p w:rsidR="00185343" w:rsidRPr="00B60F5B" w:rsidRDefault="00185343">
            <w:proofErr w:type="spellStart"/>
            <w:r w:rsidRPr="00B60F5B">
              <w:t>Clidinium-Chlordiazepoxide</w:t>
            </w:r>
            <w:proofErr w:type="spellEnd"/>
            <w:r w:rsidRPr="00B60F5B">
              <w:t xml:space="preserv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3DA02</w:t>
            </w:r>
          </w:p>
        </w:tc>
        <w:tc>
          <w:tcPr>
            <w:tcW w:w="3668" w:type="dxa"/>
            <w:hideMark/>
          </w:tcPr>
          <w:p w:rsidR="00185343" w:rsidRPr="00B60F5B" w:rsidRDefault="00185343">
            <w:proofErr w:type="spellStart"/>
            <w:r w:rsidRPr="00B60F5B">
              <w:t>Pitofenone</w:t>
            </w:r>
            <w:proofErr w:type="spellEnd"/>
            <w:r w:rsidRPr="00B60F5B">
              <w:t xml:space="preserv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3FA01</w:t>
            </w:r>
          </w:p>
        </w:tc>
        <w:tc>
          <w:tcPr>
            <w:tcW w:w="3668" w:type="dxa"/>
            <w:hideMark/>
          </w:tcPr>
          <w:p w:rsidR="00185343" w:rsidRPr="00B60F5B" w:rsidRDefault="00185343">
            <w:r w:rsidRPr="00B60F5B">
              <w:t xml:space="preserve">Metoclopramid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B60F5B" w:rsidRPr="00B60F5B" w:rsidTr="00016100">
        <w:trPr>
          <w:trHeight w:val="402"/>
        </w:trPr>
        <w:tc>
          <w:tcPr>
            <w:tcW w:w="1572" w:type="dxa"/>
            <w:hideMark/>
          </w:tcPr>
          <w:p w:rsidR="00B60F5B" w:rsidRPr="00B60F5B" w:rsidRDefault="00B60F5B">
            <w:r w:rsidRPr="00B60F5B">
              <w:t>A03FA03</w:t>
            </w:r>
          </w:p>
        </w:tc>
        <w:tc>
          <w:tcPr>
            <w:tcW w:w="3668" w:type="dxa"/>
            <w:hideMark/>
          </w:tcPr>
          <w:p w:rsidR="00B60F5B" w:rsidRPr="00B60F5B" w:rsidRDefault="00B60F5B">
            <w:proofErr w:type="spellStart"/>
            <w:r w:rsidRPr="00B60F5B">
              <w:t>Domperidone</w:t>
            </w:r>
            <w:proofErr w:type="spellEnd"/>
            <w:r w:rsidRPr="00B60F5B">
              <w:t xml:space="preserve"> (&gt;30 mg/d)</w:t>
            </w:r>
            <w:r w:rsidRPr="00B60F5B">
              <w:rPr>
                <w:vertAlign w:val="superscript"/>
              </w:rPr>
              <w:t>c</w:t>
            </w:r>
            <w:r w:rsidRPr="00B60F5B">
              <w:t xml:space="preserve"> </w:t>
            </w:r>
          </w:p>
        </w:tc>
        <w:tc>
          <w:tcPr>
            <w:tcW w:w="1134" w:type="dxa"/>
            <w:hideMark/>
          </w:tcPr>
          <w:p w:rsidR="00B60F5B" w:rsidRPr="00B60F5B" w:rsidRDefault="00B60F5B">
            <w:r w:rsidRPr="00B60F5B">
              <w:t> </w:t>
            </w:r>
          </w:p>
        </w:tc>
        <w:tc>
          <w:tcPr>
            <w:tcW w:w="906" w:type="dxa"/>
            <w:hideMark/>
          </w:tcPr>
          <w:p w:rsidR="00B60F5B" w:rsidRPr="00B60F5B" w:rsidRDefault="00B60F5B">
            <w:r w:rsidRPr="00B60F5B">
              <w:t>X</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B60F5B" w:rsidRDefault="00335F04" w:rsidP="00335F04">
            <w:r>
              <w:t xml:space="preserve">Excluded, not licensed in Norway and </w:t>
            </w:r>
            <w:r w:rsidR="00B60F5B" w:rsidRPr="00B60F5B">
              <w:t>no data on dose</w:t>
            </w:r>
            <w:r w:rsidR="000053DB">
              <w:t xml:space="preserve"> in our dataset</w:t>
            </w:r>
          </w:p>
        </w:tc>
      </w:tr>
      <w:tr w:rsidR="00185343" w:rsidRPr="00B60F5B" w:rsidTr="00016100">
        <w:trPr>
          <w:trHeight w:val="402"/>
        </w:trPr>
        <w:tc>
          <w:tcPr>
            <w:tcW w:w="1572" w:type="dxa"/>
            <w:hideMark/>
          </w:tcPr>
          <w:p w:rsidR="00185343" w:rsidRPr="00B60F5B" w:rsidRDefault="00185343">
            <w:r w:rsidRPr="00B60F5B">
              <w:t>A03FA05</w:t>
            </w:r>
          </w:p>
        </w:tc>
        <w:tc>
          <w:tcPr>
            <w:tcW w:w="3668" w:type="dxa"/>
            <w:hideMark/>
          </w:tcPr>
          <w:p w:rsidR="00185343" w:rsidRPr="00B60F5B" w:rsidRDefault="00185343">
            <w:proofErr w:type="spellStart"/>
            <w:r w:rsidRPr="00B60F5B">
              <w:t>Alizapride</w:t>
            </w:r>
            <w:proofErr w:type="spellEnd"/>
            <w:r w:rsidRPr="00B60F5B">
              <w:t xml:space="preserv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4AB02</w:t>
            </w:r>
          </w:p>
        </w:tc>
        <w:tc>
          <w:tcPr>
            <w:tcW w:w="3668" w:type="dxa"/>
            <w:hideMark/>
          </w:tcPr>
          <w:p w:rsidR="00185343" w:rsidRPr="00B60F5B" w:rsidRDefault="00185343">
            <w:proofErr w:type="spellStart"/>
            <w:r w:rsidRPr="00B60F5B">
              <w:t>Dimenhydrinate</w:t>
            </w:r>
            <w:proofErr w:type="spellEnd"/>
            <w:r w:rsidRPr="00B60F5B">
              <w:t xml:space="preserv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4AD01</w:t>
            </w:r>
          </w:p>
        </w:tc>
        <w:tc>
          <w:tcPr>
            <w:tcW w:w="3668" w:type="dxa"/>
            <w:hideMark/>
          </w:tcPr>
          <w:p w:rsidR="00185343" w:rsidRPr="00B60F5B" w:rsidRDefault="00185343">
            <w:r w:rsidRPr="00B60F5B">
              <w:t xml:space="preserve">Scopolamin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 xml:space="preserve">A04AD05 </w:t>
            </w:r>
          </w:p>
        </w:tc>
        <w:tc>
          <w:tcPr>
            <w:tcW w:w="3668" w:type="dxa"/>
            <w:hideMark/>
          </w:tcPr>
          <w:p w:rsidR="00185343" w:rsidRPr="00B60F5B" w:rsidRDefault="00185343">
            <w:proofErr w:type="spellStart"/>
            <w:r w:rsidRPr="00B60F5B">
              <w:t>Metopimazine</w:t>
            </w:r>
            <w:proofErr w:type="spellEnd"/>
            <w:r w:rsidRPr="00B60F5B">
              <w:t xml:space="preserv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6AA01</w:t>
            </w:r>
          </w:p>
        </w:tc>
        <w:tc>
          <w:tcPr>
            <w:tcW w:w="3668" w:type="dxa"/>
            <w:hideMark/>
          </w:tcPr>
          <w:p w:rsidR="00185343" w:rsidRPr="00B60F5B" w:rsidRDefault="00185343">
            <w:r w:rsidRPr="00B60F5B">
              <w:t xml:space="preserve">Viscous paraffin (=Liquid paraffin)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6AA02</w:t>
            </w:r>
          </w:p>
        </w:tc>
        <w:tc>
          <w:tcPr>
            <w:tcW w:w="3668" w:type="dxa"/>
            <w:hideMark/>
          </w:tcPr>
          <w:p w:rsidR="00185343" w:rsidRPr="00B60F5B" w:rsidRDefault="00185343">
            <w:r w:rsidRPr="00B60F5B">
              <w:t xml:space="preserve">Docusate sodium (oral) </w:t>
            </w:r>
          </w:p>
        </w:tc>
        <w:tc>
          <w:tcPr>
            <w:tcW w:w="1134" w:type="dxa"/>
          </w:tcPr>
          <w:p w:rsidR="00185343" w:rsidRPr="00B60F5B" w:rsidRDefault="00185343"/>
        </w:tc>
        <w:tc>
          <w:tcPr>
            <w:tcW w:w="906" w:type="dxa"/>
            <w:hideMark/>
          </w:tcPr>
          <w:p w:rsidR="00185343" w:rsidRPr="00B60F5B" w:rsidRDefault="00185343">
            <w:r w:rsidRPr="00B60F5B">
              <w:t> </w:t>
            </w:r>
          </w:p>
        </w:tc>
        <w:tc>
          <w:tcPr>
            <w:tcW w:w="1465" w:type="dxa"/>
            <w:hideMark/>
          </w:tcPr>
          <w:p w:rsidR="00185343" w:rsidRPr="00B60F5B" w:rsidRDefault="00185343">
            <w:r w:rsidRPr="00B60F5B">
              <w:t>X</w:t>
            </w:r>
          </w:p>
        </w:tc>
        <w:tc>
          <w:tcPr>
            <w:tcW w:w="992" w:type="dxa"/>
            <w:hideMark/>
          </w:tcPr>
          <w:p w:rsidR="00185343" w:rsidRPr="00B60F5B" w:rsidRDefault="00185343">
            <w:r w:rsidRPr="00B60F5B">
              <w:t> </w:t>
            </w:r>
          </w:p>
        </w:tc>
        <w:tc>
          <w:tcPr>
            <w:tcW w:w="5248" w:type="dxa"/>
            <w:hideMark/>
          </w:tcPr>
          <w:p w:rsidR="00185343" w:rsidRPr="00B60F5B" w:rsidRDefault="00185343">
            <w:r w:rsidRPr="00B60F5B">
              <w:t>Remove</w:t>
            </w:r>
            <w:r>
              <w:t>d</w:t>
            </w:r>
            <w:r w:rsidRPr="00B60F5B">
              <w:t xml:space="preserve"> suppository </w:t>
            </w:r>
            <w:r w:rsidR="000053DB">
              <w:t>as</w:t>
            </w:r>
            <w:r w:rsidR="00335F04">
              <w:t xml:space="preserve"> criteria </w:t>
            </w:r>
            <w:r w:rsidR="000053DB">
              <w:t>specified oral use</w:t>
            </w:r>
          </w:p>
          <w:p w:rsidR="00185343" w:rsidRPr="00B60F5B" w:rsidRDefault="00185343">
            <w:r w:rsidRPr="00B60F5B">
              <w:t> </w:t>
            </w:r>
          </w:p>
        </w:tc>
      </w:tr>
      <w:tr w:rsidR="00B60F5B" w:rsidRPr="00B60F5B" w:rsidTr="00016100">
        <w:trPr>
          <w:trHeight w:val="402"/>
        </w:trPr>
        <w:tc>
          <w:tcPr>
            <w:tcW w:w="1572" w:type="dxa"/>
            <w:hideMark/>
          </w:tcPr>
          <w:p w:rsidR="00B60F5B" w:rsidRPr="00B60F5B" w:rsidRDefault="00B60F5B">
            <w:r w:rsidRPr="00B60F5B">
              <w:t>A06AB02</w:t>
            </w:r>
          </w:p>
        </w:tc>
        <w:tc>
          <w:tcPr>
            <w:tcW w:w="3668" w:type="dxa"/>
            <w:hideMark/>
          </w:tcPr>
          <w:p w:rsidR="00B60F5B" w:rsidRPr="00B60F5B" w:rsidRDefault="00B60F5B">
            <w:proofErr w:type="spellStart"/>
            <w:r w:rsidRPr="00B60F5B">
              <w:t>Bisacodyl</w:t>
            </w:r>
            <w:proofErr w:type="spellEnd"/>
            <w:r w:rsidRPr="00B60F5B">
              <w:t xml:space="preserve"> (&gt;3 days) </w:t>
            </w:r>
          </w:p>
        </w:tc>
        <w:tc>
          <w:tcPr>
            <w:tcW w:w="1134" w:type="dxa"/>
            <w:hideMark/>
          </w:tcPr>
          <w:p w:rsidR="00B60F5B" w:rsidRPr="00B60F5B" w:rsidRDefault="00B60F5B">
            <w:r w:rsidRPr="00B60F5B">
              <w:t> </w:t>
            </w:r>
          </w:p>
        </w:tc>
        <w:tc>
          <w:tcPr>
            <w:tcW w:w="906" w:type="dxa"/>
            <w:hideMark/>
          </w:tcPr>
          <w:p w:rsidR="00B60F5B" w:rsidRPr="00B60F5B" w:rsidRDefault="00B60F5B">
            <w:r w:rsidRPr="00B60F5B">
              <w:t> </w:t>
            </w:r>
          </w:p>
        </w:tc>
        <w:tc>
          <w:tcPr>
            <w:tcW w:w="1465" w:type="dxa"/>
            <w:hideMark/>
          </w:tcPr>
          <w:p w:rsidR="00B60F5B" w:rsidRPr="00B60F5B" w:rsidRDefault="00B60F5B">
            <w:r w:rsidRPr="00B60F5B">
              <w:t>X</w:t>
            </w:r>
          </w:p>
        </w:tc>
        <w:tc>
          <w:tcPr>
            <w:tcW w:w="992" w:type="dxa"/>
            <w:hideMark/>
          </w:tcPr>
          <w:p w:rsidR="00B60F5B" w:rsidRPr="00B60F5B" w:rsidRDefault="00B60F5B">
            <w:r w:rsidRPr="00B60F5B">
              <w:t> </w:t>
            </w:r>
          </w:p>
        </w:tc>
        <w:tc>
          <w:tcPr>
            <w:tcW w:w="5248" w:type="dxa"/>
            <w:noWrap/>
            <w:hideMark/>
          </w:tcPr>
          <w:p w:rsidR="00B60F5B" w:rsidRPr="00B60F5B" w:rsidRDefault="00B60F5B" w:rsidP="00016100">
            <w:r w:rsidRPr="00B60F5B">
              <w:t>Included</w:t>
            </w:r>
            <w:r w:rsidR="000053DB">
              <w:t xml:space="preserve"> package size of </w:t>
            </w:r>
            <w:r w:rsidRPr="00B60F5B">
              <w:t>100 and 250</w:t>
            </w:r>
            <w:r w:rsidR="000053DB">
              <w:t xml:space="preserve"> tablets as th</w:t>
            </w:r>
            <w:r w:rsidR="00016100">
              <w:t>ese</w:t>
            </w:r>
            <w:r w:rsidR="000053DB">
              <w:t xml:space="preserve"> are intended for prolonged use. </w:t>
            </w:r>
          </w:p>
        </w:tc>
      </w:tr>
      <w:tr w:rsidR="00185343" w:rsidRPr="00B60F5B" w:rsidTr="00016100">
        <w:trPr>
          <w:trHeight w:val="402"/>
        </w:trPr>
        <w:tc>
          <w:tcPr>
            <w:tcW w:w="1572" w:type="dxa"/>
            <w:hideMark/>
          </w:tcPr>
          <w:p w:rsidR="00185343" w:rsidRPr="00B60F5B" w:rsidRDefault="00185343">
            <w:r w:rsidRPr="00B60F5B">
              <w:t>A06AB05</w:t>
            </w:r>
          </w:p>
        </w:tc>
        <w:tc>
          <w:tcPr>
            <w:tcW w:w="3668" w:type="dxa"/>
            <w:hideMark/>
          </w:tcPr>
          <w:p w:rsidR="00185343" w:rsidRPr="00B60F5B" w:rsidRDefault="00185343">
            <w:r w:rsidRPr="00B60F5B">
              <w:t>Castor oil (=</w:t>
            </w:r>
            <w:proofErr w:type="spellStart"/>
            <w:r w:rsidRPr="00B60F5B">
              <w:t>Ricinus</w:t>
            </w:r>
            <w:proofErr w:type="spellEnd"/>
            <w:r w:rsidRPr="00B60F5B">
              <w:t xml:space="preserve"> </w:t>
            </w:r>
            <w:proofErr w:type="spellStart"/>
            <w:r w:rsidRPr="00B60F5B">
              <w:t>communis</w:t>
            </w:r>
            <w:proofErr w:type="spellEnd"/>
            <w:r w:rsidRPr="00B60F5B">
              <w:t xml:space="preserve">, </w:t>
            </w:r>
            <w:r w:rsidRPr="00B60F5B">
              <w:lastRenderedPageBreak/>
              <w:t>=</w:t>
            </w:r>
            <w:proofErr w:type="spellStart"/>
            <w:r w:rsidRPr="00B60F5B">
              <w:t>Neoloid</w:t>
            </w:r>
            <w:proofErr w:type="spellEnd"/>
            <w:r w:rsidRPr="00B60F5B">
              <w:t xml:space="preserve">)  </w:t>
            </w:r>
          </w:p>
        </w:tc>
        <w:tc>
          <w:tcPr>
            <w:tcW w:w="1134" w:type="dxa"/>
            <w:hideMark/>
          </w:tcPr>
          <w:p w:rsidR="00185343" w:rsidRPr="00B60F5B" w:rsidRDefault="00185343">
            <w:r w:rsidRPr="00B60F5B">
              <w:lastRenderedPageBreak/>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lastRenderedPageBreak/>
              <w:t>A06AB06</w:t>
            </w:r>
          </w:p>
        </w:tc>
        <w:tc>
          <w:tcPr>
            <w:tcW w:w="3668" w:type="dxa"/>
            <w:hideMark/>
          </w:tcPr>
          <w:p w:rsidR="00185343" w:rsidRPr="00B60F5B" w:rsidRDefault="00185343">
            <w:r w:rsidRPr="00B60F5B">
              <w:t xml:space="preserve">Senna glycosides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6AB07</w:t>
            </w:r>
          </w:p>
        </w:tc>
        <w:tc>
          <w:tcPr>
            <w:tcW w:w="3668" w:type="dxa"/>
            <w:hideMark/>
          </w:tcPr>
          <w:p w:rsidR="00185343" w:rsidRPr="00B60F5B" w:rsidRDefault="00185343">
            <w:r w:rsidRPr="00B60F5B">
              <w:t xml:space="preserve">Cascara </w:t>
            </w:r>
            <w:proofErr w:type="spellStart"/>
            <w:r w:rsidRPr="00B60F5B">
              <w:t>sagrada</w:t>
            </w:r>
            <w:proofErr w:type="spellEnd"/>
            <w:r w:rsidRPr="00B60F5B">
              <w:t xml:space="preserv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6AB08</w:t>
            </w:r>
          </w:p>
        </w:tc>
        <w:tc>
          <w:tcPr>
            <w:tcW w:w="3668" w:type="dxa"/>
            <w:hideMark/>
          </w:tcPr>
          <w:p w:rsidR="00185343" w:rsidRPr="00B60F5B" w:rsidRDefault="00185343">
            <w:r w:rsidRPr="00B60F5B">
              <w:t xml:space="preserve">Sodium </w:t>
            </w:r>
            <w:proofErr w:type="spellStart"/>
            <w:r w:rsidRPr="00B60F5B">
              <w:t>picosulfate</w:t>
            </w:r>
            <w:proofErr w:type="spellEnd"/>
            <w:r w:rsidRPr="00B60F5B">
              <w:t xml:space="preserv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6AB13</w:t>
            </w:r>
          </w:p>
        </w:tc>
        <w:tc>
          <w:tcPr>
            <w:tcW w:w="3668" w:type="dxa"/>
            <w:hideMark/>
          </w:tcPr>
          <w:p w:rsidR="00185343" w:rsidRPr="00B60F5B" w:rsidRDefault="00185343">
            <w:r w:rsidRPr="00B60F5B">
              <w:t xml:space="preserve">Alo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06AX05</w:t>
            </w:r>
          </w:p>
        </w:tc>
        <w:tc>
          <w:tcPr>
            <w:tcW w:w="3668" w:type="dxa"/>
            <w:hideMark/>
          </w:tcPr>
          <w:p w:rsidR="00185343" w:rsidRPr="00B60F5B" w:rsidRDefault="00185343">
            <w:proofErr w:type="spellStart"/>
            <w:r w:rsidRPr="00B60F5B">
              <w:t>Prucalopride</w:t>
            </w:r>
            <w:proofErr w:type="spellEnd"/>
            <w:r w:rsidRPr="00B60F5B">
              <w:t xml:space="preserv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 xml:space="preserve">A07DA01 </w:t>
            </w:r>
          </w:p>
        </w:tc>
        <w:tc>
          <w:tcPr>
            <w:tcW w:w="3668" w:type="dxa"/>
            <w:hideMark/>
          </w:tcPr>
          <w:p w:rsidR="00185343" w:rsidRPr="00B60F5B" w:rsidRDefault="00185343">
            <w:proofErr w:type="spellStart"/>
            <w:r w:rsidRPr="00B60F5B">
              <w:t>Diphenoxylate</w:t>
            </w:r>
            <w:proofErr w:type="spellEnd"/>
            <w:r w:rsidRPr="00B60F5B">
              <w:t xml:space="preserve">-Atropin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B60F5B" w:rsidRPr="00B60F5B" w:rsidTr="00016100">
        <w:trPr>
          <w:trHeight w:val="402"/>
        </w:trPr>
        <w:tc>
          <w:tcPr>
            <w:tcW w:w="1572" w:type="dxa"/>
            <w:hideMark/>
          </w:tcPr>
          <w:p w:rsidR="00B60F5B" w:rsidRPr="00B60F5B" w:rsidRDefault="00B60F5B">
            <w:r w:rsidRPr="00B60F5B">
              <w:t>A07DA03</w:t>
            </w:r>
          </w:p>
        </w:tc>
        <w:tc>
          <w:tcPr>
            <w:tcW w:w="3668" w:type="dxa"/>
            <w:hideMark/>
          </w:tcPr>
          <w:p w:rsidR="00B60F5B" w:rsidRPr="00B60F5B" w:rsidRDefault="00B60F5B">
            <w:proofErr w:type="spellStart"/>
            <w:r w:rsidRPr="00B60F5B">
              <w:t>Loperamide</w:t>
            </w:r>
            <w:proofErr w:type="spellEnd"/>
            <w:r w:rsidRPr="00B60F5B">
              <w:t xml:space="preserve"> (&gt;2 days) </w:t>
            </w:r>
          </w:p>
        </w:tc>
        <w:tc>
          <w:tcPr>
            <w:tcW w:w="1134" w:type="dxa"/>
            <w:hideMark/>
          </w:tcPr>
          <w:p w:rsidR="00B60F5B" w:rsidRPr="00B60F5B" w:rsidRDefault="00B60F5B">
            <w:r w:rsidRPr="00B60F5B">
              <w:t> </w:t>
            </w:r>
          </w:p>
        </w:tc>
        <w:tc>
          <w:tcPr>
            <w:tcW w:w="906" w:type="dxa"/>
            <w:hideMark/>
          </w:tcPr>
          <w:p w:rsidR="00B60F5B" w:rsidRPr="00B60F5B" w:rsidRDefault="00B60F5B">
            <w:r w:rsidRPr="00B60F5B">
              <w:t> </w:t>
            </w:r>
          </w:p>
        </w:tc>
        <w:tc>
          <w:tcPr>
            <w:tcW w:w="1465" w:type="dxa"/>
            <w:hideMark/>
          </w:tcPr>
          <w:p w:rsidR="00B60F5B" w:rsidRPr="00B60F5B" w:rsidRDefault="00B60F5B">
            <w:r w:rsidRPr="00B60F5B">
              <w:t>X</w:t>
            </w:r>
          </w:p>
        </w:tc>
        <w:tc>
          <w:tcPr>
            <w:tcW w:w="992" w:type="dxa"/>
            <w:hideMark/>
          </w:tcPr>
          <w:p w:rsidR="00B60F5B" w:rsidRPr="00B60F5B" w:rsidRDefault="00B60F5B">
            <w:r w:rsidRPr="00B60F5B">
              <w:t> </w:t>
            </w:r>
          </w:p>
        </w:tc>
        <w:tc>
          <w:tcPr>
            <w:tcW w:w="5248" w:type="dxa"/>
            <w:noWrap/>
            <w:hideMark/>
          </w:tcPr>
          <w:p w:rsidR="00B60F5B" w:rsidRPr="00B60F5B" w:rsidRDefault="000053DB" w:rsidP="00016100">
            <w:r w:rsidRPr="00B60F5B">
              <w:t>Included</w:t>
            </w:r>
            <w:r>
              <w:t xml:space="preserve"> package size of </w:t>
            </w:r>
            <w:r w:rsidRPr="00B60F5B">
              <w:t>100 and 250</w:t>
            </w:r>
            <w:r>
              <w:t xml:space="preserve"> tablets as th</w:t>
            </w:r>
            <w:r w:rsidR="00016100">
              <w:t>ese</w:t>
            </w:r>
            <w:r>
              <w:t xml:space="preserve"> are intended for prolonged use.</w:t>
            </w:r>
          </w:p>
        </w:tc>
      </w:tr>
      <w:tr w:rsidR="00185343" w:rsidRPr="00B60F5B" w:rsidTr="00016100">
        <w:trPr>
          <w:trHeight w:val="402"/>
        </w:trPr>
        <w:tc>
          <w:tcPr>
            <w:tcW w:w="1572" w:type="dxa"/>
            <w:hideMark/>
          </w:tcPr>
          <w:p w:rsidR="00185343" w:rsidRPr="00B60F5B" w:rsidRDefault="00185343">
            <w:r w:rsidRPr="00B60F5B">
              <w:t>A07XA04</w:t>
            </w:r>
          </w:p>
        </w:tc>
        <w:tc>
          <w:tcPr>
            <w:tcW w:w="3668" w:type="dxa"/>
            <w:hideMark/>
          </w:tcPr>
          <w:p w:rsidR="00185343" w:rsidRPr="00B60F5B" w:rsidRDefault="00185343">
            <w:proofErr w:type="spellStart"/>
            <w:r w:rsidRPr="00B60F5B">
              <w:t>Racecadotril</w:t>
            </w:r>
            <w:proofErr w:type="spellEnd"/>
            <w:r w:rsidRPr="00B60F5B">
              <w:t xml:space="preserv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no ATC, treatment concept PIM</w:t>
            </w:r>
          </w:p>
        </w:tc>
        <w:tc>
          <w:tcPr>
            <w:tcW w:w="3668" w:type="dxa"/>
            <w:hideMark/>
          </w:tcPr>
          <w:p w:rsidR="00185343" w:rsidRPr="00B60F5B" w:rsidRDefault="00185343">
            <w:r w:rsidRPr="00B60F5B">
              <w:t xml:space="preserve">Insulin, sliding scale </w:t>
            </w:r>
          </w:p>
        </w:tc>
        <w:tc>
          <w:tcPr>
            <w:tcW w:w="1134" w:type="dxa"/>
            <w:hideMark/>
          </w:tcPr>
          <w:p w:rsidR="00185343" w:rsidRPr="00B60F5B" w:rsidRDefault="00185343">
            <w:r w:rsidRPr="00B60F5B">
              <w:t> </w:t>
            </w:r>
          </w:p>
        </w:tc>
        <w:tc>
          <w:tcPr>
            <w:tcW w:w="906" w:type="dxa"/>
            <w:hideMark/>
          </w:tcPr>
          <w:p w:rsidR="00185343" w:rsidRPr="00B60F5B" w:rsidRDefault="00185343">
            <w:r w:rsidRPr="00B60F5B">
              <w:t>X</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0053DB">
            <w:r>
              <w:t xml:space="preserve">No information in dataset if insulin is used in sliding scale </w:t>
            </w:r>
            <w:r w:rsidR="00185343" w:rsidRPr="00B60F5B">
              <w:t> </w:t>
            </w:r>
          </w:p>
        </w:tc>
      </w:tr>
      <w:tr w:rsidR="00185343" w:rsidRPr="00B60F5B" w:rsidTr="00016100">
        <w:trPr>
          <w:trHeight w:val="402"/>
        </w:trPr>
        <w:tc>
          <w:tcPr>
            <w:tcW w:w="1572" w:type="dxa"/>
            <w:hideMark/>
          </w:tcPr>
          <w:p w:rsidR="00185343" w:rsidRPr="00B60F5B" w:rsidRDefault="00185343">
            <w:r w:rsidRPr="00B60F5B">
              <w:t>A10BB01</w:t>
            </w:r>
          </w:p>
        </w:tc>
        <w:tc>
          <w:tcPr>
            <w:tcW w:w="3668" w:type="dxa"/>
            <w:hideMark/>
          </w:tcPr>
          <w:p w:rsidR="00185343" w:rsidRPr="00B60F5B" w:rsidRDefault="00185343">
            <w:proofErr w:type="spellStart"/>
            <w:r w:rsidRPr="00B60F5B">
              <w:t>Glibenclamide</w:t>
            </w:r>
            <w:proofErr w:type="spellEnd"/>
            <w:r w:rsidRPr="00B60F5B">
              <w:t xml:space="preserv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10BB02</w:t>
            </w:r>
          </w:p>
        </w:tc>
        <w:tc>
          <w:tcPr>
            <w:tcW w:w="3668" w:type="dxa"/>
            <w:hideMark/>
          </w:tcPr>
          <w:p w:rsidR="00185343" w:rsidRPr="00B60F5B" w:rsidRDefault="00185343">
            <w:proofErr w:type="spellStart"/>
            <w:r w:rsidRPr="00B60F5B">
              <w:t>Chlorpropamide</w:t>
            </w:r>
            <w:proofErr w:type="spellEnd"/>
            <w:r w:rsidRPr="00B60F5B">
              <w:t xml:space="preserv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10BB06</w:t>
            </w:r>
          </w:p>
        </w:tc>
        <w:tc>
          <w:tcPr>
            <w:tcW w:w="3668" w:type="dxa"/>
            <w:hideMark/>
          </w:tcPr>
          <w:p w:rsidR="00185343" w:rsidRPr="00B60F5B" w:rsidRDefault="00185343">
            <w:proofErr w:type="spellStart"/>
            <w:r w:rsidRPr="00B60F5B">
              <w:t>Carbutamide</w:t>
            </w:r>
            <w:proofErr w:type="spellEnd"/>
            <w:r w:rsidRPr="00B60F5B">
              <w:t xml:space="preserv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10BB07</w:t>
            </w:r>
          </w:p>
        </w:tc>
        <w:tc>
          <w:tcPr>
            <w:tcW w:w="3668" w:type="dxa"/>
            <w:hideMark/>
          </w:tcPr>
          <w:p w:rsidR="00185343" w:rsidRPr="00B60F5B" w:rsidRDefault="00185343">
            <w:r w:rsidRPr="00B60F5B">
              <w:t xml:space="preserve">Glipizide </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10BB12</w:t>
            </w:r>
          </w:p>
        </w:tc>
        <w:tc>
          <w:tcPr>
            <w:tcW w:w="3668" w:type="dxa"/>
            <w:hideMark/>
          </w:tcPr>
          <w:p w:rsidR="00185343" w:rsidRPr="00B60F5B" w:rsidRDefault="00185343">
            <w:r w:rsidRPr="00B60F5B">
              <w:t>Glimepiride</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10BF01</w:t>
            </w:r>
          </w:p>
        </w:tc>
        <w:tc>
          <w:tcPr>
            <w:tcW w:w="3668" w:type="dxa"/>
            <w:hideMark/>
          </w:tcPr>
          <w:p w:rsidR="00185343" w:rsidRPr="00B60F5B" w:rsidRDefault="00185343">
            <w:proofErr w:type="spellStart"/>
            <w:r w:rsidRPr="00B60F5B">
              <w:t>Acarbose</w:t>
            </w:r>
            <w:proofErr w:type="spellEnd"/>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185343" w:rsidRPr="00B60F5B" w:rsidTr="00016100">
        <w:trPr>
          <w:trHeight w:val="402"/>
        </w:trPr>
        <w:tc>
          <w:tcPr>
            <w:tcW w:w="1572" w:type="dxa"/>
            <w:hideMark/>
          </w:tcPr>
          <w:p w:rsidR="00185343" w:rsidRPr="00B60F5B" w:rsidRDefault="00185343">
            <w:r w:rsidRPr="00B60F5B">
              <w:t>A10BG03</w:t>
            </w:r>
          </w:p>
        </w:tc>
        <w:tc>
          <w:tcPr>
            <w:tcW w:w="3668" w:type="dxa"/>
            <w:hideMark/>
          </w:tcPr>
          <w:p w:rsidR="00185343" w:rsidRPr="00B60F5B" w:rsidRDefault="00185343">
            <w:r w:rsidRPr="00B60F5B">
              <w:t>Pioglitazone</w:t>
            </w:r>
          </w:p>
        </w:tc>
        <w:tc>
          <w:tcPr>
            <w:tcW w:w="1134" w:type="dxa"/>
            <w:hideMark/>
          </w:tcPr>
          <w:p w:rsidR="00185343" w:rsidRPr="00B60F5B" w:rsidRDefault="00185343">
            <w:r w:rsidRPr="00B60F5B">
              <w:t>X</w:t>
            </w:r>
          </w:p>
        </w:tc>
        <w:tc>
          <w:tcPr>
            <w:tcW w:w="906" w:type="dxa"/>
            <w:hideMark/>
          </w:tcPr>
          <w:p w:rsidR="00185343" w:rsidRPr="00B60F5B" w:rsidRDefault="00185343">
            <w:r w:rsidRPr="00B60F5B">
              <w:t> </w:t>
            </w:r>
          </w:p>
        </w:tc>
        <w:tc>
          <w:tcPr>
            <w:tcW w:w="1465" w:type="dxa"/>
            <w:hideMark/>
          </w:tcPr>
          <w:p w:rsidR="00185343" w:rsidRPr="00B60F5B" w:rsidRDefault="00185343">
            <w:r w:rsidRPr="00B60F5B">
              <w:t> </w:t>
            </w:r>
          </w:p>
        </w:tc>
        <w:tc>
          <w:tcPr>
            <w:tcW w:w="992" w:type="dxa"/>
            <w:hideMark/>
          </w:tcPr>
          <w:p w:rsidR="00185343" w:rsidRPr="00B60F5B" w:rsidRDefault="00185343">
            <w:r w:rsidRPr="00B60F5B">
              <w:t> </w:t>
            </w:r>
          </w:p>
        </w:tc>
        <w:tc>
          <w:tcPr>
            <w:tcW w:w="5248" w:type="dxa"/>
            <w:noWrap/>
            <w:hideMark/>
          </w:tcPr>
          <w:p w:rsidR="00185343" w:rsidRPr="00B60F5B" w:rsidRDefault="00185343">
            <w:r w:rsidRPr="00B60F5B">
              <w:t> </w:t>
            </w:r>
          </w:p>
        </w:tc>
      </w:tr>
      <w:tr w:rsidR="00782A6F" w:rsidRPr="00B60F5B" w:rsidTr="00016100">
        <w:trPr>
          <w:trHeight w:val="402"/>
        </w:trPr>
        <w:tc>
          <w:tcPr>
            <w:tcW w:w="1572" w:type="dxa"/>
            <w:hideMark/>
          </w:tcPr>
          <w:p w:rsidR="00782A6F" w:rsidRPr="00B60F5B" w:rsidRDefault="00782A6F">
            <w:r w:rsidRPr="00B60F5B">
              <w:lastRenderedPageBreak/>
              <w:t>A10BH01</w:t>
            </w:r>
          </w:p>
        </w:tc>
        <w:tc>
          <w:tcPr>
            <w:tcW w:w="3668" w:type="dxa"/>
            <w:hideMark/>
          </w:tcPr>
          <w:p w:rsidR="00782A6F" w:rsidRPr="00B60F5B" w:rsidRDefault="00782A6F">
            <w:proofErr w:type="spellStart"/>
            <w:r w:rsidRPr="00B60F5B">
              <w:t>Sitagliptine</w:t>
            </w:r>
            <w:proofErr w:type="spellEnd"/>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A10BH02</w:t>
            </w:r>
          </w:p>
        </w:tc>
        <w:tc>
          <w:tcPr>
            <w:tcW w:w="3668" w:type="dxa"/>
            <w:hideMark/>
          </w:tcPr>
          <w:p w:rsidR="00782A6F" w:rsidRPr="00B60F5B" w:rsidRDefault="00782A6F">
            <w:proofErr w:type="spellStart"/>
            <w:r w:rsidRPr="00B60F5B">
              <w:t>Vildagliptine</w:t>
            </w:r>
            <w:proofErr w:type="spellEnd"/>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B01AA07</w:t>
            </w:r>
          </w:p>
        </w:tc>
        <w:tc>
          <w:tcPr>
            <w:tcW w:w="3668" w:type="dxa"/>
            <w:hideMark/>
          </w:tcPr>
          <w:p w:rsidR="00782A6F" w:rsidRPr="00B60F5B" w:rsidRDefault="00782A6F">
            <w:proofErr w:type="spellStart"/>
            <w:r w:rsidRPr="00B60F5B">
              <w:t>Acenocoumarol</w:t>
            </w:r>
            <w:proofErr w:type="spellEnd"/>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sidP="00782A6F">
            <w:r w:rsidRPr="00B60F5B">
              <w:t>  </w:t>
            </w:r>
          </w:p>
        </w:tc>
      </w:tr>
      <w:tr w:rsidR="00782A6F" w:rsidRPr="00B60F5B" w:rsidTr="00016100">
        <w:trPr>
          <w:trHeight w:val="402"/>
        </w:trPr>
        <w:tc>
          <w:tcPr>
            <w:tcW w:w="1572" w:type="dxa"/>
            <w:hideMark/>
          </w:tcPr>
          <w:p w:rsidR="00782A6F" w:rsidRPr="00B60F5B" w:rsidRDefault="00782A6F">
            <w:r w:rsidRPr="00B60F5B">
              <w:t>B01AC05</w:t>
            </w:r>
          </w:p>
        </w:tc>
        <w:tc>
          <w:tcPr>
            <w:tcW w:w="3668" w:type="dxa"/>
            <w:hideMark/>
          </w:tcPr>
          <w:p w:rsidR="00782A6F" w:rsidRPr="00B60F5B" w:rsidRDefault="00782A6F">
            <w:proofErr w:type="spellStart"/>
            <w:r w:rsidRPr="00B60F5B">
              <w:t>Ticlopidine</w:t>
            </w:r>
            <w:proofErr w:type="spellEnd"/>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sidP="00782A6F">
            <w:r w:rsidRPr="00B60F5B">
              <w:t>  </w:t>
            </w:r>
          </w:p>
        </w:tc>
      </w:tr>
      <w:tr w:rsidR="00782A6F" w:rsidRPr="00B60F5B" w:rsidTr="00016100">
        <w:trPr>
          <w:trHeight w:val="402"/>
        </w:trPr>
        <w:tc>
          <w:tcPr>
            <w:tcW w:w="1572" w:type="dxa"/>
            <w:hideMark/>
          </w:tcPr>
          <w:p w:rsidR="00782A6F" w:rsidRPr="00B60F5B" w:rsidRDefault="00782A6F">
            <w:r w:rsidRPr="00B60F5B">
              <w:t>B01AC07</w:t>
            </w:r>
          </w:p>
        </w:tc>
        <w:tc>
          <w:tcPr>
            <w:tcW w:w="3668" w:type="dxa"/>
            <w:hideMark/>
          </w:tcPr>
          <w:p w:rsidR="00782A6F" w:rsidRPr="00B60F5B" w:rsidRDefault="00782A6F">
            <w:r w:rsidRPr="00B60F5B">
              <w:t>Dipyridamole</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B01AC22</w:t>
            </w:r>
          </w:p>
        </w:tc>
        <w:tc>
          <w:tcPr>
            <w:tcW w:w="3668" w:type="dxa"/>
            <w:hideMark/>
          </w:tcPr>
          <w:p w:rsidR="00782A6F" w:rsidRPr="00B60F5B" w:rsidRDefault="00782A6F">
            <w:proofErr w:type="spellStart"/>
            <w:r w:rsidRPr="00B60F5B">
              <w:t>Prasugrel</w:t>
            </w:r>
            <w:proofErr w:type="spellEnd"/>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sidP="00782A6F">
            <w:r w:rsidRPr="00B60F5B">
              <w:t>  </w:t>
            </w:r>
          </w:p>
        </w:tc>
      </w:tr>
      <w:tr w:rsidR="00B60F5B" w:rsidRPr="00B60F5B" w:rsidTr="00016100">
        <w:trPr>
          <w:trHeight w:val="402"/>
        </w:trPr>
        <w:tc>
          <w:tcPr>
            <w:tcW w:w="1572" w:type="dxa"/>
            <w:hideMark/>
          </w:tcPr>
          <w:p w:rsidR="00B60F5B" w:rsidRPr="00B60F5B" w:rsidRDefault="00B60F5B">
            <w:r w:rsidRPr="00B60F5B">
              <w:t>B01AE07</w:t>
            </w:r>
          </w:p>
        </w:tc>
        <w:tc>
          <w:tcPr>
            <w:tcW w:w="3668" w:type="dxa"/>
            <w:hideMark/>
          </w:tcPr>
          <w:p w:rsidR="00B60F5B" w:rsidRPr="00B60F5B" w:rsidRDefault="00B60F5B">
            <w:proofErr w:type="spellStart"/>
            <w:r w:rsidRPr="00B60F5B">
              <w:t>Dabigatran</w:t>
            </w:r>
            <w:r w:rsidRPr="00B60F5B">
              <w:rPr>
                <w:vertAlign w:val="superscript"/>
              </w:rPr>
              <w:t>c</w:t>
            </w:r>
            <w:proofErr w:type="spellEnd"/>
            <w:r w:rsidRPr="00B60F5B">
              <w:t xml:space="preserve"> </w:t>
            </w:r>
          </w:p>
        </w:tc>
        <w:tc>
          <w:tcPr>
            <w:tcW w:w="1134" w:type="dxa"/>
            <w:hideMark/>
          </w:tcPr>
          <w:p w:rsidR="00B60F5B" w:rsidRPr="00B60F5B" w:rsidRDefault="00B60F5B">
            <w:r w:rsidRPr="00B60F5B">
              <w:t>X</w:t>
            </w:r>
          </w:p>
        </w:tc>
        <w:tc>
          <w:tcPr>
            <w:tcW w:w="906" w:type="dxa"/>
            <w:hideMark/>
          </w:tcPr>
          <w:p w:rsidR="00B60F5B" w:rsidRPr="00B60F5B" w:rsidRDefault="00B60F5B">
            <w:r w:rsidRPr="00B60F5B">
              <w:t> </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B60F5B" w:rsidRDefault="00B60F5B">
            <w:pPr>
              <w:rPr>
                <w:lang w:val="nb-NO"/>
              </w:rPr>
            </w:pPr>
          </w:p>
        </w:tc>
      </w:tr>
      <w:tr w:rsidR="00782A6F" w:rsidRPr="00B60F5B" w:rsidTr="00016100">
        <w:trPr>
          <w:trHeight w:val="402"/>
        </w:trPr>
        <w:tc>
          <w:tcPr>
            <w:tcW w:w="1572" w:type="dxa"/>
            <w:hideMark/>
          </w:tcPr>
          <w:p w:rsidR="00782A6F" w:rsidRPr="00B60F5B" w:rsidRDefault="00782A6F">
            <w:r w:rsidRPr="00B60F5B">
              <w:t>B01AF01</w:t>
            </w:r>
          </w:p>
        </w:tc>
        <w:tc>
          <w:tcPr>
            <w:tcW w:w="3668" w:type="dxa"/>
            <w:hideMark/>
          </w:tcPr>
          <w:p w:rsidR="00782A6F" w:rsidRPr="00B60F5B" w:rsidRDefault="00782A6F">
            <w:proofErr w:type="spellStart"/>
            <w:r w:rsidRPr="00B60F5B">
              <w:t>Rivaroxaban</w:t>
            </w:r>
            <w:r w:rsidRPr="00B60F5B">
              <w:rPr>
                <w:vertAlign w:val="superscript"/>
              </w:rPr>
              <w:t>c</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sidP="00782A6F">
            <w:r w:rsidRPr="00B60F5B">
              <w:t>  </w:t>
            </w:r>
          </w:p>
        </w:tc>
      </w:tr>
      <w:tr w:rsidR="00782A6F" w:rsidRPr="00B60F5B" w:rsidTr="00016100">
        <w:trPr>
          <w:trHeight w:val="402"/>
        </w:trPr>
        <w:tc>
          <w:tcPr>
            <w:tcW w:w="1572" w:type="dxa"/>
            <w:hideMark/>
          </w:tcPr>
          <w:p w:rsidR="00782A6F" w:rsidRPr="00B60F5B" w:rsidRDefault="00782A6F">
            <w:r w:rsidRPr="00B60F5B">
              <w:t>B01AF02</w:t>
            </w:r>
          </w:p>
        </w:tc>
        <w:tc>
          <w:tcPr>
            <w:tcW w:w="3668" w:type="dxa"/>
            <w:hideMark/>
          </w:tcPr>
          <w:p w:rsidR="00782A6F" w:rsidRPr="00B60F5B" w:rsidRDefault="00782A6F">
            <w:proofErr w:type="spellStart"/>
            <w:r w:rsidRPr="00B60F5B">
              <w:t>Apixaban</w:t>
            </w:r>
            <w:r w:rsidRPr="00B60F5B">
              <w:rPr>
                <w:vertAlign w:val="superscript"/>
              </w:rPr>
              <w:t>c</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sidP="00782A6F">
            <w:r w:rsidRPr="00B60F5B">
              <w:t>  </w:t>
            </w:r>
          </w:p>
        </w:tc>
      </w:tr>
      <w:tr w:rsidR="00B60F5B" w:rsidRPr="00B60F5B" w:rsidTr="00016100">
        <w:trPr>
          <w:trHeight w:val="402"/>
        </w:trPr>
        <w:tc>
          <w:tcPr>
            <w:tcW w:w="1572" w:type="dxa"/>
            <w:hideMark/>
          </w:tcPr>
          <w:p w:rsidR="00B60F5B" w:rsidRPr="00B60F5B" w:rsidRDefault="00B60F5B">
            <w:r w:rsidRPr="00B60F5B">
              <w:t xml:space="preserve">B03AA </w:t>
            </w:r>
          </w:p>
        </w:tc>
        <w:tc>
          <w:tcPr>
            <w:tcW w:w="3668" w:type="dxa"/>
            <w:hideMark/>
          </w:tcPr>
          <w:p w:rsidR="00B60F5B" w:rsidRPr="00B60F5B" w:rsidRDefault="00B60F5B">
            <w:r w:rsidRPr="00B60F5B">
              <w:t xml:space="preserve">Iron supplements / Ferrous sulfate (&gt;325 mg/d) </w:t>
            </w:r>
          </w:p>
        </w:tc>
        <w:tc>
          <w:tcPr>
            <w:tcW w:w="1134" w:type="dxa"/>
            <w:hideMark/>
          </w:tcPr>
          <w:p w:rsidR="00B60F5B" w:rsidRPr="00B60F5B" w:rsidRDefault="00B60F5B">
            <w:r w:rsidRPr="00B60F5B">
              <w:t> </w:t>
            </w:r>
          </w:p>
        </w:tc>
        <w:tc>
          <w:tcPr>
            <w:tcW w:w="906" w:type="dxa"/>
            <w:hideMark/>
          </w:tcPr>
          <w:p w:rsidR="00B60F5B" w:rsidRPr="00B60F5B" w:rsidRDefault="00B60F5B">
            <w:r w:rsidRPr="00B60F5B">
              <w:t>X</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B60F5B" w:rsidRDefault="000053DB" w:rsidP="000053DB">
            <w:r>
              <w:t>Largest tablets strength is 200 mg no information on number of tablets prescribed each day.</w:t>
            </w:r>
            <w:r w:rsidR="00B60F5B" w:rsidRPr="00B60F5B">
              <w:t xml:space="preserve"> </w:t>
            </w:r>
          </w:p>
        </w:tc>
      </w:tr>
      <w:tr w:rsidR="00782A6F" w:rsidRPr="00B60F5B" w:rsidTr="00016100">
        <w:trPr>
          <w:trHeight w:val="402"/>
        </w:trPr>
        <w:tc>
          <w:tcPr>
            <w:tcW w:w="1572" w:type="dxa"/>
            <w:hideMark/>
          </w:tcPr>
          <w:p w:rsidR="00782A6F" w:rsidRPr="00B60F5B" w:rsidRDefault="00782A6F">
            <w:r w:rsidRPr="00B60F5B">
              <w:t>C01AA02</w:t>
            </w:r>
          </w:p>
        </w:tc>
        <w:tc>
          <w:tcPr>
            <w:tcW w:w="3668" w:type="dxa"/>
            <w:hideMark/>
          </w:tcPr>
          <w:p w:rsidR="00782A6F" w:rsidRPr="00B60F5B" w:rsidRDefault="00782A6F">
            <w:proofErr w:type="spellStart"/>
            <w:r w:rsidRPr="00B60F5B">
              <w:t>Acetyldigoxi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1AA04</w:t>
            </w:r>
          </w:p>
        </w:tc>
        <w:tc>
          <w:tcPr>
            <w:tcW w:w="3668" w:type="dxa"/>
            <w:hideMark/>
          </w:tcPr>
          <w:p w:rsidR="00782A6F" w:rsidRPr="00B60F5B" w:rsidRDefault="00782A6F">
            <w:proofErr w:type="spellStart"/>
            <w:r w:rsidRPr="00B60F5B">
              <w:t>Digitoxi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1AA05</w:t>
            </w:r>
          </w:p>
        </w:tc>
        <w:tc>
          <w:tcPr>
            <w:tcW w:w="3668" w:type="dxa"/>
            <w:hideMark/>
          </w:tcPr>
          <w:p w:rsidR="00782A6F" w:rsidRPr="00B60F5B" w:rsidRDefault="00782A6F">
            <w:r w:rsidRPr="00B60F5B">
              <w:t xml:space="preserve">Digoxin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1AA08</w:t>
            </w:r>
          </w:p>
        </w:tc>
        <w:tc>
          <w:tcPr>
            <w:tcW w:w="3668" w:type="dxa"/>
            <w:hideMark/>
          </w:tcPr>
          <w:p w:rsidR="00782A6F" w:rsidRPr="00B60F5B" w:rsidRDefault="00782A6F">
            <w:proofErr w:type="spellStart"/>
            <w:r w:rsidRPr="00B60F5B">
              <w:t>Metildigoxi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1BA01</w:t>
            </w:r>
          </w:p>
        </w:tc>
        <w:tc>
          <w:tcPr>
            <w:tcW w:w="3668" w:type="dxa"/>
            <w:hideMark/>
          </w:tcPr>
          <w:p w:rsidR="00782A6F" w:rsidRPr="00B60F5B" w:rsidRDefault="00782A6F">
            <w:r w:rsidRPr="00B60F5B">
              <w:t xml:space="preserve">Quinidin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1BA02</w:t>
            </w:r>
          </w:p>
        </w:tc>
        <w:tc>
          <w:tcPr>
            <w:tcW w:w="3668" w:type="dxa"/>
            <w:hideMark/>
          </w:tcPr>
          <w:p w:rsidR="00782A6F" w:rsidRPr="00B60F5B" w:rsidRDefault="00782A6F">
            <w:r w:rsidRPr="00B60F5B">
              <w:t xml:space="preserve">Procainamid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 xml:space="preserve">C01BA03  </w:t>
            </w:r>
          </w:p>
        </w:tc>
        <w:tc>
          <w:tcPr>
            <w:tcW w:w="3668" w:type="dxa"/>
            <w:hideMark/>
          </w:tcPr>
          <w:p w:rsidR="00782A6F" w:rsidRPr="00B60F5B" w:rsidRDefault="00782A6F">
            <w:proofErr w:type="spellStart"/>
            <w:r w:rsidRPr="00B60F5B">
              <w:t>Disopyramid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1BA51</w:t>
            </w:r>
          </w:p>
        </w:tc>
        <w:tc>
          <w:tcPr>
            <w:tcW w:w="3668" w:type="dxa"/>
            <w:hideMark/>
          </w:tcPr>
          <w:p w:rsidR="00782A6F" w:rsidRPr="00B60F5B" w:rsidRDefault="00782A6F">
            <w:r w:rsidRPr="00B60F5B">
              <w:t xml:space="preserve">Quinidine in combination with </w:t>
            </w:r>
            <w:r w:rsidRPr="00B60F5B">
              <w:lastRenderedPageBreak/>
              <w:t xml:space="preserve">verapamil </w:t>
            </w:r>
          </w:p>
        </w:tc>
        <w:tc>
          <w:tcPr>
            <w:tcW w:w="1134" w:type="dxa"/>
            <w:hideMark/>
          </w:tcPr>
          <w:p w:rsidR="00782A6F" w:rsidRPr="00B60F5B" w:rsidRDefault="00782A6F">
            <w:r w:rsidRPr="00B60F5B">
              <w:lastRenderedPageBreak/>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lastRenderedPageBreak/>
              <w:t>C01BC03</w:t>
            </w:r>
          </w:p>
        </w:tc>
        <w:tc>
          <w:tcPr>
            <w:tcW w:w="3668" w:type="dxa"/>
            <w:hideMark/>
          </w:tcPr>
          <w:p w:rsidR="00782A6F" w:rsidRPr="00B60F5B" w:rsidRDefault="00782A6F">
            <w:proofErr w:type="spellStart"/>
            <w:r w:rsidRPr="00B60F5B">
              <w:t>Propafeno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 xml:space="preserve">C01BC04 </w:t>
            </w:r>
          </w:p>
        </w:tc>
        <w:tc>
          <w:tcPr>
            <w:tcW w:w="3668" w:type="dxa"/>
            <w:hideMark/>
          </w:tcPr>
          <w:p w:rsidR="00782A6F" w:rsidRPr="00B60F5B" w:rsidRDefault="00782A6F">
            <w:r w:rsidRPr="00B60F5B">
              <w:t xml:space="preserve">Flecainid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1BD01</w:t>
            </w:r>
          </w:p>
        </w:tc>
        <w:tc>
          <w:tcPr>
            <w:tcW w:w="3668" w:type="dxa"/>
            <w:hideMark/>
          </w:tcPr>
          <w:p w:rsidR="00782A6F" w:rsidRPr="00B60F5B" w:rsidRDefault="00782A6F">
            <w:r w:rsidRPr="00B60F5B">
              <w:t xml:space="preserve">Amiodaron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1BD07</w:t>
            </w:r>
          </w:p>
        </w:tc>
        <w:tc>
          <w:tcPr>
            <w:tcW w:w="3668" w:type="dxa"/>
            <w:hideMark/>
          </w:tcPr>
          <w:p w:rsidR="00782A6F" w:rsidRPr="00B60F5B" w:rsidRDefault="00782A6F">
            <w:proofErr w:type="spellStart"/>
            <w:r w:rsidRPr="00B60F5B">
              <w:t>Dronedaro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1EB15</w:t>
            </w:r>
          </w:p>
        </w:tc>
        <w:tc>
          <w:tcPr>
            <w:tcW w:w="3668" w:type="dxa"/>
            <w:hideMark/>
          </w:tcPr>
          <w:p w:rsidR="00782A6F" w:rsidRPr="00B60F5B" w:rsidRDefault="00782A6F">
            <w:proofErr w:type="spellStart"/>
            <w:r w:rsidRPr="00B60F5B">
              <w:t>Trimetazid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1EB17</w:t>
            </w:r>
          </w:p>
        </w:tc>
        <w:tc>
          <w:tcPr>
            <w:tcW w:w="3668" w:type="dxa"/>
            <w:hideMark/>
          </w:tcPr>
          <w:p w:rsidR="00782A6F" w:rsidRPr="00B60F5B" w:rsidRDefault="00782A6F">
            <w:proofErr w:type="spellStart"/>
            <w:r w:rsidRPr="00B60F5B">
              <w:t>Ivabrad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2AA02</w:t>
            </w:r>
          </w:p>
        </w:tc>
        <w:tc>
          <w:tcPr>
            <w:tcW w:w="3668" w:type="dxa"/>
            <w:hideMark/>
          </w:tcPr>
          <w:p w:rsidR="00782A6F" w:rsidRPr="00B60F5B" w:rsidRDefault="00782A6F">
            <w:r w:rsidRPr="00B60F5B">
              <w:t xml:space="preserve">Reserpin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2AB01</w:t>
            </w:r>
          </w:p>
        </w:tc>
        <w:tc>
          <w:tcPr>
            <w:tcW w:w="3668" w:type="dxa"/>
            <w:hideMark/>
          </w:tcPr>
          <w:p w:rsidR="00782A6F" w:rsidRPr="00B60F5B" w:rsidRDefault="00782A6F">
            <w:r w:rsidRPr="00B60F5B">
              <w:t xml:space="preserve">Methyldopa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2AC01</w:t>
            </w:r>
          </w:p>
        </w:tc>
        <w:tc>
          <w:tcPr>
            <w:tcW w:w="3668" w:type="dxa"/>
            <w:hideMark/>
          </w:tcPr>
          <w:p w:rsidR="00782A6F" w:rsidRPr="00B60F5B" w:rsidRDefault="00782A6F">
            <w:r w:rsidRPr="00B60F5B">
              <w:t xml:space="preserve">Clonidin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2AC02</w:t>
            </w:r>
          </w:p>
        </w:tc>
        <w:tc>
          <w:tcPr>
            <w:tcW w:w="3668" w:type="dxa"/>
            <w:hideMark/>
          </w:tcPr>
          <w:p w:rsidR="00782A6F" w:rsidRPr="00B60F5B" w:rsidRDefault="00782A6F">
            <w:proofErr w:type="spellStart"/>
            <w:r w:rsidRPr="00B60F5B">
              <w:t>Guanfacine</w:t>
            </w:r>
            <w:proofErr w:type="spellEnd"/>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2AC05</w:t>
            </w:r>
          </w:p>
        </w:tc>
        <w:tc>
          <w:tcPr>
            <w:tcW w:w="3668" w:type="dxa"/>
            <w:hideMark/>
          </w:tcPr>
          <w:p w:rsidR="00782A6F" w:rsidRPr="00B60F5B" w:rsidRDefault="00782A6F">
            <w:proofErr w:type="spellStart"/>
            <w:r w:rsidRPr="00B60F5B">
              <w:t>Moxonidine</w:t>
            </w:r>
            <w:proofErr w:type="spellEnd"/>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2AC06</w:t>
            </w:r>
          </w:p>
        </w:tc>
        <w:tc>
          <w:tcPr>
            <w:tcW w:w="3668" w:type="dxa"/>
            <w:hideMark/>
          </w:tcPr>
          <w:p w:rsidR="00782A6F" w:rsidRPr="00B60F5B" w:rsidRDefault="00782A6F">
            <w:proofErr w:type="spellStart"/>
            <w:r w:rsidRPr="00B60F5B">
              <w:t>Rilmenid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2CA01</w:t>
            </w:r>
          </w:p>
        </w:tc>
        <w:tc>
          <w:tcPr>
            <w:tcW w:w="3668" w:type="dxa"/>
            <w:hideMark/>
          </w:tcPr>
          <w:p w:rsidR="00782A6F" w:rsidRPr="00B60F5B" w:rsidRDefault="00782A6F">
            <w:r w:rsidRPr="00B60F5B">
              <w:t xml:space="preserve">Prazosin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2CA04</w:t>
            </w:r>
          </w:p>
        </w:tc>
        <w:tc>
          <w:tcPr>
            <w:tcW w:w="3668" w:type="dxa"/>
            <w:hideMark/>
          </w:tcPr>
          <w:p w:rsidR="00782A6F" w:rsidRPr="00B60F5B" w:rsidRDefault="00782A6F">
            <w:r w:rsidRPr="00B60F5B">
              <w:t xml:space="preserve">Doxazosin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2CA06</w:t>
            </w:r>
          </w:p>
        </w:tc>
        <w:tc>
          <w:tcPr>
            <w:tcW w:w="3668" w:type="dxa"/>
            <w:hideMark/>
          </w:tcPr>
          <w:p w:rsidR="00782A6F" w:rsidRPr="00B60F5B" w:rsidRDefault="00782A6F">
            <w:proofErr w:type="spellStart"/>
            <w:r w:rsidRPr="00B60F5B">
              <w:t>Urapidil</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2CC02</w:t>
            </w:r>
          </w:p>
        </w:tc>
        <w:tc>
          <w:tcPr>
            <w:tcW w:w="3668" w:type="dxa"/>
            <w:hideMark/>
          </w:tcPr>
          <w:p w:rsidR="00782A6F" w:rsidRPr="00B60F5B" w:rsidRDefault="00782A6F">
            <w:proofErr w:type="spellStart"/>
            <w:r w:rsidRPr="00B60F5B">
              <w:t>Guanethid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2DB02</w:t>
            </w:r>
          </w:p>
        </w:tc>
        <w:tc>
          <w:tcPr>
            <w:tcW w:w="3668" w:type="dxa"/>
            <w:hideMark/>
          </w:tcPr>
          <w:p w:rsidR="00782A6F" w:rsidRPr="00B60F5B" w:rsidRDefault="00782A6F">
            <w:r w:rsidRPr="00B60F5B">
              <w:t xml:space="preserve">Hydralazin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B60F5B" w:rsidRPr="00B60F5B" w:rsidTr="00016100">
        <w:trPr>
          <w:trHeight w:val="402"/>
        </w:trPr>
        <w:tc>
          <w:tcPr>
            <w:tcW w:w="1572" w:type="dxa"/>
            <w:hideMark/>
          </w:tcPr>
          <w:p w:rsidR="00B60F5B" w:rsidRPr="00B60F5B" w:rsidRDefault="00B60F5B">
            <w:r w:rsidRPr="00B60F5B">
              <w:t>C03DA01</w:t>
            </w:r>
          </w:p>
        </w:tc>
        <w:tc>
          <w:tcPr>
            <w:tcW w:w="3668" w:type="dxa"/>
            <w:hideMark/>
          </w:tcPr>
          <w:p w:rsidR="00B60F5B" w:rsidRPr="00B60F5B" w:rsidRDefault="00B60F5B">
            <w:r w:rsidRPr="00B60F5B">
              <w:t>Spironolactone (&gt;25 mg/d)</w:t>
            </w:r>
            <w:r w:rsidRPr="00B60F5B">
              <w:rPr>
                <w:vertAlign w:val="superscript"/>
              </w:rPr>
              <w:t>c</w:t>
            </w:r>
          </w:p>
        </w:tc>
        <w:tc>
          <w:tcPr>
            <w:tcW w:w="1134" w:type="dxa"/>
            <w:hideMark/>
          </w:tcPr>
          <w:p w:rsidR="00B60F5B" w:rsidRPr="00B60F5B" w:rsidRDefault="00B60F5B">
            <w:r w:rsidRPr="00B60F5B">
              <w:t>X</w:t>
            </w:r>
          </w:p>
        </w:tc>
        <w:tc>
          <w:tcPr>
            <w:tcW w:w="906" w:type="dxa"/>
            <w:hideMark/>
          </w:tcPr>
          <w:p w:rsidR="00B60F5B" w:rsidRPr="00B60F5B" w:rsidRDefault="00B60F5B">
            <w:r w:rsidRPr="00B60F5B">
              <w:t> </w:t>
            </w:r>
          </w:p>
        </w:tc>
        <w:tc>
          <w:tcPr>
            <w:tcW w:w="1465" w:type="dxa"/>
            <w:hideMark/>
          </w:tcPr>
          <w:p w:rsidR="00B60F5B" w:rsidRPr="00B60F5B" w:rsidRDefault="00B60F5B">
            <w:r w:rsidRPr="00B60F5B">
              <w:t>X</w:t>
            </w:r>
          </w:p>
        </w:tc>
        <w:tc>
          <w:tcPr>
            <w:tcW w:w="992" w:type="dxa"/>
            <w:hideMark/>
          </w:tcPr>
          <w:p w:rsidR="00B60F5B" w:rsidRPr="00B60F5B" w:rsidRDefault="00B60F5B">
            <w:r w:rsidRPr="00B60F5B">
              <w:t> </w:t>
            </w:r>
          </w:p>
        </w:tc>
        <w:tc>
          <w:tcPr>
            <w:tcW w:w="5248" w:type="dxa"/>
            <w:noWrap/>
            <w:hideMark/>
          </w:tcPr>
          <w:p w:rsidR="00B60F5B" w:rsidRPr="00B60F5B" w:rsidRDefault="00F02DA6" w:rsidP="00F02DA6">
            <w:r>
              <w:t xml:space="preserve">Included dispensed tablets with a strength </w:t>
            </w:r>
            <w:r w:rsidR="00B60F5B" w:rsidRPr="00B60F5B">
              <w:t xml:space="preserve">over 25 mg </w:t>
            </w:r>
          </w:p>
        </w:tc>
      </w:tr>
      <w:tr w:rsidR="00782A6F" w:rsidRPr="00B60F5B" w:rsidTr="00016100">
        <w:trPr>
          <w:trHeight w:val="402"/>
        </w:trPr>
        <w:tc>
          <w:tcPr>
            <w:tcW w:w="1572" w:type="dxa"/>
            <w:hideMark/>
          </w:tcPr>
          <w:p w:rsidR="00782A6F" w:rsidRPr="00B60F5B" w:rsidRDefault="00782A6F">
            <w:r w:rsidRPr="00B60F5B">
              <w:lastRenderedPageBreak/>
              <w:t>C04AD03</w:t>
            </w:r>
          </w:p>
        </w:tc>
        <w:tc>
          <w:tcPr>
            <w:tcW w:w="3668" w:type="dxa"/>
            <w:hideMark/>
          </w:tcPr>
          <w:p w:rsidR="00782A6F" w:rsidRPr="00B60F5B" w:rsidRDefault="00782A6F">
            <w:proofErr w:type="spellStart"/>
            <w:r w:rsidRPr="00B60F5B">
              <w:t>Pentoxifyll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4AE02</w:t>
            </w:r>
          </w:p>
        </w:tc>
        <w:tc>
          <w:tcPr>
            <w:tcW w:w="3668" w:type="dxa"/>
            <w:hideMark/>
          </w:tcPr>
          <w:p w:rsidR="00782A6F" w:rsidRPr="00B60F5B" w:rsidRDefault="00782A6F">
            <w:proofErr w:type="spellStart"/>
            <w:r w:rsidRPr="00B60F5B">
              <w:t>Nicergol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4AE04</w:t>
            </w:r>
          </w:p>
        </w:tc>
        <w:tc>
          <w:tcPr>
            <w:tcW w:w="3668" w:type="dxa"/>
            <w:hideMark/>
          </w:tcPr>
          <w:p w:rsidR="00782A6F" w:rsidRPr="00B60F5B" w:rsidRDefault="00782A6F">
            <w:proofErr w:type="spellStart"/>
            <w:r w:rsidRPr="00B60F5B">
              <w:t>Dihydroergocrist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4AE54</w:t>
            </w:r>
          </w:p>
        </w:tc>
        <w:tc>
          <w:tcPr>
            <w:tcW w:w="3668" w:type="dxa"/>
            <w:hideMark/>
          </w:tcPr>
          <w:p w:rsidR="00782A6F" w:rsidRPr="00B60F5B" w:rsidRDefault="00782A6F">
            <w:proofErr w:type="spellStart"/>
            <w:r w:rsidRPr="00B60F5B">
              <w:t>Raubasine-Dihydroergocrist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4AX01</w:t>
            </w:r>
          </w:p>
        </w:tc>
        <w:tc>
          <w:tcPr>
            <w:tcW w:w="3668" w:type="dxa"/>
            <w:hideMark/>
          </w:tcPr>
          <w:p w:rsidR="00782A6F" w:rsidRPr="00B60F5B" w:rsidRDefault="00782A6F">
            <w:proofErr w:type="spellStart"/>
            <w:r w:rsidRPr="00B60F5B">
              <w:t>Cyclandelate</w:t>
            </w:r>
            <w:proofErr w:type="spellEnd"/>
            <w:r w:rsidRPr="00B60F5B">
              <w:t xml:space="preserve"> (=</w:t>
            </w:r>
            <w:proofErr w:type="spellStart"/>
            <w:r w:rsidRPr="00B60F5B">
              <w:t>Cyclospasmol</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4AX07</w:t>
            </w:r>
          </w:p>
        </w:tc>
        <w:tc>
          <w:tcPr>
            <w:tcW w:w="3668" w:type="dxa"/>
            <w:hideMark/>
          </w:tcPr>
          <w:p w:rsidR="00782A6F" w:rsidRPr="00B60F5B" w:rsidRDefault="00782A6F">
            <w:proofErr w:type="spellStart"/>
            <w:r w:rsidRPr="00B60F5B">
              <w:t>Vincam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4AX10</w:t>
            </w:r>
          </w:p>
        </w:tc>
        <w:tc>
          <w:tcPr>
            <w:tcW w:w="3668" w:type="dxa"/>
            <w:hideMark/>
          </w:tcPr>
          <w:p w:rsidR="00782A6F" w:rsidRPr="00B60F5B" w:rsidRDefault="00782A6F">
            <w:proofErr w:type="spellStart"/>
            <w:r w:rsidRPr="00B60F5B">
              <w:t>Moxisylyte</w:t>
            </w:r>
            <w:proofErr w:type="spellEnd"/>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4AX17</w:t>
            </w:r>
          </w:p>
        </w:tc>
        <w:tc>
          <w:tcPr>
            <w:tcW w:w="3668" w:type="dxa"/>
            <w:hideMark/>
          </w:tcPr>
          <w:p w:rsidR="00782A6F" w:rsidRPr="00B60F5B" w:rsidRDefault="00782A6F">
            <w:proofErr w:type="spellStart"/>
            <w:r w:rsidRPr="00B60F5B">
              <w:t>Vinburn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4AX20</w:t>
            </w:r>
          </w:p>
        </w:tc>
        <w:tc>
          <w:tcPr>
            <w:tcW w:w="3668" w:type="dxa"/>
            <w:hideMark/>
          </w:tcPr>
          <w:p w:rsidR="00782A6F" w:rsidRPr="00B60F5B" w:rsidRDefault="00782A6F">
            <w:proofErr w:type="spellStart"/>
            <w:r w:rsidRPr="00B60F5B">
              <w:t>Buflomedil</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4AX21</w:t>
            </w:r>
          </w:p>
        </w:tc>
        <w:tc>
          <w:tcPr>
            <w:tcW w:w="3668" w:type="dxa"/>
            <w:hideMark/>
          </w:tcPr>
          <w:p w:rsidR="00782A6F" w:rsidRPr="00B60F5B" w:rsidRDefault="00782A6F">
            <w:proofErr w:type="spellStart"/>
            <w:r w:rsidRPr="00B60F5B">
              <w:t>Naftidrofuryl</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5CA05</w:t>
            </w:r>
          </w:p>
        </w:tc>
        <w:tc>
          <w:tcPr>
            <w:tcW w:w="3668" w:type="dxa"/>
            <w:hideMark/>
          </w:tcPr>
          <w:p w:rsidR="00782A6F" w:rsidRPr="00B60F5B" w:rsidRDefault="00782A6F">
            <w:proofErr w:type="spellStart"/>
            <w:r w:rsidRPr="00B60F5B">
              <w:t>Hidrosmi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5CA07</w:t>
            </w:r>
          </w:p>
        </w:tc>
        <w:tc>
          <w:tcPr>
            <w:tcW w:w="3668" w:type="dxa"/>
            <w:hideMark/>
          </w:tcPr>
          <w:p w:rsidR="00782A6F" w:rsidRPr="00B60F5B" w:rsidRDefault="00782A6F">
            <w:proofErr w:type="spellStart"/>
            <w:r w:rsidRPr="00B60F5B">
              <w:t>Escin</w:t>
            </w:r>
            <w:proofErr w:type="spellEnd"/>
            <w:r w:rsidRPr="00B60F5B">
              <w:t xml:space="preserve"> (=</w:t>
            </w:r>
            <w:proofErr w:type="spellStart"/>
            <w:r w:rsidRPr="00B60F5B">
              <w:t>Aesci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5CA51</w:t>
            </w:r>
          </w:p>
        </w:tc>
        <w:tc>
          <w:tcPr>
            <w:tcW w:w="3668" w:type="dxa"/>
            <w:hideMark/>
          </w:tcPr>
          <w:p w:rsidR="00782A6F" w:rsidRPr="00B60F5B" w:rsidRDefault="00782A6F">
            <w:proofErr w:type="spellStart"/>
            <w:r w:rsidRPr="00B60F5B">
              <w:t>Vincamine-Rutosid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5CA54</w:t>
            </w:r>
          </w:p>
        </w:tc>
        <w:tc>
          <w:tcPr>
            <w:tcW w:w="3668" w:type="dxa"/>
            <w:hideMark/>
          </w:tcPr>
          <w:p w:rsidR="00782A6F" w:rsidRPr="00B60F5B" w:rsidRDefault="00782A6F">
            <w:proofErr w:type="spellStart"/>
            <w:r w:rsidRPr="00B60F5B">
              <w:t>Troxerutin-Vincam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7AA02</w:t>
            </w:r>
          </w:p>
        </w:tc>
        <w:tc>
          <w:tcPr>
            <w:tcW w:w="3668" w:type="dxa"/>
            <w:hideMark/>
          </w:tcPr>
          <w:p w:rsidR="00782A6F" w:rsidRPr="00B60F5B" w:rsidRDefault="00782A6F">
            <w:proofErr w:type="spellStart"/>
            <w:r w:rsidRPr="00B60F5B">
              <w:t>Oxprenolol</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7AA03</w:t>
            </w:r>
          </w:p>
        </w:tc>
        <w:tc>
          <w:tcPr>
            <w:tcW w:w="3668" w:type="dxa"/>
            <w:hideMark/>
          </w:tcPr>
          <w:p w:rsidR="00782A6F" w:rsidRPr="00B60F5B" w:rsidRDefault="00782A6F">
            <w:proofErr w:type="spellStart"/>
            <w:r w:rsidRPr="00B60F5B">
              <w:t>Pindolol</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7AA05</w:t>
            </w:r>
          </w:p>
        </w:tc>
        <w:tc>
          <w:tcPr>
            <w:tcW w:w="3668" w:type="dxa"/>
            <w:hideMark/>
          </w:tcPr>
          <w:p w:rsidR="00782A6F" w:rsidRPr="00B60F5B" w:rsidRDefault="00782A6F">
            <w:r w:rsidRPr="00B60F5B">
              <w:t xml:space="preserve">Propranolol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7AA07</w:t>
            </w:r>
          </w:p>
        </w:tc>
        <w:tc>
          <w:tcPr>
            <w:tcW w:w="3668" w:type="dxa"/>
            <w:hideMark/>
          </w:tcPr>
          <w:p w:rsidR="00782A6F" w:rsidRPr="00B60F5B" w:rsidRDefault="00782A6F">
            <w:proofErr w:type="spellStart"/>
            <w:r w:rsidRPr="00B60F5B">
              <w:t>Sotalol</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7AA12</w:t>
            </w:r>
          </w:p>
        </w:tc>
        <w:tc>
          <w:tcPr>
            <w:tcW w:w="3668" w:type="dxa"/>
            <w:hideMark/>
          </w:tcPr>
          <w:p w:rsidR="00782A6F" w:rsidRPr="00B60F5B" w:rsidRDefault="00782A6F">
            <w:proofErr w:type="spellStart"/>
            <w:r w:rsidRPr="00B60F5B">
              <w:t>Nadolol</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lastRenderedPageBreak/>
              <w:t>C07AG01</w:t>
            </w:r>
          </w:p>
        </w:tc>
        <w:tc>
          <w:tcPr>
            <w:tcW w:w="3668" w:type="dxa"/>
            <w:hideMark/>
          </w:tcPr>
          <w:p w:rsidR="00782A6F" w:rsidRPr="00B60F5B" w:rsidRDefault="00782A6F">
            <w:r w:rsidRPr="00B60F5B">
              <w:t>Labetalol</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8CA04</w:t>
            </w:r>
          </w:p>
        </w:tc>
        <w:tc>
          <w:tcPr>
            <w:tcW w:w="3668" w:type="dxa"/>
            <w:hideMark/>
          </w:tcPr>
          <w:p w:rsidR="00782A6F" w:rsidRPr="00B60F5B" w:rsidRDefault="00782A6F">
            <w:proofErr w:type="spellStart"/>
            <w:r w:rsidRPr="00B60F5B">
              <w:t>Nicardipine</w:t>
            </w:r>
            <w:proofErr w:type="spellEnd"/>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B60F5B" w:rsidRPr="00B60F5B" w:rsidTr="00016100">
        <w:trPr>
          <w:trHeight w:val="402"/>
        </w:trPr>
        <w:tc>
          <w:tcPr>
            <w:tcW w:w="1572" w:type="dxa"/>
            <w:hideMark/>
          </w:tcPr>
          <w:p w:rsidR="00B60F5B" w:rsidRPr="00B60F5B" w:rsidRDefault="00B60F5B">
            <w:r w:rsidRPr="00B60F5B">
              <w:t>C08CA05</w:t>
            </w:r>
          </w:p>
        </w:tc>
        <w:tc>
          <w:tcPr>
            <w:tcW w:w="3668" w:type="dxa"/>
            <w:hideMark/>
          </w:tcPr>
          <w:p w:rsidR="00B60F5B" w:rsidRPr="00B60F5B" w:rsidRDefault="00B60F5B">
            <w:proofErr w:type="spellStart"/>
            <w:r w:rsidRPr="00B60F5B">
              <w:t>Nifedipine</w:t>
            </w:r>
            <w:proofErr w:type="spellEnd"/>
            <w:r w:rsidRPr="00B60F5B">
              <w:t xml:space="preserve"> (non-sustained-release) </w:t>
            </w:r>
          </w:p>
        </w:tc>
        <w:tc>
          <w:tcPr>
            <w:tcW w:w="1134" w:type="dxa"/>
            <w:hideMark/>
          </w:tcPr>
          <w:p w:rsidR="00B60F5B" w:rsidRPr="00B60F5B" w:rsidRDefault="00B60F5B">
            <w:r w:rsidRPr="00B60F5B">
              <w:t>X</w:t>
            </w:r>
          </w:p>
        </w:tc>
        <w:tc>
          <w:tcPr>
            <w:tcW w:w="906" w:type="dxa"/>
            <w:hideMark/>
          </w:tcPr>
          <w:p w:rsidR="00B60F5B" w:rsidRPr="00B60F5B" w:rsidRDefault="00B60F5B">
            <w:r w:rsidRPr="00B60F5B">
              <w:t> </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B60F5B" w:rsidRDefault="00B60F5B"/>
        </w:tc>
      </w:tr>
      <w:tr w:rsidR="00782A6F" w:rsidRPr="00B60F5B" w:rsidTr="00016100">
        <w:trPr>
          <w:trHeight w:val="402"/>
        </w:trPr>
        <w:tc>
          <w:tcPr>
            <w:tcW w:w="1572" w:type="dxa"/>
            <w:hideMark/>
          </w:tcPr>
          <w:p w:rsidR="00782A6F" w:rsidRPr="00B60F5B" w:rsidRDefault="00782A6F">
            <w:r w:rsidRPr="00B60F5B">
              <w:t>C08CA05</w:t>
            </w:r>
          </w:p>
        </w:tc>
        <w:tc>
          <w:tcPr>
            <w:tcW w:w="3668" w:type="dxa"/>
            <w:hideMark/>
          </w:tcPr>
          <w:p w:rsidR="00782A6F" w:rsidRPr="00B60F5B" w:rsidRDefault="00782A6F">
            <w:proofErr w:type="spellStart"/>
            <w:r w:rsidRPr="00B60F5B">
              <w:t>Nifedipine</w:t>
            </w:r>
            <w:proofErr w:type="spellEnd"/>
            <w:r w:rsidRPr="00B60F5B">
              <w:t xml:space="preserve"> (sustained-releas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8DA01</w:t>
            </w:r>
          </w:p>
        </w:tc>
        <w:tc>
          <w:tcPr>
            <w:tcW w:w="3668" w:type="dxa"/>
            <w:hideMark/>
          </w:tcPr>
          <w:p w:rsidR="00782A6F" w:rsidRPr="00B60F5B" w:rsidRDefault="00782A6F">
            <w:r w:rsidRPr="00B60F5B">
              <w:t>Verapamil</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08DB01</w:t>
            </w:r>
          </w:p>
        </w:tc>
        <w:tc>
          <w:tcPr>
            <w:tcW w:w="3668" w:type="dxa"/>
            <w:hideMark/>
          </w:tcPr>
          <w:p w:rsidR="00782A6F" w:rsidRPr="00B60F5B" w:rsidRDefault="00782A6F">
            <w:r w:rsidRPr="00B60F5B">
              <w:t>Diltiazem</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C10AD02</w:t>
            </w:r>
          </w:p>
        </w:tc>
        <w:tc>
          <w:tcPr>
            <w:tcW w:w="3668" w:type="dxa"/>
            <w:hideMark/>
          </w:tcPr>
          <w:p w:rsidR="00782A6F" w:rsidRPr="00B60F5B" w:rsidRDefault="00782A6F">
            <w:r w:rsidRPr="00B60F5B">
              <w:t xml:space="preserve">Niacin (=Nicotinic acid)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B60F5B" w:rsidRPr="00B60F5B" w:rsidTr="00016100">
        <w:trPr>
          <w:trHeight w:val="402"/>
        </w:trPr>
        <w:tc>
          <w:tcPr>
            <w:tcW w:w="1572" w:type="dxa"/>
            <w:hideMark/>
          </w:tcPr>
          <w:p w:rsidR="00B60F5B" w:rsidRPr="00B60F5B" w:rsidRDefault="00B60F5B">
            <w:r w:rsidRPr="00B60F5B">
              <w:t>G03C</w:t>
            </w:r>
          </w:p>
        </w:tc>
        <w:tc>
          <w:tcPr>
            <w:tcW w:w="3668" w:type="dxa"/>
            <w:hideMark/>
          </w:tcPr>
          <w:p w:rsidR="00B60F5B" w:rsidRPr="00B60F5B" w:rsidRDefault="00B60F5B">
            <w:proofErr w:type="spellStart"/>
            <w:r w:rsidRPr="00B60F5B">
              <w:t>Oestrogen</w:t>
            </w:r>
            <w:proofErr w:type="spellEnd"/>
            <w:r w:rsidRPr="00B60F5B">
              <w:t xml:space="preserve"> (oral) </w:t>
            </w:r>
          </w:p>
        </w:tc>
        <w:tc>
          <w:tcPr>
            <w:tcW w:w="1134" w:type="dxa"/>
            <w:hideMark/>
          </w:tcPr>
          <w:p w:rsidR="00B60F5B" w:rsidRPr="00B60F5B" w:rsidRDefault="00F02DA6">
            <w:r>
              <w:t>X</w:t>
            </w:r>
          </w:p>
        </w:tc>
        <w:tc>
          <w:tcPr>
            <w:tcW w:w="906" w:type="dxa"/>
            <w:hideMark/>
          </w:tcPr>
          <w:p w:rsidR="00B60F5B" w:rsidRPr="00B60F5B" w:rsidRDefault="00B60F5B">
            <w:r w:rsidRPr="00B60F5B">
              <w:t> </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B60F5B" w:rsidRDefault="00F02DA6">
            <w:pPr>
              <w:rPr>
                <w:lang w:val="nb-NO"/>
              </w:rPr>
            </w:pPr>
            <w:r>
              <w:rPr>
                <w:lang w:val="nb-NO"/>
              </w:rPr>
              <w:t>Medication group</w:t>
            </w:r>
          </w:p>
        </w:tc>
      </w:tr>
      <w:tr w:rsidR="00B60F5B" w:rsidRPr="00B60F5B" w:rsidTr="00016100">
        <w:trPr>
          <w:trHeight w:val="402"/>
        </w:trPr>
        <w:tc>
          <w:tcPr>
            <w:tcW w:w="1572" w:type="dxa"/>
            <w:hideMark/>
          </w:tcPr>
          <w:p w:rsidR="00B60F5B" w:rsidRPr="00B60F5B" w:rsidRDefault="00B60F5B">
            <w:r w:rsidRPr="00B60F5B">
              <w:t>G03CA03</w:t>
            </w:r>
          </w:p>
        </w:tc>
        <w:tc>
          <w:tcPr>
            <w:tcW w:w="3668" w:type="dxa"/>
            <w:hideMark/>
          </w:tcPr>
          <w:p w:rsidR="00B60F5B" w:rsidRPr="00B60F5B" w:rsidRDefault="00B60F5B">
            <w:proofErr w:type="spellStart"/>
            <w:r w:rsidRPr="00B60F5B">
              <w:t>Østradiol</w:t>
            </w:r>
            <w:proofErr w:type="spellEnd"/>
          </w:p>
        </w:tc>
        <w:tc>
          <w:tcPr>
            <w:tcW w:w="1134" w:type="dxa"/>
            <w:hideMark/>
          </w:tcPr>
          <w:p w:rsidR="00B60F5B" w:rsidRPr="00B60F5B" w:rsidRDefault="00B60F5B"/>
        </w:tc>
        <w:tc>
          <w:tcPr>
            <w:tcW w:w="906" w:type="dxa"/>
            <w:hideMark/>
          </w:tcPr>
          <w:p w:rsidR="00B60F5B" w:rsidRPr="00B60F5B" w:rsidRDefault="00B60F5B">
            <w:r w:rsidRPr="00B60F5B">
              <w:t> </w:t>
            </w:r>
          </w:p>
        </w:tc>
        <w:tc>
          <w:tcPr>
            <w:tcW w:w="1465" w:type="dxa"/>
            <w:hideMark/>
          </w:tcPr>
          <w:p w:rsidR="00B60F5B" w:rsidRPr="00B60F5B" w:rsidRDefault="00B60F5B">
            <w:r w:rsidRPr="00B60F5B">
              <w:t>X</w:t>
            </w:r>
          </w:p>
        </w:tc>
        <w:tc>
          <w:tcPr>
            <w:tcW w:w="992" w:type="dxa"/>
            <w:hideMark/>
          </w:tcPr>
          <w:p w:rsidR="00B60F5B" w:rsidRPr="00B60F5B" w:rsidRDefault="00B60F5B">
            <w:r w:rsidRPr="00B60F5B">
              <w:t>X</w:t>
            </w:r>
          </w:p>
        </w:tc>
        <w:tc>
          <w:tcPr>
            <w:tcW w:w="5248" w:type="dxa"/>
            <w:noWrap/>
            <w:hideMark/>
          </w:tcPr>
          <w:p w:rsidR="00B60F5B" w:rsidRPr="00B60F5B" w:rsidRDefault="00F02DA6">
            <w:r>
              <w:t>Included only tablets, removed vaginal tablets</w:t>
            </w:r>
          </w:p>
        </w:tc>
      </w:tr>
      <w:tr w:rsidR="00782A6F" w:rsidRPr="00B60F5B" w:rsidTr="00016100">
        <w:trPr>
          <w:trHeight w:val="402"/>
        </w:trPr>
        <w:tc>
          <w:tcPr>
            <w:tcW w:w="1572" w:type="dxa"/>
            <w:hideMark/>
          </w:tcPr>
          <w:p w:rsidR="00782A6F" w:rsidRPr="00B60F5B" w:rsidRDefault="00782A6F">
            <w:r w:rsidRPr="00B60F5B">
              <w:t>G03CA04</w:t>
            </w:r>
          </w:p>
        </w:tc>
        <w:tc>
          <w:tcPr>
            <w:tcW w:w="3668" w:type="dxa"/>
            <w:hideMark/>
          </w:tcPr>
          <w:p w:rsidR="00782A6F" w:rsidRPr="00B60F5B" w:rsidRDefault="00782A6F">
            <w:proofErr w:type="spellStart"/>
            <w:r w:rsidRPr="00B60F5B">
              <w:t>Østriol</w:t>
            </w:r>
            <w:proofErr w:type="spellEnd"/>
          </w:p>
        </w:tc>
        <w:tc>
          <w:tcPr>
            <w:tcW w:w="1134" w:type="dxa"/>
            <w:hideMark/>
          </w:tcPr>
          <w:p w:rsidR="00782A6F" w:rsidRPr="00B60F5B" w:rsidRDefault="00782A6F"/>
        </w:tc>
        <w:tc>
          <w:tcPr>
            <w:tcW w:w="906" w:type="dxa"/>
            <w:hideMark/>
          </w:tcPr>
          <w:p w:rsidR="00782A6F" w:rsidRPr="00B60F5B" w:rsidRDefault="00782A6F">
            <w:r w:rsidRPr="00B60F5B">
              <w:t> </w:t>
            </w:r>
          </w:p>
        </w:tc>
        <w:tc>
          <w:tcPr>
            <w:tcW w:w="1465" w:type="dxa"/>
            <w:hideMark/>
          </w:tcPr>
          <w:p w:rsidR="00782A6F" w:rsidRPr="00B60F5B" w:rsidRDefault="00782A6F">
            <w:r w:rsidRPr="00B60F5B">
              <w:t>X</w:t>
            </w:r>
          </w:p>
        </w:tc>
        <w:tc>
          <w:tcPr>
            <w:tcW w:w="992" w:type="dxa"/>
            <w:hideMark/>
          </w:tcPr>
          <w:p w:rsidR="00782A6F" w:rsidRPr="00B60F5B" w:rsidRDefault="00782A6F">
            <w:r w:rsidRPr="00B60F5B">
              <w:t>X</w:t>
            </w:r>
          </w:p>
        </w:tc>
        <w:tc>
          <w:tcPr>
            <w:tcW w:w="5248" w:type="dxa"/>
            <w:noWrap/>
            <w:hideMark/>
          </w:tcPr>
          <w:p w:rsidR="00782A6F" w:rsidRPr="00B60F5B" w:rsidRDefault="00F02DA6" w:rsidP="00782A6F">
            <w:r>
              <w:t xml:space="preserve">Included only tablets, removed vaginal tablets </w:t>
            </w:r>
          </w:p>
        </w:tc>
      </w:tr>
      <w:tr w:rsidR="00782A6F" w:rsidRPr="00B60F5B" w:rsidTr="00016100">
        <w:trPr>
          <w:trHeight w:val="402"/>
        </w:trPr>
        <w:tc>
          <w:tcPr>
            <w:tcW w:w="1572" w:type="dxa"/>
            <w:hideMark/>
          </w:tcPr>
          <w:p w:rsidR="00782A6F" w:rsidRPr="00B60F5B" w:rsidRDefault="00782A6F">
            <w:r w:rsidRPr="00B60F5B">
              <w:t>G03CX01</w:t>
            </w:r>
          </w:p>
        </w:tc>
        <w:tc>
          <w:tcPr>
            <w:tcW w:w="3668" w:type="dxa"/>
            <w:hideMark/>
          </w:tcPr>
          <w:p w:rsidR="00782A6F" w:rsidRPr="00B60F5B" w:rsidRDefault="00782A6F">
            <w:proofErr w:type="spellStart"/>
            <w:r w:rsidRPr="00B60F5B">
              <w:t>Tibolon</w:t>
            </w:r>
            <w:proofErr w:type="spellEnd"/>
          </w:p>
        </w:tc>
        <w:tc>
          <w:tcPr>
            <w:tcW w:w="1134" w:type="dxa"/>
            <w:hideMark/>
          </w:tcPr>
          <w:p w:rsidR="00782A6F" w:rsidRPr="00B60F5B" w:rsidRDefault="00782A6F">
            <w:r w:rsidRPr="00B60F5B">
              <w:t> </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X</w:t>
            </w:r>
          </w:p>
        </w:tc>
        <w:tc>
          <w:tcPr>
            <w:tcW w:w="5248" w:type="dxa"/>
            <w:noWrap/>
            <w:hideMark/>
          </w:tcPr>
          <w:p w:rsidR="00782A6F" w:rsidRPr="00B60F5B" w:rsidRDefault="00782A6F" w:rsidP="00782A6F">
            <w:r w:rsidRPr="00B60F5B">
              <w:t>  </w:t>
            </w:r>
          </w:p>
        </w:tc>
      </w:tr>
      <w:tr w:rsidR="00782A6F" w:rsidRPr="00B60F5B" w:rsidTr="00016100">
        <w:trPr>
          <w:trHeight w:val="402"/>
        </w:trPr>
        <w:tc>
          <w:tcPr>
            <w:tcW w:w="1572" w:type="dxa"/>
            <w:hideMark/>
          </w:tcPr>
          <w:p w:rsidR="00782A6F" w:rsidRPr="00B60F5B" w:rsidRDefault="00782A6F">
            <w:r w:rsidRPr="00B60F5B">
              <w:t>G04BD02</w:t>
            </w:r>
          </w:p>
        </w:tc>
        <w:tc>
          <w:tcPr>
            <w:tcW w:w="3668" w:type="dxa"/>
            <w:hideMark/>
          </w:tcPr>
          <w:p w:rsidR="00782A6F" w:rsidRPr="00B60F5B" w:rsidRDefault="00782A6F">
            <w:proofErr w:type="spellStart"/>
            <w:r w:rsidRPr="00B60F5B">
              <w:t>Flavoxat</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B60F5B" w:rsidRPr="00B60F5B" w:rsidTr="00016100">
        <w:trPr>
          <w:trHeight w:val="402"/>
        </w:trPr>
        <w:tc>
          <w:tcPr>
            <w:tcW w:w="1572" w:type="dxa"/>
            <w:hideMark/>
          </w:tcPr>
          <w:p w:rsidR="00B60F5B" w:rsidRPr="00B60F5B" w:rsidRDefault="00B60F5B">
            <w:r w:rsidRPr="00B60F5B">
              <w:t>G04BD04</w:t>
            </w:r>
          </w:p>
        </w:tc>
        <w:tc>
          <w:tcPr>
            <w:tcW w:w="3668" w:type="dxa"/>
            <w:hideMark/>
          </w:tcPr>
          <w:p w:rsidR="00B60F5B" w:rsidRPr="00B60F5B" w:rsidRDefault="00B60F5B">
            <w:proofErr w:type="spellStart"/>
            <w:r w:rsidRPr="00B60F5B">
              <w:t>Oxybutynine</w:t>
            </w:r>
            <w:proofErr w:type="spellEnd"/>
            <w:r w:rsidRPr="00B60F5B">
              <w:t xml:space="preserve"> (non-sustained-release) </w:t>
            </w:r>
          </w:p>
        </w:tc>
        <w:tc>
          <w:tcPr>
            <w:tcW w:w="1134" w:type="dxa"/>
            <w:hideMark/>
          </w:tcPr>
          <w:p w:rsidR="00B60F5B" w:rsidRPr="00B60F5B" w:rsidRDefault="00B60F5B">
            <w:r w:rsidRPr="00B60F5B">
              <w:t>X</w:t>
            </w:r>
          </w:p>
        </w:tc>
        <w:tc>
          <w:tcPr>
            <w:tcW w:w="906" w:type="dxa"/>
            <w:hideMark/>
          </w:tcPr>
          <w:p w:rsidR="00B60F5B" w:rsidRPr="00B60F5B" w:rsidRDefault="00B60F5B">
            <w:r w:rsidRPr="00B60F5B">
              <w:t> </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tcPr>
          <w:p w:rsidR="00B60F5B" w:rsidRPr="00B60F5B" w:rsidRDefault="00B60F5B"/>
        </w:tc>
      </w:tr>
      <w:tr w:rsidR="00782A6F" w:rsidRPr="00B60F5B" w:rsidTr="00016100">
        <w:trPr>
          <w:trHeight w:val="402"/>
        </w:trPr>
        <w:tc>
          <w:tcPr>
            <w:tcW w:w="1572" w:type="dxa"/>
            <w:hideMark/>
          </w:tcPr>
          <w:p w:rsidR="00782A6F" w:rsidRPr="00B60F5B" w:rsidRDefault="00782A6F">
            <w:r w:rsidRPr="00B60F5B">
              <w:t>G04BD04</w:t>
            </w:r>
          </w:p>
        </w:tc>
        <w:tc>
          <w:tcPr>
            <w:tcW w:w="3668" w:type="dxa"/>
            <w:hideMark/>
          </w:tcPr>
          <w:p w:rsidR="00782A6F" w:rsidRPr="00B60F5B" w:rsidRDefault="00782A6F">
            <w:proofErr w:type="spellStart"/>
            <w:r w:rsidRPr="00B60F5B">
              <w:t>Oxybutynine</w:t>
            </w:r>
            <w:proofErr w:type="spellEnd"/>
            <w:r w:rsidRPr="00B60F5B">
              <w:t xml:space="preserve"> (sustained-releas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G04BD07</w:t>
            </w:r>
          </w:p>
        </w:tc>
        <w:tc>
          <w:tcPr>
            <w:tcW w:w="3668" w:type="dxa"/>
            <w:hideMark/>
          </w:tcPr>
          <w:p w:rsidR="00782A6F" w:rsidRPr="00B60F5B" w:rsidRDefault="00782A6F">
            <w:proofErr w:type="spellStart"/>
            <w:r w:rsidRPr="00B60F5B">
              <w:t>Tolterodine</w:t>
            </w:r>
            <w:proofErr w:type="spellEnd"/>
            <w:r w:rsidRPr="00B60F5B">
              <w:t xml:space="preserve"> (non-sustained-releas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B60F5B" w:rsidRPr="00B60F5B" w:rsidTr="00016100">
        <w:trPr>
          <w:trHeight w:val="402"/>
        </w:trPr>
        <w:tc>
          <w:tcPr>
            <w:tcW w:w="1572" w:type="dxa"/>
            <w:hideMark/>
          </w:tcPr>
          <w:p w:rsidR="00B60F5B" w:rsidRPr="00B60F5B" w:rsidRDefault="00B60F5B">
            <w:r w:rsidRPr="00B60F5B">
              <w:t>G04BD07</w:t>
            </w:r>
          </w:p>
        </w:tc>
        <w:tc>
          <w:tcPr>
            <w:tcW w:w="3668" w:type="dxa"/>
            <w:hideMark/>
          </w:tcPr>
          <w:p w:rsidR="00B60F5B" w:rsidRPr="00B60F5B" w:rsidRDefault="00B60F5B">
            <w:proofErr w:type="spellStart"/>
            <w:r w:rsidRPr="00B60F5B">
              <w:t>Tolterodine</w:t>
            </w:r>
            <w:proofErr w:type="spellEnd"/>
            <w:r w:rsidRPr="00B60F5B">
              <w:t xml:space="preserve"> (sustained-release) </w:t>
            </w:r>
          </w:p>
        </w:tc>
        <w:tc>
          <w:tcPr>
            <w:tcW w:w="1134" w:type="dxa"/>
            <w:hideMark/>
          </w:tcPr>
          <w:p w:rsidR="00B60F5B" w:rsidRPr="00B60F5B" w:rsidRDefault="00B60F5B">
            <w:r w:rsidRPr="00B60F5B">
              <w:t>X</w:t>
            </w:r>
          </w:p>
        </w:tc>
        <w:tc>
          <w:tcPr>
            <w:tcW w:w="906" w:type="dxa"/>
            <w:hideMark/>
          </w:tcPr>
          <w:p w:rsidR="00B60F5B" w:rsidRPr="00B60F5B" w:rsidRDefault="00B60F5B">
            <w:r w:rsidRPr="00B60F5B">
              <w:t> </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tcPr>
          <w:p w:rsidR="00B60F5B" w:rsidRPr="00B60F5B" w:rsidRDefault="00B60F5B"/>
        </w:tc>
      </w:tr>
      <w:tr w:rsidR="00782A6F" w:rsidRPr="00B60F5B" w:rsidTr="00016100">
        <w:trPr>
          <w:trHeight w:val="402"/>
        </w:trPr>
        <w:tc>
          <w:tcPr>
            <w:tcW w:w="1572" w:type="dxa"/>
            <w:hideMark/>
          </w:tcPr>
          <w:p w:rsidR="00782A6F" w:rsidRPr="00B60F5B" w:rsidRDefault="00782A6F">
            <w:r w:rsidRPr="00B60F5B">
              <w:t xml:space="preserve">G04BD08 </w:t>
            </w:r>
          </w:p>
        </w:tc>
        <w:tc>
          <w:tcPr>
            <w:tcW w:w="3668" w:type="dxa"/>
            <w:hideMark/>
          </w:tcPr>
          <w:p w:rsidR="00782A6F" w:rsidRPr="00B60F5B" w:rsidRDefault="00782A6F">
            <w:proofErr w:type="spellStart"/>
            <w:r w:rsidRPr="00B60F5B">
              <w:t>Solifenacin</w:t>
            </w:r>
            <w:proofErr w:type="spellEnd"/>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G04BD09</w:t>
            </w:r>
          </w:p>
        </w:tc>
        <w:tc>
          <w:tcPr>
            <w:tcW w:w="3668" w:type="dxa"/>
            <w:hideMark/>
          </w:tcPr>
          <w:p w:rsidR="00782A6F" w:rsidRPr="00B60F5B" w:rsidRDefault="00782A6F">
            <w:proofErr w:type="spellStart"/>
            <w:r w:rsidRPr="00B60F5B">
              <w:t>Trospium</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G04BD10</w:t>
            </w:r>
          </w:p>
        </w:tc>
        <w:tc>
          <w:tcPr>
            <w:tcW w:w="3668" w:type="dxa"/>
            <w:hideMark/>
          </w:tcPr>
          <w:p w:rsidR="00782A6F" w:rsidRPr="00B60F5B" w:rsidRDefault="00782A6F">
            <w:proofErr w:type="spellStart"/>
            <w:r w:rsidRPr="00B60F5B">
              <w:t>Darifenaci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lastRenderedPageBreak/>
              <w:t>G04BD11</w:t>
            </w:r>
          </w:p>
        </w:tc>
        <w:tc>
          <w:tcPr>
            <w:tcW w:w="3668" w:type="dxa"/>
            <w:hideMark/>
          </w:tcPr>
          <w:p w:rsidR="00782A6F" w:rsidRPr="00B60F5B" w:rsidRDefault="00782A6F">
            <w:proofErr w:type="spellStart"/>
            <w:r w:rsidRPr="00B60F5B">
              <w:t>Fesoterodi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G04CA03</w:t>
            </w:r>
          </w:p>
        </w:tc>
        <w:tc>
          <w:tcPr>
            <w:tcW w:w="3668" w:type="dxa"/>
            <w:hideMark/>
          </w:tcPr>
          <w:p w:rsidR="00782A6F" w:rsidRPr="00B60F5B" w:rsidRDefault="00782A6F">
            <w:r w:rsidRPr="00B60F5B">
              <w:t xml:space="preserve">Terazosin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J01MA01</w:t>
            </w:r>
          </w:p>
        </w:tc>
        <w:tc>
          <w:tcPr>
            <w:tcW w:w="3668" w:type="dxa"/>
            <w:hideMark/>
          </w:tcPr>
          <w:p w:rsidR="00782A6F" w:rsidRPr="00B60F5B" w:rsidRDefault="00782A6F">
            <w:proofErr w:type="spellStart"/>
            <w:r w:rsidRPr="00B60F5B">
              <w:t>Ofloxaci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B60F5B" w:rsidRPr="00B60F5B" w:rsidTr="00016100">
        <w:trPr>
          <w:trHeight w:val="402"/>
        </w:trPr>
        <w:tc>
          <w:tcPr>
            <w:tcW w:w="1572" w:type="dxa"/>
            <w:hideMark/>
          </w:tcPr>
          <w:p w:rsidR="00B60F5B" w:rsidRPr="00B60F5B" w:rsidRDefault="00B60F5B">
            <w:r w:rsidRPr="00B60F5B">
              <w:t>J01XE01</w:t>
            </w:r>
          </w:p>
        </w:tc>
        <w:tc>
          <w:tcPr>
            <w:tcW w:w="3668" w:type="dxa"/>
            <w:hideMark/>
          </w:tcPr>
          <w:p w:rsidR="00B60F5B" w:rsidRPr="00B60F5B" w:rsidRDefault="00B60F5B">
            <w:r w:rsidRPr="00B60F5B">
              <w:t xml:space="preserve">Nitrofurantoin (&gt;1 week) </w:t>
            </w:r>
          </w:p>
        </w:tc>
        <w:tc>
          <w:tcPr>
            <w:tcW w:w="1134" w:type="dxa"/>
            <w:hideMark/>
          </w:tcPr>
          <w:p w:rsidR="00B60F5B" w:rsidRPr="00B60F5B" w:rsidRDefault="00B60F5B">
            <w:r w:rsidRPr="00B60F5B">
              <w:t> </w:t>
            </w:r>
          </w:p>
        </w:tc>
        <w:tc>
          <w:tcPr>
            <w:tcW w:w="906" w:type="dxa"/>
            <w:hideMark/>
          </w:tcPr>
          <w:p w:rsidR="00B60F5B" w:rsidRPr="00B60F5B" w:rsidRDefault="00B60F5B">
            <w:r w:rsidRPr="00B60F5B">
              <w:t> </w:t>
            </w:r>
          </w:p>
        </w:tc>
        <w:tc>
          <w:tcPr>
            <w:tcW w:w="1465" w:type="dxa"/>
            <w:hideMark/>
          </w:tcPr>
          <w:p w:rsidR="00B60F5B" w:rsidRPr="00B60F5B" w:rsidRDefault="00B60F5B">
            <w:r w:rsidRPr="00B60F5B">
              <w:t>X</w:t>
            </w:r>
          </w:p>
        </w:tc>
        <w:tc>
          <w:tcPr>
            <w:tcW w:w="992" w:type="dxa"/>
            <w:hideMark/>
          </w:tcPr>
          <w:p w:rsidR="00B60F5B" w:rsidRPr="00B60F5B" w:rsidRDefault="00B60F5B">
            <w:r w:rsidRPr="00B60F5B">
              <w:t> </w:t>
            </w:r>
          </w:p>
        </w:tc>
        <w:tc>
          <w:tcPr>
            <w:tcW w:w="5248" w:type="dxa"/>
            <w:noWrap/>
            <w:hideMark/>
          </w:tcPr>
          <w:p w:rsidR="00B60F5B" w:rsidRPr="00B60F5B" w:rsidRDefault="00F02DA6" w:rsidP="00F02DA6">
            <w:r>
              <w:t xml:space="preserve">Included only </w:t>
            </w:r>
            <w:r w:rsidR="00B60F5B" w:rsidRPr="00B60F5B">
              <w:t>100 pa</w:t>
            </w:r>
            <w:r>
              <w:t xml:space="preserve">ckage of </w:t>
            </w:r>
            <w:r w:rsidR="00B60F5B" w:rsidRPr="00B60F5B">
              <w:t>50 mg</w:t>
            </w:r>
            <w:r>
              <w:t xml:space="preserve"> as these are intended for prolonged use</w:t>
            </w:r>
            <w:r w:rsidR="00B60F5B" w:rsidRPr="00B60F5B">
              <w:t xml:space="preserve"> </w:t>
            </w:r>
          </w:p>
        </w:tc>
      </w:tr>
      <w:tr w:rsidR="00782A6F" w:rsidRPr="00B60F5B" w:rsidTr="00016100">
        <w:trPr>
          <w:trHeight w:val="402"/>
        </w:trPr>
        <w:tc>
          <w:tcPr>
            <w:tcW w:w="1572" w:type="dxa"/>
            <w:hideMark/>
          </w:tcPr>
          <w:p w:rsidR="00782A6F" w:rsidRPr="00B60F5B" w:rsidRDefault="00782A6F">
            <w:r w:rsidRPr="00B60F5B">
              <w:t xml:space="preserve">M01AA01 </w:t>
            </w:r>
          </w:p>
        </w:tc>
        <w:tc>
          <w:tcPr>
            <w:tcW w:w="3668" w:type="dxa"/>
            <w:hideMark/>
          </w:tcPr>
          <w:p w:rsidR="00782A6F" w:rsidRPr="00B60F5B" w:rsidRDefault="00782A6F">
            <w:proofErr w:type="spellStart"/>
            <w:r w:rsidRPr="00B60F5B">
              <w:t>Phenylbutazo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1AB01</w:t>
            </w:r>
          </w:p>
        </w:tc>
        <w:tc>
          <w:tcPr>
            <w:tcW w:w="3668" w:type="dxa"/>
            <w:hideMark/>
          </w:tcPr>
          <w:p w:rsidR="00782A6F" w:rsidRPr="00B60F5B" w:rsidRDefault="00782A6F">
            <w:proofErr w:type="spellStart"/>
            <w:r w:rsidRPr="00B60F5B">
              <w:t>Indometaci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1AB05</w:t>
            </w:r>
          </w:p>
        </w:tc>
        <w:tc>
          <w:tcPr>
            <w:tcW w:w="3668" w:type="dxa"/>
            <w:hideMark/>
          </w:tcPr>
          <w:p w:rsidR="00782A6F" w:rsidRPr="00B60F5B" w:rsidRDefault="00782A6F">
            <w:r w:rsidRPr="00B60F5B">
              <w:t xml:space="preserve">Diclofenac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1AB11</w:t>
            </w:r>
          </w:p>
        </w:tc>
        <w:tc>
          <w:tcPr>
            <w:tcW w:w="3668" w:type="dxa"/>
            <w:hideMark/>
          </w:tcPr>
          <w:p w:rsidR="00782A6F" w:rsidRPr="00B60F5B" w:rsidRDefault="00782A6F">
            <w:proofErr w:type="spellStart"/>
            <w:r w:rsidRPr="00B60F5B">
              <w:t>Acemetaci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 xml:space="preserve">M01AB15  </w:t>
            </w:r>
          </w:p>
        </w:tc>
        <w:tc>
          <w:tcPr>
            <w:tcW w:w="3668" w:type="dxa"/>
            <w:hideMark/>
          </w:tcPr>
          <w:p w:rsidR="00782A6F" w:rsidRPr="00B60F5B" w:rsidRDefault="00782A6F">
            <w:r w:rsidRPr="00B60F5B">
              <w:t xml:space="preserve">Ketorolac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1AB16</w:t>
            </w:r>
          </w:p>
        </w:tc>
        <w:tc>
          <w:tcPr>
            <w:tcW w:w="3668" w:type="dxa"/>
            <w:hideMark/>
          </w:tcPr>
          <w:p w:rsidR="00782A6F" w:rsidRPr="00B60F5B" w:rsidRDefault="00782A6F">
            <w:proofErr w:type="spellStart"/>
            <w:r w:rsidRPr="00B60F5B">
              <w:t>Aceclofenac</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 xml:space="preserve">M01AC01 </w:t>
            </w:r>
          </w:p>
        </w:tc>
        <w:tc>
          <w:tcPr>
            <w:tcW w:w="3668" w:type="dxa"/>
            <w:hideMark/>
          </w:tcPr>
          <w:p w:rsidR="00782A6F" w:rsidRPr="00B60F5B" w:rsidRDefault="00782A6F">
            <w:proofErr w:type="spellStart"/>
            <w:r w:rsidRPr="00B60F5B">
              <w:t>Piroxicam</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1AC05</w:t>
            </w:r>
          </w:p>
        </w:tc>
        <w:tc>
          <w:tcPr>
            <w:tcW w:w="3668" w:type="dxa"/>
            <w:hideMark/>
          </w:tcPr>
          <w:p w:rsidR="00782A6F" w:rsidRPr="00B60F5B" w:rsidRDefault="00782A6F">
            <w:proofErr w:type="spellStart"/>
            <w:r w:rsidRPr="00B60F5B">
              <w:t>Lornoxicam</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1AC06</w:t>
            </w:r>
          </w:p>
        </w:tc>
        <w:tc>
          <w:tcPr>
            <w:tcW w:w="3668" w:type="dxa"/>
            <w:hideMark/>
          </w:tcPr>
          <w:p w:rsidR="00782A6F" w:rsidRPr="00B60F5B" w:rsidRDefault="00782A6F">
            <w:r w:rsidRPr="00B60F5B">
              <w:t xml:space="preserve">Meloxicam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B60F5B" w:rsidRPr="00B60F5B" w:rsidTr="00016100">
        <w:trPr>
          <w:trHeight w:val="600"/>
        </w:trPr>
        <w:tc>
          <w:tcPr>
            <w:tcW w:w="1572" w:type="dxa"/>
            <w:hideMark/>
          </w:tcPr>
          <w:p w:rsidR="00B60F5B" w:rsidRPr="00B60F5B" w:rsidRDefault="00B60F5B">
            <w:r w:rsidRPr="00B60F5B">
              <w:t>M01AE01</w:t>
            </w:r>
          </w:p>
        </w:tc>
        <w:tc>
          <w:tcPr>
            <w:tcW w:w="3668" w:type="dxa"/>
            <w:hideMark/>
          </w:tcPr>
          <w:p w:rsidR="00B60F5B" w:rsidRPr="00B60F5B" w:rsidRDefault="00B60F5B">
            <w:r w:rsidRPr="00B60F5B">
              <w:t>Ibuprofen (&gt;3 x 400 mg/d or for a period longer than one week)</w:t>
            </w:r>
            <w:r w:rsidRPr="00B60F5B">
              <w:rPr>
                <w:vertAlign w:val="superscript"/>
              </w:rPr>
              <w:t>c</w:t>
            </w:r>
            <w:r w:rsidRPr="00B60F5B">
              <w:t xml:space="preserve"> </w:t>
            </w:r>
          </w:p>
        </w:tc>
        <w:tc>
          <w:tcPr>
            <w:tcW w:w="1134" w:type="dxa"/>
            <w:hideMark/>
          </w:tcPr>
          <w:p w:rsidR="00B60F5B" w:rsidRPr="00B60F5B" w:rsidRDefault="00B60F5B"/>
        </w:tc>
        <w:tc>
          <w:tcPr>
            <w:tcW w:w="906" w:type="dxa"/>
            <w:hideMark/>
          </w:tcPr>
          <w:p w:rsidR="00B60F5B" w:rsidRPr="00B60F5B" w:rsidRDefault="00B60F5B">
            <w:r w:rsidRPr="00B60F5B">
              <w:t> </w:t>
            </w:r>
            <w:r w:rsidR="00F02DA6">
              <w:t>X</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B60F5B" w:rsidRDefault="00F02DA6" w:rsidP="00F02DA6">
            <w:r>
              <w:t xml:space="preserve">No information on dose and </w:t>
            </w:r>
            <w:r w:rsidRPr="00B60F5B">
              <w:t>length</w:t>
            </w:r>
            <w:r>
              <w:t xml:space="preserve"> of therapy in dataset. </w:t>
            </w:r>
          </w:p>
        </w:tc>
      </w:tr>
      <w:tr w:rsidR="00B60F5B" w:rsidRPr="00B60F5B" w:rsidTr="00016100">
        <w:trPr>
          <w:trHeight w:val="600"/>
        </w:trPr>
        <w:tc>
          <w:tcPr>
            <w:tcW w:w="1572" w:type="dxa"/>
            <w:hideMark/>
          </w:tcPr>
          <w:p w:rsidR="00B60F5B" w:rsidRPr="00B60F5B" w:rsidRDefault="00B60F5B">
            <w:r w:rsidRPr="00B60F5B">
              <w:t>M01AE02</w:t>
            </w:r>
          </w:p>
        </w:tc>
        <w:tc>
          <w:tcPr>
            <w:tcW w:w="3668" w:type="dxa"/>
            <w:hideMark/>
          </w:tcPr>
          <w:p w:rsidR="00B60F5B" w:rsidRPr="00B60F5B" w:rsidRDefault="00B60F5B">
            <w:r w:rsidRPr="00B60F5B">
              <w:t>Naproxen (&gt;2 x 250 mg/d or for a period longer than one week)</w:t>
            </w:r>
            <w:r w:rsidRPr="00B60F5B">
              <w:rPr>
                <w:vertAlign w:val="superscript"/>
              </w:rPr>
              <w:t>c</w:t>
            </w:r>
            <w:r w:rsidRPr="00B60F5B">
              <w:t xml:space="preserve"> </w:t>
            </w:r>
          </w:p>
        </w:tc>
        <w:tc>
          <w:tcPr>
            <w:tcW w:w="1134" w:type="dxa"/>
            <w:hideMark/>
          </w:tcPr>
          <w:p w:rsidR="00B60F5B" w:rsidRPr="00B60F5B" w:rsidRDefault="00B60F5B"/>
        </w:tc>
        <w:tc>
          <w:tcPr>
            <w:tcW w:w="906" w:type="dxa"/>
            <w:hideMark/>
          </w:tcPr>
          <w:p w:rsidR="00B60F5B" w:rsidRPr="00B60F5B" w:rsidRDefault="00B60F5B">
            <w:r w:rsidRPr="00B60F5B">
              <w:t> </w:t>
            </w:r>
            <w:r w:rsidR="00F02DA6">
              <w:t>X</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B60F5B" w:rsidRDefault="00F02DA6">
            <w:r>
              <w:t xml:space="preserve">No information on dose and </w:t>
            </w:r>
            <w:r w:rsidRPr="00B60F5B">
              <w:t>length</w:t>
            </w:r>
            <w:r>
              <w:t xml:space="preserve"> of therapy in dataset.</w:t>
            </w:r>
          </w:p>
        </w:tc>
      </w:tr>
      <w:tr w:rsidR="00782A6F" w:rsidRPr="00B60F5B" w:rsidTr="00016100">
        <w:trPr>
          <w:trHeight w:val="402"/>
        </w:trPr>
        <w:tc>
          <w:tcPr>
            <w:tcW w:w="1572" w:type="dxa"/>
            <w:hideMark/>
          </w:tcPr>
          <w:p w:rsidR="00782A6F" w:rsidRPr="00B60F5B" w:rsidRDefault="00782A6F">
            <w:r w:rsidRPr="00B60F5B">
              <w:t xml:space="preserve">M01AE03 </w:t>
            </w:r>
          </w:p>
        </w:tc>
        <w:tc>
          <w:tcPr>
            <w:tcW w:w="3668" w:type="dxa"/>
            <w:hideMark/>
          </w:tcPr>
          <w:p w:rsidR="00782A6F" w:rsidRPr="00B60F5B" w:rsidRDefault="00782A6F">
            <w:proofErr w:type="spellStart"/>
            <w:r w:rsidRPr="00B60F5B">
              <w:t>Ketoprofe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1AE09</w:t>
            </w:r>
          </w:p>
        </w:tc>
        <w:tc>
          <w:tcPr>
            <w:tcW w:w="3668" w:type="dxa"/>
            <w:hideMark/>
          </w:tcPr>
          <w:p w:rsidR="00782A6F" w:rsidRPr="00B60F5B" w:rsidRDefault="00782A6F">
            <w:proofErr w:type="spellStart"/>
            <w:r w:rsidRPr="00B60F5B">
              <w:t>Flurbiprofe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lastRenderedPageBreak/>
              <w:t>M01AE17</w:t>
            </w:r>
          </w:p>
        </w:tc>
        <w:tc>
          <w:tcPr>
            <w:tcW w:w="3668" w:type="dxa"/>
            <w:hideMark/>
          </w:tcPr>
          <w:p w:rsidR="00782A6F" w:rsidRPr="00B60F5B" w:rsidRDefault="00782A6F">
            <w:proofErr w:type="spellStart"/>
            <w:r w:rsidRPr="00B60F5B">
              <w:t>Dexketoprofe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1AG01</w:t>
            </w:r>
          </w:p>
        </w:tc>
        <w:tc>
          <w:tcPr>
            <w:tcW w:w="3668" w:type="dxa"/>
            <w:hideMark/>
          </w:tcPr>
          <w:p w:rsidR="00782A6F" w:rsidRPr="00B60F5B" w:rsidRDefault="00782A6F">
            <w:proofErr w:type="spellStart"/>
            <w:r w:rsidRPr="00B60F5B">
              <w:t>Mefenamic</w:t>
            </w:r>
            <w:proofErr w:type="spellEnd"/>
            <w:r w:rsidRPr="00B60F5B">
              <w:t xml:space="preserve"> acid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1AH01</w:t>
            </w:r>
          </w:p>
        </w:tc>
        <w:tc>
          <w:tcPr>
            <w:tcW w:w="3668" w:type="dxa"/>
            <w:hideMark/>
          </w:tcPr>
          <w:p w:rsidR="00782A6F" w:rsidRPr="00B60F5B" w:rsidRDefault="00782A6F">
            <w:r w:rsidRPr="00B60F5B">
              <w:t xml:space="preserve">Celecoxib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1AH05</w:t>
            </w:r>
          </w:p>
        </w:tc>
        <w:tc>
          <w:tcPr>
            <w:tcW w:w="3668" w:type="dxa"/>
            <w:hideMark/>
          </w:tcPr>
          <w:p w:rsidR="00782A6F" w:rsidRPr="00B60F5B" w:rsidRDefault="00782A6F">
            <w:proofErr w:type="spellStart"/>
            <w:r w:rsidRPr="00B60F5B">
              <w:t>Etoricoxib</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1AX01</w:t>
            </w:r>
          </w:p>
        </w:tc>
        <w:tc>
          <w:tcPr>
            <w:tcW w:w="3668" w:type="dxa"/>
            <w:hideMark/>
          </w:tcPr>
          <w:p w:rsidR="00782A6F" w:rsidRPr="00B60F5B" w:rsidRDefault="00782A6F">
            <w:proofErr w:type="spellStart"/>
            <w:r w:rsidRPr="00B60F5B">
              <w:t>Nabumeto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3BA02</w:t>
            </w:r>
          </w:p>
        </w:tc>
        <w:tc>
          <w:tcPr>
            <w:tcW w:w="3668" w:type="dxa"/>
            <w:hideMark/>
          </w:tcPr>
          <w:p w:rsidR="00782A6F" w:rsidRPr="00B60F5B" w:rsidRDefault="00782A6F">
            <w:proofErr w:type="spellStart"/>
            <w:r w:rsidRPr="00B60F5B">
              <w:t>Carisoprodol</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3BA03</w:t>
            </w:r>
          </w:p>
        </w:tc>
        <w:tc>
          <w:tcPr>
            <w:tcW w:w="3668" w:type="dxa"/>
            <w:hideMark/>
          </w:tcPr>
          <w:p w:rsidR="00782A6F" w:rsidRPr="00B60F5B" w:rsidRDefault="00782A6F">
            <w:r w:rsidRPr="00B60F5B">
              <w:t xml:space="preserve">Methocarbamol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3BC01</w:t>
            </w:r>
          </w:p>
        </w:tc>
        <w:tc>
          <w:tcPr>
            <w:tcW w:w="3668" w:type="dxa"/>
            <w:hideMark/>
          </w:tcPr>
          <w:p w:rsidR="00782A6F" w:rsidRPr="00B60F5B" w:rsidRDefault="00782A6F">
            <w:proofErr w:type="spellStart"/>
            <w:r w:rsidRPr="00B60F5B">
              <w:t>Orphenadr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3BX01</w:t>
            </w:r>
          </w:p>
        </w:tc>
        <w:tc>
          <w:tcPr>
            <w:tcW w:w="3668" w:type="dxa"/>
            <w:hideMark/>
          </w:tcPr>
          <w:p w:rsidR="00782A6F" w:rsidRPr="00B60F5B" w:rsidRDefault="00782A6F">
            <w:r w:rsidRPr="00B60F5B">
              <w:t xml:space="preserve">Baclofen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3BX02</w:t>
            </w:r>
          </w:p>
        </w:tc>
        <w:tc>
          <w:tcPr>
            <w:tcW w:w="3668" w:type="dxa"/>
            <w:hideMark/>
          </w:tcPr>
          <w:p w:rsidR="00782A6F" w:rsidRPr="00B60F5B" w:rsidRDefault="00782A6F">
            <w:proofErr w:type="spellStart"/>
            <w:r w:rsidRPr="00B60F5B">
              <w:t>Tizanid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3BX07</w:t>
            </w:r>
          </w:p>
        </w:tc>
        <w:tc>
          <w:tcPr>
            <w:tcW w:w="3668" w:type="dxa"/>
            <w:hideMark/>
          </w:tcPr>
          <w:p w:rsidR="00782A6F" w:rsidRPr="00B60F5B" w:rsidRDefault="00782A6F">
            <w:proofErr w:type="spellStart"/>
            <w:r w:rsidRPr="00B60F5B">
              <w:t>Tetrazepam</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3BX08</w:t>
            </w:r>
          </w:p>
        </w:tc>
        <w:tc>
          <w:tcPr>
            <w:tcW w:w="3668" w:type="dxa"/>
            <w:hideMark/>
          </w:tcPr>
          <w:p w:rsidR="00782A6F" w:rsidRPr="00B60F5B" w:rsidRDefault="00782A6F">
            <w:r w:rsidRPr="00B60F5B">
              <w:t xml:space="preserve">Cyclobenzaprin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4AC01</w:t>
            </w:r>
          </w:p>
        </w:tc>
        <w:tc>
          <w:tcPr>
            <w:tcW w:w="3668" w:type="dxa"/>
            <w:hideMark/>
          </w:tcPr>
          <w:p w:rsidR="00782A6F" w:rsidRPr="00B60F5B" w:rsidRDefault="00782A6F">
            <w:proofErr w:type="spellStart"/>
            <w:r w:rsidRPr="00B60F5B">
              <w:t>Colchici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M05BX03</w:t>
            </w:r>
          </w:p>
        </w:tc>
        <w:tc>
          <w:tcPr>
            <w:tcW w:w="3668" w:type="dxa"/>
            <w:hideMark/>
          </w:tcPr>
          <w:p w:rsidR="00782A6F" w:rsidRPr="00B60F5B" w:rsidRDefault="00782A6F">
            <w:r w:rsidRPr="00B60F5B">
              <w:t xml:space="preserve">Strontium </w:t>
            </w:r>
            <w:proofErr w:type="spellStart"/>
            <w:r w:rsidRPr="00B60F5B">
              <w:t>ranelat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B60F5B" w:rsidRPr="00F02DA6" w:rsidTr="00016100">
        <w:trPr>
          <w:trHeight w:val="402"/>
        </w:trPr>
        <w:tc>
          <w:tcPr>
            <w:tcW w:w="1572" w:type="dxa"/>
            <w:hideMark/>
          </w:tcPr>
          <w:p w:rsidR="00B60F5B" w:rsidRPr="00B60F5B" w:rsidRDefault="00B60F5B">
            <w:r w:rsidRPr="00B60F5B">
              <w:t>M09AA</w:t>
            </w:r>
          </w:p>
        </w:tc>
        <w:tc>
          <w:tcPr>
            <w:tcW w:w="3668" w:type="dxa"/>
            <w:hideMark/>
          </w:tcPr>
          <w:p w:rsidR="00B60F5B" w:rsidRPr="00B60F5B" w:rsidRDefault="00B60F5B">
            <w:r w:rsidRPr="00B60F5B">
              <w:t xml:space="preserve">Quinine and derivatives </w:t>
            </w:r>
          </w:p>
        </w:tc>
        <w:tc>
          <w:tcPr>
            <w:tcW w:w="1134" w:type="dxa"/>
            <w:hideMark/>
          </w:tcPr>
          <w:p w:rsidR="00B60F5B" w:rsidRPr="00B60F5B" w:rsidRDefault="00B60F5B">
            <w:r w:rsidRPr="00B60F5B">
              <w:t> </w:t>
            </w:r>
          </w:p>
        </w:tc>
        <w:tc>
          <w:tcPr>
            <w:tcW w:w="906" w:type="dxa"/>
            <w:hideMark/>
          </w:tcPr>
          <w:p w:rsidR="00B60F5B" w:rsidRPr="00B60F5B" w:rsidRDefault="00B60F5B">
            <w:r w:rsidRPr="00B60F5B">
              <w:t>X</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F02DA6" w:rsidRDefault="00F02DA6" w:rsidP="00016100">
            <w:r w:rsidRPr="00F02DA6">
              <w:t xml:space="preserve">Medication group. </w:t>
            </w:r>
            <w:r>
              <w:t>No me</w:t>
            </w:r>
            <w:r w:rsidR="00016100">
              <w:t xml:space="preserve">dications in this group is licensed for use in </w:t>
            </w:r>
            <w:r>
              <w:t>Norway</w:t>
            </w:r>
          </w:p>
        </w:tc>
      </w:tr>
      <w:tr w:rsidR="00782A6F" w:rsidRPr="00B60F5B" w:rsidTr="00016100">
        <w:trPr>
          <w:trHeight w:val="402"/>
        </w:trPr>
        <w:tc>
          <w:tcPr>
            <w:tcW w:w="1572" w:type="dxa"/>
            <w:hideMark/>
          </w:tcPr>
          <w:p w:rsidR="00782A6F" w:rsidRPr="00B60F5B" w:rsidRDefault="00782A6F">
            <w:r w:rsidRPr="00B60F5B">
              <w:t>N02AB02</w:t>
            </w:r>
          </w:p>
        </w:tc>
        <w:tc>
          <w:tcPr>
            <w:tcW w:w="3668" w:type="dxa"/>
            <w:hideMark/>
          </w:tcPr>
          <w:p w:rsidR="00782A6F" w:rsidRPr="00B60F5B" w:rsidRDefault="00782A6F">
            <w:r w:rsidRPr="00B60F5B">
              <w:t xml:space="preserve">Pethidine (=Meperidin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2AD01</w:t>
            </w:r>
          </w:p>
        </w:tc>
        <w:tc>
          <w:tcPr>
            <w:tcW w:w="3668" w:type="dxa"/>
            <w:hideMark/>
          </w:tcPr>
          <w:p w:rsidR="00782A6F" w:rsidRPr="00B60F5B" w:rsidRDefault="00782A6F">
            <w:proofErr w:type="spellStart"/>
            <w:r w:rsidRPr="00B60F5B">
              <w:t>Pentazocine</w:t>
            </w:r>
            <w:proofErr w:type="spellEnd"/>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B60F5B" w:rsidRPr="00B60F5B" w:rsidTr="00016100">
        <w:trPr>
          <w:trHeight w:val="402"/>
        </w:trPr>
        <w:tc>
          <w:tcPr>
            <w:tcW w:w="1572" w:type="dxa"/>
            <w:hideMark/>
          </w:tcPr>
          <w:p w:rsidR="00B60F5B" w:rsidRPr="00B60F5B" w:rsidRDefault="00B60F5B">
            <w:r w:rsidRPr="00B60F5B">
              <w:t>N02AX02</w:t>
            </w:r>
          </w:p>
        </w:tc>
        <w:tc>
          <w:tcPr>
            <w:tcW w:w="3668" w:type="dxa"/>
            <w:hideMark/>
          </w:tcPr>
          <w:p w:rsidR="00B60F5B" w:rsidRPr="00B60F5B" w:rsidRDefault="00B60F5B">
            <w:r w:rsidRPr="00B60F5B">
              <w:t xml:space="preserve">Tramadol (sustained-release) </w:t>
            </w:r>
          </w:p>
        </w:tc>
        <w:tc>
          <w:tcPr>
            <w:tcW w:w="1134" w:type="dxa"/>
            <w:hideMark/>
          </w:tcPr>
          <w:p w:rsidR="00B60F5B" w:rsidRPr="00B60F5B" w:rsidRDefault="00B60F5B">
            <w:r w:rsidRPr="00B60F5B">
              <w:t>X</w:t>
            </w:r>
          </w:p>
        </w:tc>
        <w:tc>
          <w:tcPr>
            <w:tcW w:w="906" w:type="dxa"/>
            <w:hideMark/>
          </w:tcPr>
          <w:p w:rsidR="00B60F5B" w:rsidRPr="00B60F5B" w:rsidRDefault="00B60F5B">
            <w:r w:rsidRPr="00B60F5B">
              <w:t> </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tcPr>
          <w:p w:rsidR="00B60F5B" w:rsidRPr="00B60F5B" w:rsidRDefault="00B60F5B"/>
        </w:tc>
      </w:tr>
      <w:tr w:rsidR="00782A6F" w:rsidRPr="00B60F5B" w:rsidTr="00016100">
        <w:trPr>
          <w:trHeight w:val="402"/>
        </w:trPr>
        <w:tc>
          <w:tcPr>
            <w:tcW w:w="1572" w:type="dxa"/>
            <w:hideMark/>
          </w:tcPr>
          <w:p w:rsidR="00782A6F" w:rsidRPr="00B60F5B" w:rsidRDefault="00782A6F">
            <w:r w:rsidRPr="00B60F5B">
              <w:t>N02AX02</w:t>
            </w:r>
          </w:p>
        </w:tc>
        <w:tc>
          <w:tcPr>
            <w:tcW w:w="3668" w:type="dxa"/>
            <w:hideMark/>
          </w:tcPr>
          <w:p w:rsidR="00782A6F" w:rsidRPr="00B60F5B" w:rsidRDefault="00782A6F">
            <w:r w:rsidRPr="00B60F5B">
              <w:t xml:space="preserve">Tramadol (non-sustained-releas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sidP="00782A6F">
            <w:r w:rsidRPr="00B60F5B">
              <w:t>  </w:t>
            </w:r>
          </w:p>
        </w:tc>
      </w:tr>
      <w:tr w:rsidR="00782A6F" w:rsidRPr="00B60F5B" w:rsidTr="00016100">
        <w:trPr>
          <w:trHeight w:val="402"/>
        </w:trPr>
        <w:tc>
          <w:tcPr>
            <w:tcW w:w="1572" w:type="dxa"/>
            <w:hideMark/>
          </w:tcPr>
          <w:p w:rsidR="00782A6F" w:rsidRPr="00B60F5B" w:rsidRDefault="00782A6F">
            <w:r w:rsidRPr="00B60F5B">
              <w:lastRenderedPageBreak/>
              <w:t>N07BC02</w:t>
            </w:r>
          </w:p>
        </w:tc>
        <w:tc>
          <w:tcPr>
            <w:tcW w:w="3668" w:type="dxa"/>
            <w:hideMark/>
          </w:tcPr>
          <w:p w:rsidR="00782A6F" w:rsidRPr="00B60F5B" w:rsidRDefault="00782A6F">
            <w:r w:rsidRPr="00B60F5B">
              <w:t xml:space="preserve">Methadon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B60F5B" w:rsidRPr="00B60F5B" w:rsidTr="00016100">
        <w:trPr>
          <w:trHeight w:val="402"/>
        </w:trPr>
        <w:tc>
          <w:tcPr>
            <w:tcW w:w="1572" w:type="dxa"/>
            <w:hideMark/>
          </w:tcPr>
          <w:p w:rsidR="00B60F5B" w:rsidRPr="00B60F5B" w:rsidRDefault="00B60F5B">
            <w:r w:rsidRPr="00B60F5B">
              <w:t xml:space="preserve">N02BA01 </w:t>
            </w:r>
          </w:p>
        </w:tc>
        <w:tc>
          <w:tcPr>
            <w:tcW w:w="3668" w:type="dxa"/>
            <w:hideMark/>
          </w:tcPr>
          <w:p w:rsidR="00B60F5B" w:rsidRPr="00B60F5B" w:rsidRDefault="00B60F5B">
            <w:r w:rsidRPr="00B60F5B">
              <w:t xml:space="preserve">Acetylsalicylic acid (&gt;325 mg)  </w:t>
            </w:r>
          </w:p>
        </w:tc>
        <w:tc>
          <w:tcPr>
            <w:tcW w:w="1134" w:type="dxa"/>
            <w:hideMark/>
          </w:tcPr>
          <w:p w:rsidR="00B60F5B" w:rsidRPr="00B60F5B" w:rsidRDefault="00B60F5B">
            <w:r w:rsidRPr="00B60F5B">
              <w:t> </w:t>
            </w:r>
          </w:p>
        </w:tc>
        <w:tc>
          <w:tcPr>
            <w:tcW w:w="906" w:type="dxa"/>
            <w:hideMark/>
          </w:tcPr>
          <w:p w:rsidR="00B60F5B" w:rsidRPr="00B60F5B" w:rsidRDefault="00B60F5B">
            <w:r w:rsidRPr="00B60F5B">
              <w:t>X</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B60F5B" w:rsidRDefault="00B60F5B" w:rsidP="00F02DA6">
            <w:r w:rsidRPr="00B60F5B">
              <w:t>No information on dose over 160 mg, large</w:t>
            </w:r>
            <w:r w:rsidR="00F02DA6">
              <w:t>r</w:t>
            </w:r>
            <w:r w:rsidRPr="00B60F5B">
              <w:t xml:space="preserve"> </w:t>
            </w:r>
            <w:r w:rsidR="00F02DA6" w:rsidRPr="00B60F5B">
              <w:t>strength</w:t>
            </w:r>
            <w:r w:rsidR="00016100">
              <w:t>s</w:t>
            </w:r>
            <w:r w:rsidR="00F02DA6">
              <w:t xml:space="preserve"> not</w:t>
            </w:r>
            <w:r w:rsidRPr="00B60F5B">
              <w:t xml:space="preserve"> available </w:t>
            </w:r>
            <w:r w:rsidR="00F02DA6">
              <w:t xml:space="preserve">on prescription </w:t>
            </w:r>
            <w:r w:rsidRPr="00B60F5B">
              <w:t xml:space="preserve">in </w:t>
            </w:r>
            <w:r w:rsidR="00F02DA6">
              <w:t>N</w:t>
            </w:r>
            <w:r w:rsidRPr="00B60F5B">
              <w:t xml:space="preserve">orway </w:t>
            </w:r>
          </w:p>
        </w:tc>
      </w:tr>
      <w:tr w:rsidR="00782A6F" w:rsidRPr="00B60F5B" w:rsidTr="00016100">
        <w:trPr>
          <w:trHeight w:val="402"/>
        </w:trPr>
        <w:tc>
          <w:tcPr>
            <w:tcW w:w="1572" w:type="dxa"/>
            <w:hideMark/>
          </w:tcPr>
          <w:p w:rsidR="00782A6F" w:rsidRPr="00B60F5B" w:rsidRDefault="00782A6F">
            <w:r w:rsidRPr="00B60F5B">
              <w:t>N02CA02</w:t>
            </w:r>
          </w:p>
        </w:tc>
        <w:tc>
          <w:tcPr>
            <w:tcW w:w="3668" w:type="dxa"/>
            <w:hideMark/>
          </w:tcPr>
          <w:p w:rsidR="00782A6F" w:rsidRPr="00B60F5B" w:rsidRDefault="00782A6F">
            <w:r w:rsidRPr="00B60F5B">
              <w:t xml:space="preserve">Ergotamin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D81B92" w:rsidTr="00016100">
        <w:trPr>
          <w:trHeight w:val="402"/>
        </w:trPr>
        <w:tc>
          <w:tcPr>
            <w:tcW w:w="1572" w:type="dxa"/>
            <w:hideMark/>
          </w:tcPr>
          <w:p w:rsidR="00782A6F" w:rsidRPr="00B60F5B" w:rsidRDefault="00782A6F">
            <w:r w:rsidRPr="00B60F5B">
              <w:t>N02CC</w:t>
            </w:r>
          </w:p>
        </w:tc>
        <w:tc>
          <w:tcPr>
            <w:tcW w:w="3668" w:type="dxa"/>
            <w:hideMark/>
          </w:tcPr>
          <w:p w:rsidR="00782A6F" w:rsidRPr="00B60F5B" w:rsidRDefault="00782A6F">
            <w:proofErr w:type="spellStart"/>
            <w:r w:rsidRPr="00B60F5B">
              <w:t>Triptanes</w:t>
            </w:r>
            <w:proofErr w:type="spellEnd"/>
            <w:r w:rsidRPr="00B60F5B">
              <w:t xml:space="preserve"> (e.g. </w:t>
            </w:r>
            <w:proofErr w:type="spellStart"/>
            <w:r w:rsidRPr="00B60F5B">
              <w:t>Sumatriptan</w:t>
            </w:r>
            <w:proofErr w:type="spellEnd"/>
            <w:r w:rsidRPr="00B60F5B">
              <w:t xml:space="preserve">, </w:t>
            </w:r>
            <w:proofErr w:type="spellStart"/>
            <w:r w:rsidRPr="00B60F5B">
              <w:t>Eletriptan</w:t>
            </w:r>
            <w:proofErr w:type="spellEnd"/>
            <w:r w:rsidRPr="00B60F5B">
              <w:t xml:space="preserve">, </w:t>
            </w:r>
            <w:proofErr w:type="spellStart"/>
            <w:r w:rsidRPr="00B60F5B">
              <w:t>Naratriptan</w:t>
            </w:r>
            <w:proofErr w:type="spellEnd"/>
            <w:r w:rsidRPr="00B60F5B">
              <w:t xml:space="preserve">, </w:t>
            </w:r>
            <w:proofErr w:type="spellStart"/>
            <w:r w:rsidRPr="00B60F5B">
              <w:t>Zolmitripta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D81B92" w:rsidRDefault="00D81B92" w:rsidP="00782A6F">
            <w:r w:rsidRPr="00335F04">
              <w:t xml:space="preserve">Medication group. </w:t>
            </w:r>
            <w:r w:rsidRPr="00D81B92">
              <w:t xml:space="preserve">Added medications on the Norwegian market. </w:t>
            </w:r>
          </w:p>
        </w:tc>
      </w:tr>
      <w:tr w:rsidR="00B60F5B" w:rsidRPr="00B60F5B" w:rsidTr="00016100">
        <w:trPr>
          <w:trHeight w:val="402"/>
        </w:trPr>
        <w:tc>
          <w:tcPr>
            <w:tcW w:w="1572" w:type="dxa"/>
            <w:hideMark/>
          </w:tcPr>
          <w:p w:rsidR="00B60F5B" w:rsidRPr="00360A17" w:rsidRDefault="00B60F5B">
            <w:pPr>
              <w:rPr>
                <w:lang w:val="nb-NO"/>
              </w:rPr>
            </w:pPr>
            <w:r w:rsidRPr="00360A17">
              <w:rPr>
                <w:lang w:val="nb-NO"/>
              </w:rPr>
              <w:t>N02CC01</w:t>
            </w:r>
          </w:p>
        </w:tc>
        <w:tc>
          <w:tcPr>
            <w:tcW w:w="3668" w:type="dxa"/>
            <w:hideMark/>
          </w:tcPr>
          <w:p w:rsidR="00B60F5B" w:rsidRPr="00360A17" w:rsidRDefault="00B60F5B">
            <w:pPr>
              <w:rPr>
                <w:lang w:val="nb-NO"/>
              </w:rPr>
            </w:pPr>
            <w:r w:rsidRPr="00360A17">
              <w:rPr>
                <w:lang w:val="nb-NO"/>
              </w:rPr>
              <w:t>Sumatriptan</w:t>
            </w:r>
          </w:p>
        </w:tc>
        <w:tc>
          <w:tcPr>
            <w:tcW w:w="1134" w:type="dxa"/>
            <w:hideMark/>
          </w:tcPr>
          <w:p w:rsidR="00B60F5B" w:rsidRPr="00360A17" w:rsidRDefault="00B60F5B">
            <w:pPr>
              <w:rPr>
                <w:lang w:val="nb-NO"/>
              </w:rPr>
            </w:pPr>
            <w:r w:rsidRPr="00360A17">
              <w:rPr>
                <w:lang w:val="nb-NO"/>
              </w:rPr>
              <w:t> </w:t>
            </w:r>
          </w:p>
        </w:tc>
        <w:tc>
          <w:tcPr>
            <w:tcW w:w="906" w:type="dxa"/>
            <w:hideMark/>
          </w:tcPr>
          <w:p w:rsidR="00B60F5B" w:rsidRPr="00360A17" w:rsidRDefault="00B60F5B">
            <w:pPr>
              <w:rPr>
                <w:lang w:val="nb-NO"/>
              </w:rPr>
            </w:pPr>
            <w:r w:rsidRPr="00360A17">
              <w:rPr>
                <w:lang w:val="nb-NO"/>
              </w:rPr>
              <w:t> </w:t>
            </w:r>
          </w:p>
        </w:tc>
        <w:tc>
          <w:tcPr>
            <w:tcW w:w="1465" w:type="dxa"/>
            <w:hideMark/>
          </w:tcPr>
          <w:p w:rsidR="00B60F5B" w:rsidRPr="00360A17" w:rsidRDefault="00B60F5B">
            <w:pPr>
              <w:rPr>
                <w:lang w:val="nb-NO"/>
              </w:rPr>
            </w:pPr>
            <w:r w:rsidRPr="00360A17">
              <w:rPr>
                <w:lang w:val="nb-NO"/>
              </w:rPr>
              <w:t> </w:t>
            </w:r>
          </w:p>
        </w:tc>
        <w:tc>
          <w:tcPr>
            <w:tcW w:w="992" w:type="dxa"/>
            <w:hideMark/>
          </w:tcPr>
          <w:p w:rsidR="00B60F5B" w:rsidRPr="00360A17" w:rsidRDefault="00B60F5B">
            <w:pPr>
              <w:rPr>
                <w:lang w:val="nb-NO"/>
              </w:rPr>
            </w:pPr>
            <w:r w:rsidRPr="00360A17">
              <w:rPr>
                <w:lang w:val="nb-NO"/>
              </w:rPr>
              <w:t>X</w:t>
            </w:r>
          </w:p>
        </w:tc>
        <w:tc>
          <w:tcPr>
            <w:tcW w:w="5248" w:type="dxa"/>
            <w:noWrap/>
            <w:hideMark/>
          </w:tcPr>
          <w:p w:rsidR="00B60F5B" w:rsidRPr="00360A17" w:rsidRDefault="00B60F5B">
            <w:pPr>
              <w:rPr>
                <w:lang w:val="nb-NO"/>
              </w:rPr>
            </w:pPr>
          </w:p>
        </w:tc>
      </w:tr>
      <w:tr w:rsidR="00782A6F" w:rsidRPr="00D81B92" w:rsidTr="00016100">
        <w:trPr>
          <w:trHeight w:val="402"/>
        </w:trPr>
        <w:tc>
          <w:tcPr>
            <w:tcW w:w="1572" w:type="dxa"/>
            <w:hideMark/>
          </w:tcPr>
          <w:p w:rsidR="00782A6F" w:rsidRPr="00360A17" w:rsidRDefault="00782A6F">
            <w:pPr>
              <w:rPr>
                <w:lang w:val="nb-NO"/>
              </w:rPr>
            </w:pPr>
            <w:r w:rsidRPr="00360A17">
              <w:rPr>
                <w:lang w:val="nb-NO"/>
              </w:rPr>
              <w:t>N02CC02</w:t>
            </w:r>
          </w:p>
        </w:tc>
        <w:tc>
          <w:tcPr>
            <w:tcW w:w="3668" w:type="dxa"/>
            <w:hideMark/>
          </w:tcPr>
          <w:p w:rsidR="00782A6F" w:rsidRPr="00360A17" w:rsidRDefault="00782A6F">
            <w:pPr>
              <w:rPr>
                <w:lang w:val="nb-NO"/>
              </w:rPr>
            </w:pPr>
            <w:r w:rsidRPr="00360A17">
              <w:rPr>
                <w:lang w:val="nb-NO"/>
              </w:rPr>
              <w:t>Naratriptan</w:t>
            </w:r>
          </w:p>
        </w:tc>
        <w:tc>
          <w:tcPr>
            <w:tcW w:w="1134" w:type="dxa"/>
            <w:hideMark/>
          </w:tcPr>
          <w:p w:rsidR="00782A6F" w:rsidRPr="00360A17" w:rsidRDefault="00782A6F">
            <w:pPr>
              <w:rPr>
                <w:lang w:val="nb-NO"/>
              </w:rPr>
            </w:pPr>
            <w:r w:rsidRPr="00360A17">
              <w:rPr>
                <w:lang w:val="nb-NO"/>
              </w:rPr>
              <w:t> </w:t>
            </w:r>
          </w:p>
        </w:tc>
        <w:tc>
          <w:tcPr>
            <w:tcW w:w="906" w:type="dxa"/>
            <w:hideMark/>
          </w:tcPr>
          <w:p w:rsidR="00782A6F" w:rsidRPr="00360A17" w:rsidRDefault="00782A6F">
            <w:pPr>
              <w:rPr>
                <w:lang w:val="nb-NO"/>
              </w:rPr>
            </w:pPr>
            <w:r w:rsidRPr="00360A17">
              <w:rPr>
                <w:lang w:val="nb-NO"/>
              </w:rPr>
              <w:t> </w:t>
            </w:r>
          </w:p>
        </w:tc>
        <w:tc>
          <w:tcPr>
            <w:tcW w:w="1465" w:type="dxa"/>
            <w:hideMark/>
          </w:tcPr>
          <w:p w:rsidR="00782A6F" w:rsidRPr="00360A17" w:rsidRDefault="00782A6F">
            <w:pPr>
              <w:rPr>
                <w:lang w:val="nb-NO"/>
              </w:rPr>
            </w:pPr>
            <w:r w:rsidRPr="00360A17">
              <w:rPr>
                <w:lang w:val="nb-NO"/>
              </w:rPr>
              <w:t> </w:t>
            </w:r>
          </w:p>
        </w:tc>
        <w:tc>
          <w:tcPr>
            <w:tcW w:w="992" w:type="dxa"/>
            <w:hideMark/>
          </w:tcPr>
          <w:p w:rsidR="00782A6F" w:rsidRPr="00360A17" w:rsidRDefault="00782A6F">
            <w:pPr>
              <w:rPr>
                <w:lang w:val="nb-NO"/>
              </w:rPr>
            </w:pPr>
            <w:r w:rsidRPr="00360A17">
              <w:rPr>
                <w:lang w:val="nb-NO"/>
              </w:rPr>
              <w:t>X</w:t>
            </w:r>
          </w:p>
        </w:tc>
        <w:tc>
          <w:tcPr>
            <w:tcW w:w="5248" w:type="dxa"/>
            <w:noWrap/>
            <w:hideMark/>
          </w:tcPr>
          <w:p w:rsidR="00782A6F" w:rsidRPr="00360A17" w:rsidRDefault="00782A6F" w:rsidP="00782A6F">
            <w:pPr>
              <w:rPr>
                <w:lang w:val="nb-NO"/>
              </w:rPr>
            </w:pPr>
            <w:r w:rsidRPr="00360A17">
              <w:rPr>
                <w:lang w:val="nb-NO"/>
              </w:rPr>
              <w:t>  </w:t>
            </w:r>
          </w:p>
        </w:tc>
      </w:tr>
      <w:tr w:rsidR="00782A6F" w:rsidRPr="00B60F5B" w:rsidTr="00016100">
        <w:trPr>
          <w:trHeight w:val="402"/>
        </w:trPr>
        <w:tc>
          <w:tcPr>
            <w:tcW w:w="1572" w:type="dxa"/>
            <w:hideMark/>
          </w:tcPr>
          <w:p w:rsidR="00782A6F" w:rsidRPr="00360A17" w:rsidRDefault="00782A6F">
            <w:pPr>
              <w:rPr>
                <w:lang w:val="nb-NO"/>
              </w:rPr>
            </w:pPr>
            <w:r w:rsidRPr="00360A17">
              <w:rPr>
                <w:lang w:val="nb-NO"/>
              </w:rPr>
              <w:t>N02CC03</w:t>
            </w:r>
          </w:p>
        </w:tc>
        <w:tc>
          <w:tcPr>
            <w:tcW w:w="3668" w:type="dxa"/>
            <w:hideMark/>
          </w:tcPr>
          <w:p w:rsidR="00782A6F" w:rsidRPr="00360A17" w:rsidRDefault="00782A6F">
            <w:r w:rsidRPr="00360A17">
              <w:rPr>
                <w:lang w:val="nb-NO"/>
              </w:rPr>
              <w:t>Zolmitrip</w:t>
            </w:r>
            <w:r w:rsidRPr="00360A17">
              <w:t>tan</w:t>
            </w:r>
          </w:p>
        </w:tc>
        <w:tc>
          <w:tcPr>
            <w:tcW w:w="1134" w:type="dxa"/>
            <w:hideMark/>
          </w:tcPr>
          <w:p w:rsidR="00782A6F" w:rsidRPr="00360A17" w:rsidRDefault="00782A6F">
            <w:r w:rsidRPr="00360A17">
              <w:t> </w:t>
            </w:r>
          </w:p>
        </w:tc>
        <w:tc>
          <w:tcPr>
            <w:tcW w:w="906" w:type="dxa"/>
            <w:hideMark/>
          </w:tcPr>
          <w:p w:rsidR="00782A6F" w:rsidRPr="00360A17" w:rsidRDefault="00782A6F">
            <w:r w:rsidRPr="00360A17">
              <w:t> </w:t>
            </w:r>
          </w:p>
        </w:tc>
        <w:tc>
          <w:tcPr>
            <w:tcW w:w="1465" w:type="dxa"/>
            <w:hideMark/>
          </w:tcPr>
          <w:p w:rsidR="00782A6F" w:rsidRPr="00360A17" w:rsidRDefault="00782A6F">
            <w:r w:rsidRPr="00360A17">
              <w:t> </w:t>
            </w:r>
          </w:p>
        </w:tc>
        <w:tc>
          <w:tcPr>
            <w:tcW w:w="992" w:type="dxa"/>
            <w:hideMark/>
          </w:tcPr>
          <w:p w:rsidR="00782A6F" w:rsidRPr="00360A17" w:rsidRDefault="00782A6F">
            <w:r w:rsidRPr="00360A17">
              <w:t>X</w:t>
            </w:r>
          </w:p>
        </w:tc>
        <w:tc>
          <w:tcPr>
            <w:tcW w:w="5248" w:type="dxa"/>
            <w:noWrap/>
            <w:hideMark/>
          </w:tcPr>
          <w:p w:rsidR="00782A6F" w:rsidRPr="00360A17" w:rsidRDefault="00782A6F" w:rsidP="00782A6F">
            <w:r w:rsidRPr="00360A17">
              <w:t>  </w:t>
            </w:r>
          </w:p>
        </w:tc>
      </w:tr>
      <w:tr w:rsidR="00782A6F" w:rsidRPr="00B60F5B" w:rsidTr="00016100">
        <w:trPr>
          <w:trHeight w:val="402"/>
        </w:trPr>
        <w:tc>
          <w:tcPr>
            <w:tcW w:w="1572" w:type="dxa"/>
            <w:hideMark/>
          </w:tcPr>
          <w:p w:rsidR="00782A6F" w:rsidRPr="00360A17" w:rsidRDefault="00782A6F">
            <w:r w:rsidRPr="00360A17">
              <w:t>N02CC04</w:t>
            </w:r>
          </w:p>
        </w:tc>
        <w:tc>
          <w:tcPr>
            <w:tcW w:w="3668" w:type="dxa"/>
            <w:hideMark/>
          </w:tcPr>
          <w:p w:rsidR="00782A6F" w:rsidRPr="00360A17" w:rsidRDefault="00782A6F">
            <w:proofErr w:type="spellStart"/>
            <w:r w:rsidRPr="00360A17">
              <w:t>Rizatriptan</w:t>
            </w:r>
            <w:proofErr w:type="spellEnd"/>
          </w:p>
        </w:tc>
        <w:tc>
          <w:tcPr>
            <w:tcW w:w="1134" w:type="dxa"/>
            <w:hideMark/>
          </w:tcPr>
          <w:p w:rsidR="00782A6F" w:rsidRPr="00360A17" w:rsidRDefault="00782A6F">
            <w:r w:rsidRPr="00360A17">
              <w:t> </w:t>
            </w:r>
          </w:p>
        </w:tc>
        <w:tc>
          <w:tcPr>
            <w:tcW w:w="906" w:type="dxa"/>
            <w:hideMark/>
          </w:tcPr>
          <w:p w:rsidR="00782A6F" w:rsidRPr="00360A17" w:rsidRDefault="00782A6F">
            <w:r w:rsidRPr="00360A17">
              <w:t> </w:t>
            </w:r>
          </w:p>
        </w:tc>
        <w:tc>
          <w:tcPr>
            <w:tcW w:w="1465" w:type="dxa"/>
            <w:hideMark/>
          </w:tcPr>
          <w:p w:rsidR="00782A6F" w:rsidRPr="00360A17" w:rsidRDefault="00782A6F">
            <w:r w:rsidRPr="00360A17">
              <w:t> </w:t>
            </w:r>
          </w:p>
        </w:tc>
        <w:tc>
          <w:tcPr>
            <w:tcW w:w="992" w:type="dxa"/>
            <w:hideMark/>
          </w:tcPr>
          <w:p w:rsidR="00782A6F" w:rsidRPr="00360A17" w:rsidRDefault="00782A6F">
            <w:r w:rsidRPr="00360A17">
              <w:t>X</w:t>
            </w:r>
          </w:p>
        </w:tc>
        <w:tc>
          <w:tcPr>
            <w:tcW w:w="5248" w:type="dxa"/>
            <w:noWrap/>
            <w:hideMark/>
          </w:tcPr>
          <w:p w:rsidR="00782A6F" w:rsidRPr="00360A17" w:rsidRDefault="00782A6F" w:rsidP="00782A6F">
            <w:r w:rsidRPr="00360A17">
              <w:t>  </w:t>
            </w:r>
          </w:p>
        </w:tc>
      </w:tr>
      <w:tr w:rsidR="00782A6F" w:rsidRPr="00B60F5B" w:rsidTr="00016100">
        <w:trPr>
          <w:trHeight w:val="402"/>
        </w:trPr>
        <w:tc>
          <w:tcPr>
            <w:tcW w:w="1572" w:type="dxa"/>
            <w:hideMark/>
          </w:tcPr>
          <w:p w:rsidR="00782A6F" w:rsidRPr="00360A17" w:rsidRDefault="00782A6F">
            <w:r w:rsidRPr="00360A17">
              <w:t>N02CC05</w:t>
            </w:r>
          </w:p>
        </w:tc>
        <w:tc>
          <w:tcPr>
            <w:tcW w:w="3668" w:type="dxa"/>
            <w:hideMark/>
          </w:tcPr>
          <w:p w:rsidR="00782A6F" w:rsidRPr="00360A17" w:rsidRDefault="00782A6F">
            <w:proofErr w:type="spellStart"/>
            <w:r w:rsidRPr="00360A17">
              <w:t>Almotriptan</w:t>
            </w:r>
            <w:proofErr w:type="spellEnd"/>
          </w:p>
        </w:tc>
        <w:tc>
          <w:tcPr>
            <w:tcW w:w="1134" w:type="dxa"/>
            <w:hideMark/>
          </w:tcPr>
          <w:p w:rsidR="00782A6F" w:rsidRPr="00360A17" w:rsidRDefault="00782A6F">
            <w:r w:rsidRPr="00360A17">
              <w:t> </w:t>
            </w:r>
          </w:p>
        </w:tc>
        <w:tc>
          <w:tcPr>
            <w:tcW w:w="906" w:type="dxa"/>
            <w:hideMark/>
          </w:tcPr>
          <w:p w:rsidR="00782A6F" w:rsidRPr="00360A17" w:rsidRDefault="00782A6F">
            <w:r w:rsidRPr="00360A17">
              <w:t> </w:t>
            </w:r>
          </w:p>
        </w:tc>
        <w:tc>
          <w:tcPr>
            <w:tcW w:w="1465" w:type="dxa"/>
            <w:hideMark/>
          </w:tcPr>
          <w:p w:rsidR="00782A6F" w:rsidRPr="00360A17" w:rsidRDefault="00782A6F">
            <w:r w:rsidRPr="00360A17">
              <w:t> </w:t>
            </w:r>
          </w:p>
        </w:tc>
        <w:tc>
          <w:tcPr>
            <w:tcW w:w="992" w:type="dxa"/>
            <w:hideMark/>
          </w:tcPr>
          <w:p w:rsidR="00782A6F" w:rsidRPr="00360A17" w:rsidRDefault="00782A6F">
            <w:r w:rsidRPr="00360A17">
              <w:t>X</w:t>
            </w:r>
          </w:p>
        </w:tc>
        <w:tc>
          <w:tcPr>
            <w:tcW w:w="5248" w:type="dxa"/>
            <w:noWrap/>
          </w:tcPr>
          <w:p w:rsidR="00782A6F" w:rsidRPr="00360A17" w:rsidRDefault="00782A6F"/>
        </w:tc>
      </w:tr>
      <w:tr w:rsidR="00782A6F" w:rsidRPr="00B60F5B" w:rsidTr="00016100">
        <w:trPr>
          <w:trHeight w:val="402"/>
        </w:trPr>
        <w:tc>
          <w:tcPr>
            <w:tcW w:w="1572" w:type="dxa"/>
            <w:hideMark/>
          </w:tcPr>
          <w:p w:rsidR="00782A6F" w:rsidRPr="00360A17" w:rsidRDefault="00782A6F">
            <w:r w:rsidRPr="00360A17">
              <w:t>N02CC06</w:t>
            </w:r>
          </w:p>
        </w:tc>
        <w:tc>
          <w:tcPr>
            <w:tcW w:w="3668" w:type="dxa"/>
            <w:hideMark/>
          </w:tcPr>
          <w:p w:rsidR="00782A6F" w:rsidRPr="00360A17" w:rsidRDefault="00782A6F">
            <w:proofErr w:type="spellStart"/>
            <w:r w:rsidRPr="00360A17">
              <w:t>Eletriptan</w:t>
            </w:r>
            <w:proofErr w:type="spellEnd"/>
          </w:p>
        </w:tc>
        <w:tc>
          <w:tcPr>
            <w:tcW w:w="1134" w:type="dxa"/>
            <w:hideMark/>
          </w:tcPr>
          <w:p w:rsidR="00782A6F" w:rsidRPr="00360A17" w:rsidRDefault="00782A6F">
            <w:r w:rsidRPr="00360A17">
              <w:t> </w:t>
            </w:r>
          </w:p>
        </w:tc>
        <w:tc>
          <w:tcPr>
            <w:tcW w:w="906" w:type="dxa"/>
            <w:hideMark/>
          </w:tcPr>
          <w:p w:rsidR="00782A6F" w:rsidRPr="00360A17" w:rsidRDefault="00782A6F">
            <w:r w:rsidRPr="00360A17">
              <w:t> </w:t>
            </w:r>
          </w:p>
        </w:tc>
        <w:tc>
          <w:tcPr>
            <w:tcW w:w="1465" w:type="dxa"/>
            <w:hideMark/>
          </w:tcPr>
          <w:p w:rsidR="00782A6F" w:rsidRPr="00360A17" w:rsidRDefault="00782A6F">
            <w:r w:rsidRPr="00360A17">
              <w:t> </w:t>
            </w:r>
          </w:p>
        </w:tc>
        <w:tc>
          <w:tcPr>
            <w:tcW w:w="992" w:type="dxa"/>
            <w:hideMark/>
          </w:tcPr>
          <w:p w:rsidR="00782A6F" w:rsidRPr="00360A17" w:rsidRDefault="00782A6F">
            <w:r w:rsidRPr="00360A17">
              <w:t>X</w:t>
            </w:r>
          </w:p>
        </w:tc>
        <w:tc>
          <w:tcPr>
            <w:tcW w:w="5248" w:type="dxa"/>
            <w:noWrap/>
          </w:tcPr>
          <w:p w:rsidR="00782A6F" w:rsidRPr="00360A17" w:rsidRDefault="00782A6F"/>
        </w:tc>
      </w:tr>
      <w:tr w:rsidR="00782A6F" w:rsidRPr="00B60F5B" w:rsidTr="00016100">
        <w:trPr>
          <w:trHeight w:val="402"/>
        </w:trPr>
        <w:tc>
          <w:tcPr>
            <w:tcW w:w="1572" w:type="dxa"/>
            <w:hideMark/>
          </w:tcPr>
          <w:p w:rsidR="00782A6F" w:rsidRPr="00360A17" w:rsidRDefault="00782A6F">
            <w:r w:rsidRPr="00360A17">
              <w:t>N02CC07</w:t>
            </w:r>
          </w:p>
        </w:tc>
        <w:tc>
          <w:tcPr>
            <w:tcW w:w="3668" w:type="dxa"/>
            <w:hideMark/>
          </w:tcPr>
          <w:p w:rsidR="00782A6F" w:rsidRPr="00360A17" w:rsidRDefault="00782A6F">
            <w:proofErr w:type="spellStart"/>
            <w:r w:rsidRPr="00360A17">
              <w:t>Frovatriptan</w:t>
            </w:r>
            <w:proofErr w:type="spellEnd"/>
          </w:p>
        </w:tc>
        <w:tc>
          <w:tcPr>
            <w:tcW w:w="1134" w:type="dxa"/>
            <w:hideMark/>
          </w:tcPr>
          <w:p w:rsidR="00782A6F" w:rsidRPr="00360A17" w:rsidRDefault="00782A6F">
            <w:r w:rsidRPr="00360A17">
              <w:t> </w:t>
            </w:r>
          </w:p>
        </w:tc>
        <w:tc>
          <w:tcPr>
            <w:tcW w:w="906" w:type="dxa"/>
            <w:hideMark/>
          </w:tcPr>
          <w:p w:rsidR="00782A6F" w:rsidRPr="00360A17" w:rsidRDefault="00782A6F">
            <w:r w:rsidRPr="00360A17">
              <w:t> </w:t>
            </w:r>
          </w:p>
        </w:tc>
        <w:tc>
          <w:tcPr>
            <w:tcW w:w="1465" w:type="dxa"/>
            <w:hideMark/>
          </w:tcPr>
          <w:p w:rsidR="00782A6F" w:rsidRPr="00360A17" w:rsidRDefault="00782A6F">
            <w:r w:rsidRPr="00360A17">
              <w:t> </w:t>
            </w:r>
          </w:p>
        </w:tc>
        <w:tc>
          <w:tcPr>
            <w:tcW w:w="992" w:type="dxa"/>
            <w:hideMark/>
          </w:tcPr>
          <w:p w:rsidR="00782A6F" w:rsidRPr="00360A17" w:rsidRDefault="00782A6F">
            <w:r w:rsidRPr="00360A17">
              <w:t>X</w:t>
            </w:r>
          </w:p>
        </w:tc>
        <w:tc>
          <w:tcPr>
            <w:tcW w:w="5248" w:type="dxa"/>
            <w:noWrap/>
          </w:tcPr>
          <w:p w:rsidR="00782A6F" w:rsidRPr="00360A17" w:rsidRDefault="00782A6F"/>
        </w:tc>
      </w:tr>
      <w:tr w:rsidR="00782A6F" w:rsidRPr="00B60F5B" w:rsidTr="00016100">
        <w:trPr>
          <w:trHeight w:val="402"/>
        </w:trPr>
        <w:tc>
          <w:tcPr>
            <w:tcW w:w="1572" w:type="dxa"/>
            <w:hideMark/>
          </w:tcPr>
          <w:p w:rsidR="00782A6F" w:rsidRPr="00B60F5B" w:rsidRDefault="00782A6F">
            <w:r w:rsidRPr="00B60F5B">
              <w:t>N03AA02</w:t>
            </w:r>
          </w:p>
        </w:tc>
        <w:tc>
          <w:tcPr>
            <w:tcW w:w="3668" w:type="dxa"/>
            <w:hideMark/>
          </w:tcPr>
          <w:p w:rsidR="00782A6F" w:rsidRPr="00B60F5B" w:rsidRDefault="00782A6F">
            <w:r w:rsidRPr="00B60F5B">
              <w:t xml:space="preserve">Phenobarbital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3AB02</w:t>
            </w:r>
          </w:p>
        </w:tc>
        <w:tc>
          <w:tcPr>
            <w:tcW w:w="3668" w:type="dxa"/>
            <w:hideMark/>
          </w:tcPr>
          <w:p w:rsidR="00782A6F" w:rsidRPr="00B60F5B" w:rsidRDefault="00782A6F">
            <w:r w:rsidRPr="00B60F5B">
              <w:t xml:space="preserve">Phenytoin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3AE01</w:t>
            </w:r>
          </w:p>
        </w:tc>
        <w:tc>
          <w:tcPr>
            <w:tcW w:w="3668" w:type="dxa"/>
            <w:hideMark/>
          </w:tcPr>
          <w:p w:rsidR="00782A6F" w:rsidRPr="00B60F5B" w:rsidRDefault="00782A6F">
            <w:r w:rsidRPr="00B60F5B">
              <w:t xml:space="preserve">Clonazepam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3AF01</w:t>
            </w:r>
          </w:p>
        </w:tc>
        <w:tc>
          <w:tcPr>
            <w:tcW w:w="3668" w:type="dxa"/>
            <w:hideMark/>
          </w:tcPr>
          <w:p w:rsidR="00782A6F" w:rsidRPr="00B60F5B" w:rsidRDefault="00782A6F">
            <w:r w:rsidRPr="00B60F5B">
              <w:t xml:space="preserve">Carbamazepin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3AX11</w:t>
            </w:r>
          </w:p>
        </w:tc>
        <w:tc>
          <w:tcPr>
            <w:tcW w:w="3668" w:type="dxa"/>
            <w:hideMark/>
          </w:tcPr>
          <w:p w:rsidR="00782A6F" w:rsidRPr="00B60F5B" w:rsidRDefault="00782A6F">
            <w:proofErr w:type="spellStart"/>
            <w:r w:rsidRPr="00B60F5B">
              <w:t>Topiramat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4AA01</w:t>
            </w:r>
          </w:p>
        </w:tc>
        <w:tc>
          <w:tcPr>
            <w:tcW w:w="3668" w:type="dxa"/>
            <w:hideMark/>
          </w:tcPr>
          <w:p w:rsidR="00782A6F" w:rsidRPr="00B60F5B" w:rsidRDefault="00782A6F">
            <w:proofErr w:type="spellStart"/>
            <w:r w:rsidRPr="00B60F5B">
              <w:t>Trihexyphenidyl</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4AA02</w:t>
            </w:r>
          </w:p>
        </w:tc>
        <w:tc>
          <w:tcPr>
            <w:tcW w:w="3668" w:type="dxa"/>
            <w:hideMark/>
          </w:tcPr>
          <w:p w:rsidR="00782A6F" w:rsidRPr="00B60F5B" w:rsidRDefault="00782A6F">
            <w:proofErr w:type="spellStart"/>
            <w:r w:rsidRPr="00B60F5B">
              <w:t>Biperide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lastRenderedPageBreak/>
              <w:t xml:space="preserve">N04AA12 </w:t>
            </w:r>
          </w:p>
        </w:tc>
        <w:tc>
          <w:tcPr>
            <w:tcW w:w="3668" w:type="dxa"/>
            <w:hideMark/>
          </w:tcPr>
          <w:p w:rsidR="00782A6F" w:rsidRPr="00B60F5B" w:rsidRDefault="00782A6F">
            <w:proofErr w:type="spellStart"/>
            <w:r w:rsidRPr="00B60F5B">
              <w:t>Tropatepi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4AC01</w:t>
            </w:r>
          </w:p>
        </w:tc>
        <w:tc>
          <w:tcPr>
            <w:tcW w:w="3668" w:type="dxa"/>
            <w:hideMark/>
          </w:tcPr>
          <w:p w:rsidR="00782A6F" w:rsidRPr="00B60F5B" w:rsidRDefault="00782A6F">
            <w:proofErr w:type="spellStart"/>
            <w:r w:rsidRPr="00B60F5B">
              <w:t>Benzatrop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4BB01</w:t>
            </w:r>
          </w:p>
        </w:tc>
        <w:tc>
          <w:tcPr>
            <w:tcW w:w="3668" w:type="dxa"/>
            <w:hideMark/>
          </w:tcPr>
          <w:p w:rsidR="00782A6F" w:rsidRPr="00B60F5B" w:rsidRDefault="00782A6F">
            <w:r w:rsidRPr="00B60F5B">
              <w:t xml:space="preserve">Amantadin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4BC01</w:t>
            </w:r>
          </w:p>
        </w:tc>
        <w:tc>
          <w:tcPr>
            <w:tcW w:w="3668" w:type="dxa"/>
            <w:hideMark/>
          </w:tcPr>
          <w:p w:rsidR="00782A6F" w:rsidRPr="00B60F5B" w:rsidRDefault="00782A6F">
            <w:r w:rsidRPr="00B60F5B">
              <w:t xml:space="preserve">Bromocriptin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4BC02</w:t>
            </w:r>
          </w:p>
        </w:tc>
        <w:tc>
          <w:tcPr>
            <w:tcW w:w="3668" w:type="dxa"/>
            <w:hideMark/>
          </w:tcPr>
          <w:p w:rsidR="00782A6F" w:rsidRPr="00B60F5B" w:rsidRDefault="00782A6F">
            <w:proofErr w:type="spellStart"/>
            <w:r w:rsidRPr="00B60F5B">
              <w:t>Pergolid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4BC03</w:t>
            </w:r>
          </w:p>
        </w:tc>
        <w:tc>
          <w:tcPr>
            <w:tcW w:w="3668" w:type="dxa"/>
            <w:hideMark/>
          </w:tcPr>
          <w:p w:rsidR="00782A6F" w:rsidRPr="00B60F5B" w:rsidRDefault="00782A6F">
            <w:proofErr w:type="spellStart"/>
            <w:r w:rsidRPr="00B60F5B">
              <w:t>Dihydroergocrypt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4BC04</w:t>
            </w:r>
          </w:p>
        </w:tc>
        <w:tc>
          <w:tcPr>
            <w:tcW w:w="3668" w:type="dxa"/>
            <w:hideMark/>
          </w:tcPr>
          <w:p w:rsidR="00782A6F" w:rsidRPr="00B60F5B" w:rsidRDefault="00782A6F">
            <w:proofErr w:type="spellStart"/>
            <w:r w:rsidRPr="00B60F5B">
              <w:t>Ropinirole</w:t>
            </w:r>
            <w:r w:rsidRPr="00B60F5B">
              <w:rPr>
                <w:vertAlign w:val="superscript"/>
              </w:rPr>
              <w:t>c</w:t>
            </w:r>
            <w:proofErr w:type="spellEnd"/>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4BC05</w:t>
            </w:r>
          </w:p>
        </w:tc>
        <w:tc>
          <w:tcPr>
            <w:tcW w:w="3668" w:type="dxa"/>
            <w:hideMark/>
          </w:tcPr>
          <w:p w:rsidR="00782A6F" w:rsidRPr="00B60F5B" w:rsidRDefault="00782A6F">
            <w:proofErr w:type="spellStart"/>
            <w:r w:rsidRPr="00B60F5B">
              <w:t>Pramipexole</w:t>
            </w:r>
            <w:r w:rsidRPr="00B60F5B">
              <w:rPr>
                <w:vertAlign w:val="superscript"/>
              </w:rPr>
              <w:t>c</w:t>
            </w:r>
            <w:proofErr w:type="spellEnd"/>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4BC06</w:t>
            </w:r>
          </w:p>
        </w:tc>
        <w:tc>
          <w:tcPr>
            <w:tcW w:w="3668" w:type="dxa"/>
            <w:hideMark/>
          </w:tcPr>
          <w:p w:rsidR="00782A6F" w:rsidRPr="00B60F5B" w:rsidRDefault="00782A6F">
            <w:proofErr w:type="spellStart"/>
            <w:r w:rsidRPr="00B60F5B">
              <w:t>Cabergoline</w:t>
            </w:r>
            <w:r w:rsidRPr="00B60F5B">
              <w:rPr>
                <w:vertAlign w:val="superscript"/>
              </w:rPr>
              <w:t>c</w:t>
            </w:r>
            <w:proofErr w:type="spellEnd"/>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4BC08</w:t>
            </w:r>
          </w:p>
        </w:tc>
        <w:tc>
          <w:tcPr>
            <w:tcW w:w="3668" w:type="dxa"/>
            <w:hideMark/>
          </w:tcPr>
          <w:p w:rsidR="00782A6F" w:rsidRPr="00B60F5B" w:rsidRDefault="00782A6F">
            <w:proofErr w:type="spellStart"/>
            <w:r w:rsidRPr="00B60F5B">
              <w:t>Piribedil</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4BC09</w:t>
            </w:r>
          </w:p>
        </w:tc>
        <w:tc>
          <w:tcPr>
            <w:tcW w:w="3668" w:type="dxa"/>
            <w:hideMark/>
          </w:tcPr>
          <w:p w:rsidR="00782A6F" w:rsidRPr="00B60F5B" w:rsidRDefault="00782A6F">
            <w:proofErr w:type="spellStart"/>
            <w:r w:rsidRPr="00B60F5B">
              <w:t>Rotigot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4BD01</w:t>
            </w:r>
          </w:p>
        </w:tc>
        <w:tc>
          <w:tcPr>
            <w:tcW w:w="3668" w:type="dxa"/>
            <w:hideMark/>
          </w:tcPr>
          <w:p w:rsidR="00782A6F" w:rsidRPr="00B60F5B" w:rsidRDefault="00782A6F">
            <w:proofErr w:type="spellStart"/>
            <w:r w:rsidRPr="00B60F5B">
              <w:t>Selegil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 xml:space="preserve">N05AA01 </w:t>
            </w:r>
          </w:p>
        </w:tc>
        <w:tc>
          <w:tcPr>
            <w:tcW w:w="3668" w:type="dxa"/>
            <w:hideMark/>
          </w:tcPr>
          <w:p w:rsidR="00782A6F" w:rsidRPr="00B60F5B" w:rsidRDefault="00782A6F">
            <w:r w:rsidRPr="00B60F5B">
              <w:t xml:space="preserve">Chlorpromazin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5AA02</w:t>
            </w:r>
          </w:p>
        </w:tc>
        <w:tc>
          <w:tcPr>
            <w:tcW w:w="3668" w:type="dxa"/>
            <w:hideMark/>
          </w:tcPr>
          <w:p w:rsidR="00782A6F" w:rsidRPr="00B60F5B" w:rsidRDefault="00782A6F">
            <w:proofErr w:type="spellStart"/>
            <w:r w:rsidRPr="00B60F5B">
              <w:t>Levomepromaz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D81B92" w:rsidRPr="00B60F5B" w:rsidTr="00016100">
        <w:trPr>
          <w:trHeight w:val="402"/>
        </w:trPr>
        <w:tc>
          <w:tcPr>
            <w:tcW w:w="1572" w:type="dxa"/>
            <w:hideMark/>
          </w:tcPr>
          <w:p w:rsidR="00D81B92" w:rsidRPr="00B60F5B" w:rsidRDefault="00D81B92">
            <w:r w:rsidRPr="00B60F5B">
              <w:t xml:space="preserve">N05AA04                                    </w:t>
            </w:r>
          </w:p>
        </w:tc>
        <w:tc>
          <w:tcPr>
            <w:tcW w:w="3668" w:type="dxa"/>
            <w:hideMark/>
          </w:tcPr>
          <w:p w:rsidR="00D81B92" w:rsidRPr="00B60F5B" w:rsidRDefault="00D81B92">
            <w:proofErr w:type="spellStart"/>
            <w:r w:rsidRPr="00B60F5B">
              <w:t>Acepromazine</w:t>
            </w:r>
            <w:proofErr w:type="spellEnd"/>
            <w:r w:rsidRPr="00B60F5B">
              <w:t xml:space="preserve"> </w:t>
            </w:r>
          </w:p>
        </w:tc>
        <w:tc>
          <w:tcPr>
            <w:tcW w:w="1134" w:type="dxa"/>
            <w:hideMark/>
          </w:tcPr>
          <w:p w:rsidR="00D81B92" w:rsidRPr="00B60F5B" w:rsidRDefault="00D81B92">
            <w:r w:rsidRPr="00B60F5B">
              <w:t>X</w:t>
            </w:r>
          </w:p>
        </w:tc>
        <w:tc>
          <w:tcPr>
            <w:tcW w:w="906" w:type="dxa"/>
            <w:hideMark/>
          </w:tcPr>
          <w:p w:rsidR="00D81B92" w:rsidRPr="00B60F5B" w:rsidRDefault="00D81B92">
            <w:r w:rsidRPr="00B60F5B">
              <w:t> </w:t>
            </w:r>
          </w:p>
        </w:tc>
        <w:tc>
          <w:tcPr>
            <w:tcW w:w="1465" w:type="dxa"/>
            <w:hideMark/>
          </w:tcPr>
          <w:p w:rsidR="00D81B92" w:rsidRPr="00B60F5B" w:rsidRDefault="00D81B92">
            <w:r w:rsidRPr="00B60F5B">
              <w:t> </w:t>
            </w:r>
          </w:p>
        </w:tc>
        <w:tc>
          <w:tcPr>
            <w:tcW w:w="992" w:type="dxa"/>
            <w:hideMark/>
          </w:tcPr>
          <w:p w:rsidR="00D81B92" w:rsidRPr="00B60F5B" w:rsidRDefault="00D81B92">
            <w:r w:rsidRPr="00B60F5B">
              <w:t> </w:t>
            </w:r>
          </w:p>
        </w:tc>
        <w:tc>
          <w:tcPr>
            <w:tcW w:w="5248" w:type="dxa"/>
            <w:vMerge w:val="restart"/>
            <w:noWrap/>
            <w:hideMark/>
          </w:tcPr>
          <w:p w:rsidR="00D81B92" w:rsidRPr="00B60F5B" w:rsidRDefault="00D81B92" w:rsidP="00782A6F">
            <w:r>
              <w:t xml:space="preserve">Two ATC-codes in one </w:t>
            </w:r>
            <w:proofErr w:type="gramStart"/>
            <w:r>
              <w:t>criteria</w:t>
            </w:r>
            <w:proofErr w:type="gramEnd"/>
            <w:r>
              <w:t xml:space="preserve">. </w:t>
            </w:r>
          </w:p>
          <w:p w:rsidR="00D81B92" w:rsidRPr="00B60F5B" w:rsidRDefault="00D81B92" w:rsidP="00782A6F">
            <w:r w:rsidRPr="00B60F5B">
              <w:t>  </w:t>
            </w:r>
          </w:p>
        </w:tc>
      </w:tr>
      <w:tr w:rsidR="00D81B92" w:rsidRPr="00B60F5B" w:rsidTr="00016100">
        <w:trPr>
          <w:trHeight w:val="402"/>
        </w:trPr>
        <w:tc>
          <w:tcPr>
            <w:tcW w:w="1572" w:type="dxa"/>
            <w:hideMark/>
          </w:tcPr>
          <w:p w:rsidR="00D81B92" w:rsidRPr="00B60F5B" w:rsidRDefault="00D81B92">
            <w:r w:rsidRPr="00B60F5B">
              <w:t>N05BA05</w:t>
            </w:r>
          </w:p>
        </w:tc>
        <w:tc>
          <w:tcPr>
            <w:tcW w:w="3668" w:type="dxa"/>
            <w:hideMark/>
          </w:tcPr>
          <w:p w:rsidR="00D81B92" w:rsidRPr="00B60F5B" w:rsidRDefault="00D81B92">
            <w:proofErr w:type="spellStart"/>
            <w:r w:rsidRPr="00B60F5B">
              <w:t>Clorazepate</w:t>
            </w:r>
            <w:proofErr w:type="spellEnd"/>
          </w:p>
        </w:tc>
        <w:tc>
          <w:tcPr>
            <w:tcW w:w="1134" w:type="dxa"/>
            <w:hideMark/>
          </w:tcPr>
          <w:p w:rsidR="00D81B92" w:rsidRPr="00B60F5B" w:rsidRDefault="00D81B92">
            <w:r w:rsidRPr="00B60F5B">
              <w:t>X</w:t>
            </w:r>
          </w:p>
        </w:tc>
        <w:tc>
          <w:tcPr>
            <w:tcW w:w="906" w:type="dxa"/>
            <w:hideMark/>
          </w:tcPr>
          <w:p w:rsidR="00D81B92" w:rsidRPr="00B60F5B" w:rsidRDefault="00D81B92">
            <w:r w:rsidRPr="00B60F5B">
              <w:t> </w:t>
            </w:r>
          </w:p>
        </w:tc>
        <w:tc>
          <w:tcPr>
            <w:tcW w:w="1465" w:type="dxa"/>
            <w:hideMark/>
          </w:tcPr>
          <w:p w:rsidR="00D81B92" w:rsidRPr="00B60F5B" w:rsidRDefault="00D81B92">
            <w:r w:rsidRPr="00B60F5B">
              <w:t> </w:t>
            </w:r>
          </w:p>
        </w:tc>
        <w:tc>
          <w:tcPr>
            <w:tcW w:w="992" w:type="dxa"/>
            <w:hideMark/>
          </w:tcPr>
          <w:p w:rsidR="00D81B92" w:rsidRPr="00B60F5B" w:rsidRDefault="00D81B92">
            <w:r w:rsidRPr="00B60F5B">
              <w:t> </w:t>
            </w:r>
          </w:p>
        </w:tc>
        <w:tc>
          <w:tcPr>
            <w:tcW w:w="5248" w:type="dxa"/>
            <w:vMerge/>
            <w:noWrap/>
            <w:hideMark/>
          </w:tcPr>
          <w:p w:rsidR="00D81B92" w:rsidRPr="00B60F5B" w:rsidRDefault="00D81B92" w:rsidP="00782A6F"/>
        </w:tc>
      </w:tr>
      <w:tr w:rsidR="00782A6F" w:rsidRPr="00B60F5B" w:rsidTr="00016100">
        <w:trPr>
          <w:trHeight w:val="402"/>
        </w:trPr>
        <w:tc>
          <w:tcPr>
            <w:tcW w:w="1572" w:type="dxa"/>
            <w:hideMark/>
          </w:tcPr>
          <w:p w:rsidR="00782A6F" w:rsidRPr="00B60F5B" w:rsidRDefault="00782A6F">
            <w:r w:rsidRPr="00B60F5B">
              <w:t>N05AA06</w:t>
            </w:r>
          </w:p>
        </w:tc>
        <w:tc>
          <w:tcPr>
            <w:tcW w:w="3668" w:type="dxa"/>
            <w:hideMark/>
          </w:tcPr>
          <w:p w:rsidR="00782A6F" w:rsidRPr="00B60F5B" w:rsidRDefault="00782A6F">
            <w:proofErr w:type="spellStart"/>
            <w:r w:rsidRPr="00B60F5B">
              <w:t>Cyamemaz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5AB02</w:t>
            </w:r>
          </w:p>
        </w:tc>
        <w:tc>
          <w:tcPr>
            <w:tcW w:w="3668" w:type="dxa"/>
            <w:hideMark/>
          </w:tcPr>
          <w:p w:rsidR="00782A6F" w:rsidRPr="00B60F5B" w:rsidRDefault="00782A6F">
            <w:proofErr w:type="spellStart"/>
            <w:r w:rsidRPr="00B60F5B">
              <w:t>Fluphenaz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5AB03</w:t>
            </w:r>
          </w:p>
        </w:tc>
        <w:tc>
          <w:tcPr>
            <w:tcW w:w="3668" w:type="dxa"/>
            <w:hideMark/>
          </w:tcPr>
          <w:p w:rsidR="00782A6F" w:rsidRPr="00B60F5B" w:rsidRDefault="00782A6F">
            <w:proofErr w:type="spellStart"/>
            <w:r w:rsidRPr="00B60F5B">
              <w:t>Perphenaz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lastRenderedPageBreak/>
              <w:t>N05AB04</w:t>
            </w:r>
          </w:p>
        </w:tc>
        <w:tc>
          <w:tcPr>
            <w:tcW w:w="3668" w:type="dxa"/>
            <w:hideMark/>
          </w:tcPr>
          <w:p w:rsidR="00782A6F" w:rsidRPr="00B60F5B" w:rsidRDefault="00782A6F">
            <w:proofErr w:type="spellStart"/>
            <w:r w:rsidRPr="00B60F5B">
              <w:t>Prochlorperaz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5AB06</w:t>
            </w:r>
          </w:p>
        </w:tc>
        <w:tc>
          <w:tcPr>
            <w:tcW w:w="3668" w:type="dxa"/>
            <w:hideMark/>
          </w:tcPr>
          <w:p w:rsidR="00782A6F" w:rsidRPr="00B60F5B" w:rsidRDefault="00782A6F">
            <w:proofErr w:type="spellStart"/>
            <w:r w:rsidRPr="00B60F5B">
              <w:t>Trifluoperaz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5AC01</w:t>
            </w:r>
          </w:p>
        </w:tc>
        <w:tc>
          <w:tcPr>
            <w:tcW w:w="3668" w:type="dxa"/>
            <w:hideMark/>
          </w:tcPr>
          <w:p w:rsidR="00782A6F" w:rsidRPr="00B60F5B" w:rsidRDefault="00782A6F">
            <w:proofErr w:type="spellStart"/>
            <w:r w:rsidRPr="00B60F5B">
              <w:t>Propericiazine</w:t>
            </w:r>
            <w:proofErr w:type="spellEnd"/>
            <w:r w:rsidRPr="00B60F5B">
              <w:t xml:space="preserve"> (=</w:t>
            </w:r>
            <w:proofErr w:type="spellStart"/>
            <w:r w:rsidRPr="00B60F5B">
              <w:t>Periciaz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5AC02</w:t>
            </w:r>
          </w:p>
        </w:tc>
        <w:tc>
          <w:tcPr>
            <w:tcW w:w="3668" w:type="dxa"/>
            <w:hideMark/>
          </w:tcPr>
          <w:p w:rsidR="00782A6F" w:rsidRPr="00B60F5B" w:rsidRDefault="00782A6F">
            <w:proofErr w:type="spellStart"/>
            <w:r w:rsidRPr="00B60F5B">
              <w:t>Thioridaz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5AC04</w:t>
            </w:r>
          </w:p>
        </w:tc>
        <w:tc>
          <w:tcPr>
            <w:tcW w:w="3668" w:type="dxa"/>
            <w:hideMark/>
          </w:tcPr>
          <w:p w:rsidR="00782A6F" w:rsidRPr="00B60F5B" w:rsidRDefault="00782A6F">
            <w:proofErr w:type="spellStart"/>
            <w:r w:rsidRPr="00B60F5B">
              <w:t>Pipotiazin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B60F5B" w:rsidRPr="00B60F5B" w:rsidTr="00016100">
        <w:trPr>
          <w:trHeight w:val="402"/>
        </w:trPr>
        <w:tc>
          <w:tcPr>
            <w:tcW w:w="1572" w:type="dxa"/>
            <w:hideMark/>
          </w:tcPr>
          <w:p w:rsidR="00B60F5B" w:rsidRPr="00B60F5B" w:rsidRDefault="00B60F5B">
            <w:r w:rsidRPr="00B60F5B">
              <w:t>N05AD01</w:t>
            </w:r>
          </w:p>
        </w:tc>
        <w:tc>
          <w:tcPr>
            <w:tcW w:w="3668" w:type="dxa"/>
            <w:hideMark/>
          </w:tcPr>
          <w:p w:rsidR="00B60F5B" w:rsidRPr="00B60F5B" w:rsidRDefault="00B60F5B">
            <w:r w:rsidRPr="00B60F5B">
              <w:t xml:space="preserve">Haloperidol (&gt;2 mg single dose; &gt;5mg/d) </w:t>
            </w:r>
          </w:p>
        </w:tc>
        <w:tc>
          <w:tcPr>
            <w:tcW w:w="1134" w:type="dxa"/>
          </w:tcPr>
          <w:p w:rsidR="00B60F5B" w:rsidRPr="00B60F5B" w:rsidRDefault="00B60F5B"/>
        </w:tc>
        <w:tc>
          <w:tcPr>
            <w:tcW w:w="906" w:type="dxa"/>
            <w:hideMark/>
          </w:tcPr>
          <w:p w:rsidR="00B60F5B" w:rsidRPr="00B60F5B" w:rsidRDefault="00B60F5B">
            <w:r w:rsidRPr="00B60F5B">
              <w:t>X</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B60F5B" w:rsidRDefault="00D81B92" w:rsidP="00D81B92">
            <w:r>
              <w:t xml:space="preserve">No data on use of doses over 1 mg per day (larges tablet strength) </w:t>
            </w:r>
          </w:p>
        </w:tc>
      </w:tr>
      <w:tr w:rsidR="00782A6F" w:rsidRPr="00B60F5B" w:rsidTr="00016100">
        <w:trPr>
          <w:trHeight w:val="402"/>
        </w:trPr>
        <w:tc>
          <w:tcPr>
            <w:tcW w:w="1572" w:type="dxa"/>
            <w:hideMark/>
          </w:tcPr>
          <w:p w:rsidR="00782A6F" w:rsidRPr="00B60F5B" w:rsidRDefault="00782A6F">
            <w:r w:rsidRPr="00B60F5B">
              <w:t>N05AD08</w:t>
            </w:r>
          </w:p>
        </w:tc>
        <w:tc>
          <w:tcPr>
            <w:tcW w:w="3668" w:type="dxa"/>
            <w:hideMark/>
          </w:tcPr>
          <w:p w:rsidR="00782A6F" w:rsidRPr="00B60F5B" w:rsidRDefault="00782A6F">
            <w:proofErr w:type="spellStart"/>
            <w:r w:rsidRPr="00B60F5B">
              <w:t>Droperidol</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5AE03</w:t>
            </w:r>
          </w:p>
        </w:tc>
        <w:tc>
          <w:tcPr>
            <w:tcW w:w="3668" w:type="dxa"/>
            <w:hideMark/>
          </w:tcPr>
          <w:p w:rsidR="00782A6F" w:rsidRPr="00B60F5B" w:rsidRDefault="00782A6F">
            <w:proofErr w:type="spellStart"/>
            <w:r w:rsidRPr="00B60F5B">
              <w:t>Sertindol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5AE04</w:t>
            </w:r>
          </w:p>
        </w:tc>
        <w:tc>
          <w:tcPr>
            <w:tcW w:w="3668" w:type="dxa"/>
            <w:hideMark/>
          </w:tcPr>
          <w:p w:rsidR="00782A6F" w:rsidRPr="00B60F5B" w:rsidRDefault="00782A6F">
            <w:r w:rsidRPr="00B60F5B">
              <w:t xml:space="preserve">Ziprasidon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5AF01</w:t>
            </w:r>
          </w:p>
        </w:tc>
        <w:tc>
          <w:tcPr>
            <w:tcW w:w="3668" w:type="dxa"/>
            <w:hideMark/>
          </w:tcPr>
          <w:p w:rsidR="00782A6F" w:rsidRPr="00B60F5B" w:rsidRDefault="00782A6F">
            <w:proofErr w:type="spellStart"/>
            <w:r w:rsidRPr="00B60F5B">
              <w:t>Flupentixole</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5AF03</w:t>
            </w:r>
          </w:p>
        </w:tc>
        <w:tc>
          <w:tcPr>
            <w:tcW w:w="3668" w:type="dxa"/>
            <w:hideMark/>
          </w:tcPr>
          <w:p w:rsidR="00782A6F" w:rsidRPr="00B60F5B" w:rsidRDefault="00782A6F">
            <w:proofErr w:type="spellStart"/>
            <w:r w:rsidRPr="00B60F5B">
              <w:t>Chlorprothixen</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5AF05</w:t>
            </w:r>
          </w:p>
        </w:tc>
        <w:tc>
          <w:tcPr>
            <w:tcW w:w="3668" w:type="dxa"/>
            <w:hideMark/>
          </w:tcPr>
          <w:p w:rsidR="00782A6F" w:rsidRPr="00B60F5B" w:rsidRDefault="00782A6F">
            <w:proofErr w:type="spellStart"/>
            <w:r w:rsidRPr="00B60F5B">
              <w:t>Zuclopenthixol</w:t>
            </w:r>
            <w:proofErr w:type="spellEnd"/>
            <w:r w:rsidRPr="00B60F5B">
              <w:t xml:space="preserve"> </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5AG02</w:t>
            </w:r>
          </w:p>
        </w:tc>
        <w:tc>
          <w:tcPr>
            <w:tcW w:w="3668" w:type="dxa"/>
            <w:hideMark/>
          </w:tcPr>
          <w:p w:rsidR="00782A6F" w:rsidRPr="00B60F5B" w:rsidRDefault="00782A6F">
            <w:proofErr w:type="spellStart"/>
            <w:r w:rsidRPr="00B60F5B">
              <w:t>Pimozide</w:t>
            </w:r>
            <w:proofErr w:type="spellEnd"/>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782A6F" w:rsidRPr="00B60F5B" w:rsidTr="00016100">
        <w:trPr>
          <w:trHeight w:val="402"/>
        </w:trPr>
        <w:tc>
          <w:tcPr>
            <w:tcW w:w="1572" w:type="dxa"/>
            <w:hideMark/>
          </w:tcPr>
          <w:p w:rsidR="00782A6F" w:rsidRPr="00B60F5B" w:rsidRDefault="00782A6F">
            <w:r w:rsidRPr="00B60F5B">
              <w:t>N05AH02</w:t>
            </w:r>
          </w:p>
        </w:tc>
        <w:tc>
          <w:tcPr>
            <w:tcW w:w="3668" w:type="dxa"/>
            <w:hideMark/>
          </w:tcPr>
          <w:p w:rsidR="00782A6F" w:rsidRPr="00B60F5B" w:rsidRDefault="00782A6F">
            <w:r w:rsidRPr="00B60F5B">
              <w:t>Clozapine</w:t>
            </w:r>
          </w:p>
        </w:tc>
        <w:tc>
          <w:tcPr>
            <w:tcW w:w="1134" w:type="dxa"/>
            <w:hideMark/>
          </w:tcPr>
          <w:p w:rsidR="00782A6F" w:rsidRPr="00B60F5B" w:rsidRDefault="00782A6F">
            <w:r w:rsidRPr="00B60F5B">
              <w:t>X</w:t>
            </w:r>
          </w:p>
        </w:tc>
        <w:tc>
          <w:tcPr>
            <w:tcW w:w="906" w:type="dxa"/>
            <w:hideMark/>
          </w:tcPr>
          <w:p w:rsidR="00782A6F" w:rsidRPr="00B60F5B" w:rsidRDefault="00782A6F">
            <w:r w:rsidRPr="00B60F5B">
              <w:t> </w:t>
            </w:r>
          </w:p>
        </w:tc>
        <w:tc>
          <w:tcPr>
            <w:tcW w:w="1465" w:type="dxa"/>
            <w:hideMark/>
          </w:tcPr>
          <w:p w:rsidR="00782A6F" w:rsidRPr="00B60F5B" w:rsidRDefault="00782A6F">
            <w:r w:rsidRPr="00B60F5B">
              <w:t> </w:t>
            </w:r>
          </w:p>
        </w:tc>
        <w:tc>
          <w:tcPr>
            <w:tcW w:w="992" w:type="dxa"/>
            <w:hideMark/>
          </w:tcPr>
          <w:p w:rsidR="00782A6F" w:rsidRPr="00B60F5B" w:rsidRDefault="00782A6F">
            <w:r w:rsidRPr="00B60F5B">
              <w:t> </w:t>
            </w:r>
          </w:p>
        </w:tc>
        <w:tc>
          <w:tcPr>
            <w:tcW w:w="5248" w:type="dxa"/>
            <w:noWrap/>
            <w:hideMark/>
          </w:tcPr>
          <w:p w:rsidR="00782A6F" w:rsidRPr="00B60F5B" w:rsidRDefault="00782A6F">
            <w:r w:rsidRPr="00B60F5B">
              <w:t> </w:t>
            </w:r>
          </w:p>
        </w:tc>
      </w:tr>
      <w:tr w:rsidR="00B60F5B" w:rsidRPr="00B60F5B" w:rsidTr="00016100">
        <w:trPr>
          <w:trHeight w:val="402"/>
        </w:trPr>
        <w:tc>
          <w:tcPr>
            <w:tcW w:w="1572" w:type="dxa"/>
            <w:hideMark/>
          </w:tcPr>
          <w:p w:rsidR="00B60F5B" w:rsidRPr="00B60F5B" w:rsidRDefault="00B60F5B">
            <w:r w:rsidRPr="00B60F5B">
              <w:t>N05AH03</w:t>
            </w:r>
          </w:p>
        </w:tc>
        <w:tc>
          <w:tcPr>
            <w:tcW w:w="3668" w:type="dxa"/>
            <w:hideMark/>
          </w:tcPr>
          <w:p w:rsidR="00B60F5B" w:rsidRPr="00B60F5B" w:rsidRDefault="00B60F5B">
            <w:r w:rsidRPr="00B60F5B">
              <w:t>Olanzapine (&gt;10 mg/d)</w:t>
            </w:r>
          </w:p>
        </w:tc>
        <w:tc>
          <w:tcPr>
            <w:tcW w:w="1134" w:type="dxa"/>
          </w:tcPr>
          <w:p w:rsidR="00B60F5B" w:rsidRPr="00B60F5B" w:rsidRDefault="00B60F5B"/>
        </w:tc>
        <w:tc>
          <w:tcPr>
            <w:tcW w:w="906" w:type="dxa"/>
            <w:hideMark/>
          </w:tcPr>
          <w:p w:rsidR="00B60F5B" w:rsidRPr="00B60F5B" w:rsidRDefault="00B60F5B">
            <w:r w:rsidRPr="00B60F5B">
              <w:t> </w:t>
            </w:r>
          </w:p>
        </w:tc>
        <w:tc>
          <w:tcPr>
            <w:tcW w:w="1465" w:type="dxa"/>
            <w:hideMark/>
          </w:tcPr>
          <w:p w:rsidR="00B60F5B" w:rsidRPr="00B60F5B" w:rsidRDefault="00B60F5B">
            <w:r w:rsidRPr="00B60F5B">
              <w:t>X</w:t>
            </w:r>
          </w:p>
        </w:tc>
        <w:tc>
          <w:tcPr>
            <w:tcW w:w="992" w:type="dxa"/>
            <w:hideMark/>
          </w:tcPr>
          <w:p w:rsidR="00B60F5B" w:rsidRPr="00B60F5B" w:rsidRDefault="00B60F5B">
            <w:r w:rsidRPr="00B60F5B">
              <w:t> </w:t>
            </w:r>
          </w:p>
        </w:tc>
        <w:tc>
          <w:tcPr>
            <w:tcW w:w="5248" w:type="dxa"/>
            <w:noWrap/>
            <w:hideMark/>
          </w:tcPr>
          <w:p w:rsidR="00B60F5B" w:rsidRPr="00B60F5B" w:rsidRDefault="00061620" w:rsidP="00061620">
            <w:r>
              <w:t xml:space="preserve">Include only tablets with </w:t>
            </w:r>
            <w:r w:rsidRPr="00B60F5B">
              <w:t>strength</w:t>
            </w:r>
            <w:r w:rsidR="00B60F5B" w:rsidRPr="00B60F5B">
              <w:t xml:space="preserve"> over 10 mg</w:t>
            </w:r>
          </w:p>
        </w:tc>
      </w:tr>
      <w:tr w:rsidR="00061620" w:rsidRPr="00B60F5B" w:rsidTr="00016100">
        <w:trPr>
          <w:trHeight w:val="402"/>
        </w:trPr>
        <w:tc>
          <w:tcPr>
            <w:tcW w:w="1572" w:type="dxa"/>
            <w:hideMark/>
          </w:tcPr>
          <w:p w:rsidR="00061620" w:rsidRPr="00B60F5B" w:rsidRDefault="00061620">
            <w:r w:rsidRPr="00B60F5B">
              <w:t>N05AN01</w:t>
            </w:r>
          </w:p>
        </w:tc>
        <w:tc>
          <w:tcPr>
            <w:tcW w:w="3668" w:type="dxa"/>
            <w:hideMark/>
          </w:tcPr>
          <w:p w:rsidR="00061620" w:rsidRPr="00B60F5B" w:rsidRDefault="00061620">
            <w:r w:rsidRPr="00B60F5B">
              <w:t>Lithium</w:t>
            </w:r>
          </w:p>
        </w:tc>
        <w:tc>
          <w:tcPr>
            <w:tcW w:w="1134" w:type="dxa"/>
            <w:hideMark/>
          </w:tcPr>
          <w:p w:rsidR="00061620" w:rsidRPr="00B60F5B" w:rsidRDefault="00061620">
            <w:r w:rsidRPr="00B60F5B">
              <w:t>X</w:t>
            </w:r>
          </w:p>
        </w:tc>
        <w:tc>
          <w:tcPr>
            <w:tcW w:w="906" w:type="dxa"/>
            <w:hideMark/>
          </w:tcPr>
          <w:p w:rsidR="00061620" w:rsidRPr="00B60F5B" w:rsidRDefault="00061620">
            <w:r w:rsidRPr="00B60F5B">
              <w:t> </w:t>
            </w:r>
          </w:p>
        </w:tc>
        <w:tc>
          <w:tcPr>
            <w:tcW w:w="1465" w:type="dxa"/>
            <w:hideMark/>
          </w:tcPr>
          <w:p w:rsidR="00061620" w:rsidRPr="00B60F5B" w:rsidRDefault="00061620">
            <w:r w:rsidRPr="00B60F5B">
              <w:t> </w:t>
            </w:r>
          </w:p>
        </w:tc>
        <w:tc>
          <w:tcPr>
            <w:tcW w:w="992" w:type="dxa"/>
            <w:hideMark/>
          </w:tcPr>
          <w:p w:rsidR="00061620" w:rsidRPr="00B60F5B" w:rsidRDefault="00061620">
            <w:r w:rsidRPr="00B60F5B">
              <w:t> </w:t>
            </w:r>
          </w:p>
        </w:tc>
        <w:tc>
          <w:tcPr>
            <w:tcW w:w="5248" w:type="dxa"/>
            <w:noWrap/>
            <w:hideMark/>
          </w:tcPr>
          <w:p w:rsidR="00061620" w:rsidRPr="00B60F5B" w:rsidRDefault="00061620">
            <w:r w:rsidRPr="00B60F5B">
              <w:t> </w:t>
            </w:r>
          </w:p>
        </w:tc>
      </w:tr>
      <w:tr w:rsidR="00B60F5B" w:rsidRPr="00D81B92" w:rsidTr="00016100">
        <w:trPr>
          <w:trHeight w:val="402"/>
        </w:trPr>
        <w:tc>
          <w:tcPr>
            <w:tcW w:w="1572" w:type="dxa"/>
            <w:hideMark/>
          </w:tcPr>
          <w:p w:rsidR="00B60F5B" w:rsidRPr="00B60F5B" w:rsidRDefault="00B60F5B">
            <w:r w:rsidRPr="00B60F5B">
              <w:t>N05AX08</w:t>
            </w:r>
          </w:p>
        </w:tc>
        <w:tc>
          <w:tcPr>
            <w:tcW w:w="3668" w:type="dxa"/>
            <w:hideMark/>
          </w:tcPr>
          <w:p w:rsidR="00B60F5B" w:rsidRPr="00B60F5B" w:rsidRDefault="00B60F5B">
            <w:r w:rsidRPr="00B60F5B">
              <w:t>Risperidone (&gt;6 weeks)</w:t>
            </w:r>
          </w:p>
        </w:tc>
        <w:tc>
          <w:tcPr>
            <w:tcW w:w="1134" w:type="dxa"/>
            <w:hideMark/>
          </w:tcPr>
          <w:p w:rsidR="00B60F5B" w:rsidRPr="00B60F5B" w:rsidRDefault="00B60F5B">
            <w:r w:rsidRPr="00B60F5B">
              <w:t> </w:t>
            </w:r>
          </w:p>
        </w:tc>
        <w:tc>
          <w:tcPr>
            <w:tcW w:w="906" w:type="dxa"/>
            <w:hideMark/>
          </w:tcPr>
          <w:p w:rsidR="00B60F5B" w:rsidRPr="00B60F5B" w:rsidRDefault="00B60F5B">
            <w:r w:rsidRPr="00B60F5B">
              <w:t>X</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D81B92" w:rsidRDefault="00D81B92">
            <w:r w:rsidRPr="00B60F5B">
              <w:t>Excluded</w:t>
            </w:r>
            <w:r>
              <w:t xml:space="preserve"> because our data cannot separate use over or under 6 weeks</w:t>
            </w:r>
          </w:p>
        </w:tc>
      </w:tr>
      <w:tr w:rsidR="00061620" w:rsidRPr="00B60F5B" w:rsidTr="00016100">
        <w:trPr>
          <w:trHeight w:val="402"/>
        </w:trPr>
        <w:tc>
          <w:tcPr>
            <w:tcW w:w="1572" w:type="dxa"/>
            <w:hideMark/>
          </w:tcPr>
          <w:p w:rsidR="00061620" w:rsidRPr="00B60F5B" w:rsidRDefault="00061620">
            <w:r w:rsidRPr="00B60F5B">
              <w:t>N05AX12</w:t>
            </w:r>
          </w:p>
        </w:tc>
        <w:tc>
          <w:tcPr>
            <w:tcW w:w="3668" w:type="dxa"/>
            <w:hideMark/>
          </w:tcPr>
          <w:p w:rsidR="00061620" w:rsidRPr="00B60F5B" w:rsidRDefault="00061620">
            <w:r w:rsidRPr="00B60F5B">
              <w:t>Aripiprazole</w:t>
            </w:r>
          </w:p>
        </w:tc>
        <w:tc>
          <w:tcPr>
            <w:tcW w:w="1134" w:type="dxa"/>
            <w:hideMark/>
          </w:tcPr>
          <w:p w:rsidR="00061620" w:rsidRPr="00B60F5B" w:rsidRDefault="00061620">
            <w:r w:rsidRPr="00B60F5B">
              <w:t>X</w:t>
            </w:r>
          </w:p>
        </w:tc>
        <w:tc>
          <w:tcPr>
            <w:tcW w:w="906" w:type="dxa"/>
            <w:hideMark/>
          </w:tcPr>
          <w:p w:rsidR="00061620" w:rsidRPr="00B60F5B" w:rsidRDefault="00061620">
            <w:r w:rsidRPr="00B60F5B">
              <w:t> </w:t>
            </w:r>
          </w:p>
        </w:tc>
        <w:tc>
          <w:tcPr>
            <w:tcW w:w="1465" w:type="dxa"/>
            <w:hideMark/>
          </w:tcPr>
          <w:p w:rsidR="00061620" w:rsidRPr="00B60F5B" w:rsidRDefault="00061620">
            <w:r w:rsidRPr="00B60F5B">
              <w:t> </w:t>
            </w:r>
          </w:p>
        </w:tc>
        <w:tc>
          <w:tcPr>
            <w:tcW w:w="992" w:type="dxa"/>
            <w:hideMark/>
          </w:tcPr>
          <w:p w:rsidR="00061620" w:rsidRPr="00B60F5B" w:rsidRDefault="00061620">
            <w:r w:rsidRPr="00B60F5B">
              <w:t> </w:t>
            </w:r>
          </w:p>
        </w:tc>
        <w:tc>
          <w:tcPr>
            <w:tcW w:w="5248" w:type="dxa"/>
            <w:noWrap/>
            <w:hideMark/>
          </w:tcPr>
          <w:p w:rsidR="00061620" w:rsidRPr="00B60F5B" w:rsidRDefault="00061620">
            <w:r w:rsidRPr="00B60F5B">
              <w:t> </w:t>
            </w:r>
          </w:p>
        </w:tc>
      </w:tr>
      <w:tr w:rsidR="00061620" w:rsidRPr="00B60F5B" w:rsidTr="00016100">
        <w:trPr>
          <w:trHeight w:val="402"/>
        </w:trPr>
        <w:tc>
          <w:tcPr>
            <w:tcW w:w="1572" w:type="dxa"/>
            <w:hideMark/>
          </w:tcPr>
          <w:p w:rsidR="00061620" w:rsidRPr="00B60F5B" w:rsidRDefault="00061620">
            <w:r w:rsidRPr="00B60F5B">
              <w:lastRenderedPageBreak/>
              <w:t>N05BA01</w:t>
            </w:r>
          </w:p>
        </w:tc>
        <w:tc>
          <w:tcPr>
            <w:tcW w:w="3668" w:type="dxa"/>
            <w:hideMark/>
          </w:tcPr>
          <w:p w:rsidR="00061620" w:rsidRPr="00B60F5B" w:rsidRDefault="00061620">
            <w:r w:rsidRPr="00B60F5B">
              <w:t>Diazepam</w:t>
            </w:r>
          </w:p>
        </w:tc>
        <w:tc>
          <w:tcPr>
            <w:tcW w:w="1134" w:type="dxa"/>
            <w:hideMark/>
          </w:tcPr>
          <w:p w:rsidR="00061620" w:rsidRPr="00B60F5B" w:rsidRDefault="00061620">
            <w:r w:rsidRPr="00B60F5B">
              <w:t>X</w:t>
            </w:r>
          </w:p>
        </w:tc>
        <w:tc>
          <w:tcPr>
            <w:tcW w:w="906" w:type="dxa"/>
            <w:hideMark/>
          </w:tcPr>
          <w:p w:rsidR="00061620" w:rsidRPr="00B60F5B" w:rsidRDefault="00061620">
            <w:r w:rsidRPr="00B60F5B">
              <w:t> </w:t>
            </w:r>
          </w:p>
        </w:tc>
        <w:tc>
          <w:tcPr>
            <w:tcW w:w="1465" w:type="dxa"/>
            <w:hideMark/>
          </w:tcPr>
          <w:p w:rsidR="00061620" w:rsidRPr="00B60F5B" w:rsidRDefault="00061620">
            <w:r w:rsidRPr="00B60F5B">
              <w:t> </w:t>
            </w:r>
          </w:p>
        </w:tc>
        <w:tc>
          <w:tcPr>
            <w:tcW w:w="992" w:type="dxa"/>
            <w:hideMark/>
          </w:tcPr>
          <w:p w:rsidR="00061620" w:rsidRPr="00B60F5B" w:rsidRDefault="00061620">
            <w:r w:rsidRPr="00B60F5B">
              <w:t> </w:t>
            </w:r>
          </w:p>
        </w:tc>
        <w:tc>
          <w:tcPr>
            <w:tcW w:w="5248" w:type="dxa"/>
            <w:noWrap/>
            <w:hideMark/>
          </w:tcPr>
          <w:p w:rsidR="00061620" w:rsidRPr="00B60F5B" w:rsidRDefault="00061620">
            <w:r w:rsidRPr="00B60F5B">
              <w:t> </w:t>
            </w:r>
          </w:p>
        </w:tc>
      </w:tr>
      <w:tr w:rsidR="00061620" w:rsidRPr="00B60F5B" w:rsidTr="00016100">
        <w:trPr>
          <w:trHeight w:val="402"/>
        </w:trPr>
        <w:tc>
          <w:tcPr>
            <w:tcW w:w="1572" w:type="dxa"/>
            <w:hideMark/>
          </w:tcPr>
          <w:p w:rsidR="00061620" w:rsidRPr="00B60F5B" w:rsidRDefault="00061620">
            <w:r w:rsidRPr="00B60F5B">
              <w:t>N05BA02</w:t>
            </w:r>
          </w:p>
        </w:tc>
        <w:tc>
          <w:tcPr>
            <w:tcW w:w="3668" w:type="dxa"/>
            <w:hideMark/>
          </w:tcPr>
          <w:p w:rsidR="00061620" w:rsidRPr="00B60F5B" w:rsidRDefault="00061620">
            <w:proofErr w:type="spellStart"/>
            <w:r w:rsidRPr="00B60F5B">
              <w:t>Chlordiazepoxide</w:t>
            </w:r>
            <w:proofErr w:type="spellEnd"/>
          </w:p>
        </w:tc>
        <w:tc>
          <w:tcPr>
            <w:tcW w:w="1134" w:type="dxa"/>
            <w:hideMark/>
          </w:tcPr>
          <w:p w:rsidR="00061620" w:rsidRPr="00B60F5B" w:rsidRDefault="00061620">
            <w:r w:rsidRPr="00B60F5B">
              <w:t>X</w:t>
            </w:r>
          </w:p>
        </w:tc>
        <w:tc>
          <w:tcPr>
            <w:tcW w:w="906" w:type="dxa"/>
            <w:hideMark/>
          </w:tcPr>
          <w:p w:rsidR="00061620" w:rsidRPr="00B60F5B" w:rsidRDefault="00061620">
            <w:r w:rsidRPr="00B60F5B">
              <w:t> </w:t>
            </w:r>
          </w:p>
        </w:tc>
        <w:tc>
          <w:tcPr>
            <w:tcW w:w="1465" w:type="dxa"/>
            <w:hideMark/>
          </w:tcPr>
          <w:p w:rsidR="00061620" w:rsidRPr="00B60F5B" w:rsidRDefault="00061620">
            <w:r w:rsidRPr="00B60F5B">
              <w:t> </w:t>
            </w:r>
          </w:p>
        </w:tc>
        <w:tc>
          <w:tcPr>
            <w:tcW w:w="992" w:type="dxa"/>
            <w:hideMark/>
          </w:tcPr>
          <w:p w:rsidR="00061620" w:rsidRPr="00B60F5B" w:rsidRDefault="00061620">
            <w:r w:rsidRPr="00B60F5B">
              <w:t> </w:t>
            </w:r>
          </w:p>
        </w:tc>
        <w:tc>
          <w:tcPr>
            <w:tcW w:w="5248" w:type="dxa"/>
            <w:noWrap/>
            <w:hideMark/>
          </w:tcPr>
          <w:p w:rsidR="00061620" w:rsidRPr="00B60F5B" w:rsidRDefault="00061620">
            <w:r w:rsidRPr="00B60F5B">
              <w:t> </w:t>
            </w:r>
          </w:p>
        </w:tc>
      </w:tr>
      <w:tr w:rsidR="00061620" w:rsidRPr="00B60F5B" w:rsidTr="00016100">
        <w:trPr>
          <w:trHeight w:val="402"/>
        </w:trPr>
        <w:tc>
          <w:tcPr>
            <w:tcW w:w="1572" w:type="dxa"/>
            <w:hideMark/>
          </w:tcPr>
          <w:p w:rsidR="00061620" w:rsidRPr="00B60F5B" w:rsidRDefault="00061620">
            <w:r w:rsidRPr="00B60F5B">
              <w:t>N05BA03</w:t>
            </w:r>
          </w:p>
        </w:tc>
        <w:tc>
          <w:tcPr>
            <w:tcW w:w="3668" w:type="dxa"/>
            <w:hideMark/>
          </w:tcPr>
          <w:p w:rsidR="00061620" w:rsidRPr="00B60F5B" w:rsidRDefault="00061620">
            <w:proofErr w:type="spellStart"/>
            <w:r w:rsidRPr="00B60F5B">
              <w:t>Medazepam</w:t>
            </w:r>
            <w:proofErr w:type="spellEnd"/>
          </w:p>
        </w:tc>
        <w:tc>
          <w:tcPr>
            <w:tcW w:w="1134" w:type="dxa"/>
            <w:hideMark/>
          </w:tcPr>
          <w:p w:rsidR="00061620" w:rsidRPr="00B60F5B" w:rsidRDefault="00061620">
            <w:r w:rsidRPr="00B60F5B">
              <w:t>X</w:t>
            </w:r>
          </w:p>
        </w:tc>
        <w:tc>
          <w:tcPr>
            <w:tcW w:w="906" w:type="dxa"/>
            <w:hideMark/>
          </w:tcPr>
          <w:p w:rsidR="00061620" w:rsidRPr="00B60F5B" w:rsidRDefault="00061620">
            <w:r w:rsidRPr="00B60F5B">
              <w:t> </w:t>
            </w:r>
          </w:p>
        </w:tc>
        <w:tc>
          <w:tcPr>
            <w:tcW w:w="1465" w:type="dxa"/>
            <w:hideMark/>
          </w:tcPr>
          <w:p w:rsidR="00061620" w:rsidRPr="00B60F5B" w:rsidRDefault="00061620">
            <w:r w:rsidRPr="00B60F5B">
              <w:t> </w:t>
            </w:r>
          </w:p>
        </w:tc>
        <w:tc>
          <w:tcPr>
            <w:tcW w:w="992" w:type="dxa"/>
            <w:hideMark/>
          </w:tcPr>
          <w:p w:rsidR="00061620" w:rsidRPr="00B60F5B" w:rsidRDefault="00061620">
            <w:r w:rsidRPr="00B60F5B">
              <w:t> </w:t>
            </w:r>
          </w:p>
        </w:tc>
        <w:tc>
          <w:tcPr>
            <w:tcW w:w="5248" w:type="dxa"/>
            <w:noWrap/>
            <w:hideMark/>
          </w:tcPr>
          <w:p w:rsidR="00061620" w:rsidRPr="00B60F5B" w:rsidRDefault="00061620">
            <w:r w:rsidRPr="00B60F5B">
              <w:t> </w:t>
            </w:r>
          </w:p>
        </w:tc>
      </w:tr>
      <w:tr w:rsidR="00B60F5B" w:rsidRPr="00D81B92" w:rsidTr="00016100">
        <w:trPr>
          <w:trHeight w:val="402"/>
        </w:trPr>
        <w:tc>
          <w:tcPr>
            <w:tcW w:w="1572" w:type="dxa"/>
            <w:hideMark/>
          </w:tcPr>
          <w:p w:rsidR="00B60F5B" w:rsidRPr="00B60F5B" w:rsidRDefault="00B60F5B">
            <w:r w:rsidRPr="00B60F5B">
              <w:t>N05BA04</w:t>
            </w:r>
          </w:p>
        </w:tc>
        <w:tc>
          <w:tcPr>
            <w:tcW w:w="3668" w:type="dxa"/>
            <w:hideMark/>
          </w:tcPr>
          <w:p w:rsidR="00B60F5B" w:rsidRPr="00B60F5B" w:rsidRDefault="00B60F5B">
            <w:proofErr w:type="spellStart"/>
            <w:r w:rsidRPr="00B60F5B">
              <w:t>Oxazepam</w:t>
            </w:r>
            <w:proofErr w:type="spellEnd"/>
            <w:r w:rsidRPr="00B60F5B">
              <w:t xml:space="preserve"> (&gt;60 mg/d)</w:t>
            </w:r>
          </w:p>
        </w:tc>
        <w:tc>
          <w:tcPr>
            <w:tcW w:w="1134" w:type="dxa"/>
            <w:hideMark/>
          </w:tcPr>
          <w:p w:rsidR="00B60F5B" w:rsidRPr="00B60F5B" w:rsidRDefault="00B60F5B">
            <w:r w:rsidRPr="00B60F5B">
              <w:t> </w:t>
            </w:r>
          </w:p>
        </w:tc>
        <w:tc>
          <w:tcPr>
            <w:tcW w:w="906" w:type="dxa"/>
            <w:hideMark/>
          </w:tcPr>
          <w:p w:rsidR="00B60F5B" w:rsidRPr="00B60F5B" w:rsidRDefault="00B60F5B">
            <w:r w:rsidRPr="00B60F5B">
              <w:t>X</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D81B92" w:rsidRDefault="00D81B92">
            <w:r>
              <w:t>No data on use of doses over 30 mg per day (larges tablet strength available)</w:t>
            </w:r>
          </w:p>
        </w:tc>
      </w:tr>
      <w:tr w:rsidR="00B60F5B" w:rsidRPr="00B60F5B" w:rsidTr="00016100">
        <w:trPr>
          <w:trHeight w:val="402"/>
        </w:trPr>
        <w:tc>
          <w:tcPr>
            <w:tcW w:w="1572" w:type="dxa"/>
            <w:hideMark/>
          </w:tcPr>
          <w:p w:rsidR="00B60F5B" w:rsidRPr="00B60F5B" w:rsidRDefault="00B60F5B">
            <w:r w:rsidRPr="00B60F5B">
              <w:t>N05BA05</w:t>
            </w:r>
          </w:p>
        </w:tc>
        <w:tc>
          <w:tcPr>
            <w:tcW w:w="3668" w:type="dxa"/>
            <w:hideMark/>
          </w:tcPr>
          <w:p w:rsidR="00B60F5B" w:rsidRPr="00B60F5B" w:rsidRDefault="00B60F5B">
            <w:r w:rsidRPr="00B60F5B">
              <w:t xml:space="preserve">Dipotassium </w:t>
            </w:r>
            <w:proofErr w:type="spellStart"/>
            <w:r w:rsidRPr="00B60F5B">
              <w:t>clorazepate</w:t>
            </w:r>
            <w:proofErr w:type="spellEnd"/>
          </w:p>
        </w:tc>
        <w:tc>
          <w:tcPr>
            <w:tcW w:w="1134" w:type="dxa"/>
            <w:hideMark/>
          </w:tcPr>
          <w:p w:rsidR="00B60F5B" w:rsidRPr="00B60F5B" w:rsidRDefault="00B60F5B">
            <w:r w:rsidRPr="00B60F5B">
              <w:t>X</w:t>
            </w:r>
          </w:p>
        </w:tc>
        <w:tc>
          <w:tcPr>
            <w:tcW w:w="906" w:type="dxa"/>
            <w:hideMark/>
          </w:tcPr>
          <w:p w:rsidR="00B60F5B" w:rsidRPr="00B60F5B" w:rsidRDefault="00B60F5B">
            <w:r w:rsidRPr="00B60F5B">
              <w:t> </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B60F5B" w:rsidRDefault="00B60F5B" w:rsidP="00D81B92">
            <w:r w:rsidRPr="00B60F5B">
              <w:t>ATC-</w:t>
            </w:r>
            <w:r w:rsidR="00D81B92">
              <w:t xml:space="preserve">code included already </w:t>
            </w:r>
          </w:p>
        </w:tc>
      </w:tr>
      <w:tr w:rsidR="00B60F5B" w:rsidRPr="00B60F5B" w:rsidTr="00016100">
        <w:trPr>
          <w:trHeight w:val="402"/>
        </w:trPr>
        <w:tc>
          <w:tcPr>
            <w:tcW w:w="1572" w:type="dxa"/>
            <w:hideMark/>
          </w:tcPr>
          <w:p w:rsidR="00B60F5B" w:rsidRPr="00B60F5B" w:rsidRDefault="00B60F5B">
            <w:r w:rsidRPr="00B60F5B">
              <w:t>N05BA06</w:t>
            </w:r>
          </w:p>
        </w:tc>
        <w:tc>
          <w:tcPr>
            <w:tcW w:w="3668" w:type="dxa"/>
            <w:hideMark/>
          </w:tcPr>
          <w:p w:rsidR="00B60F5B" w:rsidRPr="00B60F5B" w:rsidRDefault="00B60F5B">
            <w:r w:rsidRPr="00B60F5B">
              <w:t>Lorazepam (&gt;1 mg/d)</w:t>
            </w:r>
          </w:p>
        </w:tc>
        <w:tc>
          <w:tcPr>
            <w:tcW w:w="1134" w:type="dxa"/>
            <w:hideMark/>
          </w:tcPr>
          <w:p w:rsidR="00B60F5B" w:rsidRPr="00B60F5B" w:rsidRDefault="00B60F5B">
            <w:r w:rsidRPr="00B60F5B">
              <w:t> </w:t>
            </w:r>
          </w:p>
        </w:tc>
        <w:tc>
          <w:tcPr>
            <w:tcW w:w="906" w:type="dxa"/>
            <w:hideMark/>
          </w:tcPr>
          <w:p w:rsidR="00B60F5B" w:rsidRPr="00B60F5B" w:rsidRDefault="00B60F5B">
            <w:r w:rsidRPr="00B60F5B">
              <w:t>X</w:t>
            </w:r>
          </w:p>
        </w:tc>
        <w:tc>
          <w:tcPr>
            <w:tcW w:w="1465" w:type="dxa"/>
            <w:hideMark/>
          </w:tcPr>
          <w:p w:rsidR="00B60F5B" w:rsidRPr="00B60F5B" w:rsidRDefault="00B60F5B">
            <w:r w:rsidRPr="00B60F5B">
              <w:t> </w:t>
            </w:r>
          </w:p>
        </w:tc>
        <w:tc>
          <w:tcPr>
            <w:tcW w:w="992" w:type="dxa"/>
            <w:hideMark/>
          </w:tcPr>
          <w:p w:rsidR="00B60F5B" w:rsidRPr="00B60F5B" w:rsidRDefault="00B60F5B">
            <w:r w:rsidRPr="00B60F5B">
              <w:t> </w:t>
            </w:r>
          </w:p>
        </w:tc>
        <w:tc>
          <w:tcPr>
            <w:tcW w:w="5248" w:type="dxa"/>
            <w:noWrap/>
            <w:hideMark/>
          </w:tcPr>
          <w:p w:rsidR="00B60F5B" w:rsidRPr="00B60F5B" w:rsidRDefault="00D81B92" w:rsidP="00D81B92">
            <w:r>
              <w:t>Not available in</w:t>
            </w:r>
            <w:r w:rsidR="00B60F5B" w:rsidRPr="00B60F5B">
              <w:t xml:space="preserve"> </w:t>
            </w:r>
            <w:r w:rsidRPr="00B60F5B">
              <w:t>Norway</w:t>
            </w:r>
            <w:r w:rsidR="00B60F5B" w:rsidRPr="00B60F5B">
              <w:t xml:space="preserve">, not able to adjust for </w:t>
            </w:r>
            <w:r w:rsidRPr="00B60F5B">
              <w:t>dosing</w:t>
            </w:r>
          </w:p>
        </w:tc>
      </w:tr>
      <w:tr w:rsidR="00061620" w:rsidRPr="00B60F5B" w:rsidTr="00016100">
        <w:trPr>
          <w:trHeight w:val="402"/>
        </w:trPr>
        <w:tc>
          <w:tcPr>
            <w:tcW w:w="1572" w:type="dxa"/>
            <w:hideMark/>
          </w:tcPr>
          <w:p w:rsidR="00061620" w:rsidRPr="00B60F5B" w:rsidRDefault="00061620">
            <w:r w:rsidRPr="00B60F5B">
              <w:t>N05BA08</w:t>
            </w:r>
          </w:p>
        </w:tc>
        <w:tc>
          <w:tcPr>
            <w:tcW w:w="3668" w:type="dxa"/>
            <w:hideMark/>
          </w:tcPr>
          <w:p w:rsidR="00061620" w:rsidRPr="00B60F5B" w:rsidRDefault="00061620">
            <w:proofErr w:type="spellStart"/>
            <w:r w:rsidRPr="00B60F5B">
              <w:t>Bromazepam</w:t>
            </w:r>
            <w:proofErr w:type="spellEnd"/>
          </w:p>
        </w:tc>
        <w:tc>
          <w:tcPr>
            <w:tcW w:w="1134" w:type="dxa"/>
            <w:hideMark/>
          </w:tcPr>
          <w:p w:rsidR="00061620" w:rsidRPr="00B60F5B" w:rsidRDefault="00061620">
            <w:r w:rsidRPr="00B60F5B">
              <w:t>X</w:t>
            </w:r>
          </w:p>
        </w:tc>
        <w:tc>
          <w:tcPr>
            <w:tcW w:w="906" w:type="dxa"/>
            <w:hideMark/>
          </w:tcPr>
          <w:p w:rsidR="00061620" w:rsidRPr="00B60F5B" w:rsidRDefault="00061620">
            <w:r w:rsidRPr="00B60F5B">
              <w:t> </w:t>
            </w:r>
          </w:p>
        </w:tc>
        <w:tc>
          <w:tcPr>
            <w:tcW w:w="1465" w:type="dxa"/>
            <w:hideMark/>
          </w:tcPr>
          <w:p w:rsidR="00061620" w:rsidRPr="00B60F5B" w:rsidRDefault="00061620">
            <w:r w:rsidRPr="00B60F5B">
              <w:t> </w:t>
            </w:r>
          </w:p>
        </w:tc>
        <w:tc>
          <w:tcPr>
            <w:tcW w:w="992" w:type="dxa"/>
            <w:hideMark/>
          </w:tcPr>
          <w:p w:rsidR="00061620" w:rsidRPr="00B60F5B" w:rsidRDefault="00061620">
            <w:r w:rsidRPr="00B60F5B">
              <w:t> </w:t>
            </w:r>
          </w:p>
        </w:tc>
        <w:tc>
          <w:tcPr>
            <w:tcW w:w="5248" w:type="dxa"/>
            <w:noWrap/>
            <w:hideMark/>
          </w:tcPr>
          <w:p w:rsidR="00061620" w:rsidRPr="00B60F5B" w:rsidRDefault="00061620">
            <w:r w:rsidRPr="00B60F5B">
              <w:t> </w:t>
            </w:r>
          </w:p>
        </w:tc>
      </w:tr>
      <w:tr w:rsidR="00061620" w:rsidRPr="00B60F5B" w:rsidTr="00016100">
        <w:trPr>
          <w:trHeight w:val="402"/>
        </w:trPr>
        <w:tc>
          <w:tcPr>
            <w:tcW w:w="1572" w:type="dxa"/>
            <w:hideMark/>
          </w:tcPr>
          <w:p w:rsidR="00061620" w:rsidRPr="00B60F5B" w:rsidRDefault="00061620">
            <w:r w:rsidRPr="00B60F5B">
              <w:t>N05BA09</w:t>
            </w:r>
          </w:p>
        </w:tc>
        <w:tc>
          <w:tcPr>
            <w:tcW w:w="3668" w:type="dxa"/>
            <w:hideMark/>
          </w:tcPr>
          <w:p w:rsidR="00061620" w:rsidRPr="00B60F5B" w:rsidRDefault="00061620">
            <w:proofErr w:type="spellStart"/>
            <w:r w:rsidRPr="00B60F5B">
              <w:t>Clobazam</w:t>
            </w:r>
            <w:proofErr w:type="spellEnd"/>
          </w:p>
        </w:tc>
        <w:tc>
          <w:tcPr>
            <w:tcW w:w="1134" w:type="dxa"/>
            <w:hideMark/>
          </w:tcPr>
          <w:p w:rsidR="00061620" w:rsidRPr="00B60F5B" w:rsidRDefault="00061620">
            <w:r w:rsidRPr="00B60F5B">
              <w:t>X</w:t>
            </w:r>
          </w:p>
        </w:tc>
        <w:tc>
          <w:tcPr>
            <w:tcW w:w="906" w:type="dxa"/>
            <w:hideMark/>
          </w:tcPr>
          <w:p w:rsidR="00061620" w:rsidRPr="00B60F5B" w:rsidRDefault="00061620">
            <w:r w:rsidRPr="00B60F5B">
              <w:t> </w:t>
            </w:r>
          </w:p>
        </w:tc>
        <w:tc>
          <w:tcPr>
            <w:tcW w:w="1465" w:type="dxa"/>
            <w:hideMark/>
          </w:tcPr>
          <w:p w:rsidR="00061620" w:rsidRPr="00B60F5B" w:rsidRDefault="00061620">
            <w:r w:rsidRPr="00B60F5B">
              <w:t> </w:t>
            </w:r>
          </w:p>
        </w:tc>
        <w:tc>
          <w:tcPr>
            <w:tcW w:w="992" w:type="dxa"/>
            <w:hideMark/>
          </w:tcPr>
          <w:p w:rsidR="00061620" w:rsidRPr="00B60F5B" w:rsidRDefault="00061620">
            <w:r w:rsidRPr="00B60F5B">
              <w:t> </w:t>
            </w:r>
          </w:p>
        </w:tc>
        <w:tc>
          <w:tcPr>
            <w:tcW w:w="5248" w:type="dxa"/>
            <w:noWrap/>
            <w:hideMark/>
          </w:tcPr>
          <w:p w:rsidR="00061620" w:rsidRPr="00B60F5B" w:rsidRDefault="00061620">
            <w:r w:rsidRPr="00B60F5B">
              <w:t> </w:t>
            </w:r>
          </w:p>
        </w:tc>
      </w:tr>
      <w:tr w:rsidR="00061620" w:rsidRPr="00B60F5B" w:rsidTr="00016100">
        <w:trPr>
          <w:trHeight w:val="402"/>
        </w:trPr>
        <w:tc>
          <w:tcPr>
            <w:tcW w:w="1572" w:type="dxa"/>
            <w:hideMark/>
          </w:tcPr>
          <w:p w:rsidR="00061620" w:rsidRPr="00B60F5B" w:rsidRDefault="00061620">
            <w:r w:rsidRPr="00B60F5B">
              <w:t>N05BA11</w:t>
            </w:r>
          </w:p>
        </w:tc>
        <w:tc>
          <w:tcPr>
            <w:tcW w:w="3668" w:type="dxa"/>
            <w:hideMark/>
          </w:tcPr>
          <w:p w:rsidR="00061620" w:rsidRPr="00B60F5B" w:rsidRDefault="00061620">
            <w:proofErr w:type="spellStart"/>
            <w:r w:rsidRPr="00B60F5B">
              <w:t>Prazepam</w:t>
            </w:r>
            <w:proofErr w:type="spellEnd"/>
          </w:p>
        </w:tc>
        <w:tc>
          <w:tcPr>
            <w:tcW w:w="1134" w:type="dxa"/>
            <w:hideMark/>
          </w:tcPr>
          <w:p w:rsidR="00061620" w:rsidRPr="00B60F5B" w:rsidRDefault="00061620">
            <w:r w:rsidRPr="00B60F5B">
              <w:t>X</w:t>
            </w:r>
          </w:p>
        </w:tc>
        <w:tc>
          <w:tcPr>
            <w:tcW w:w="906" w:type="dxa"/>
            <w:hideMark/>
          </w:tcPr>
          <w:p w:rsidR="00061620" w:rsidRPr="00B60F5B" w:rsidRDefault="00061620">
            <w:r w:rsidRPr="00B60F5B">
              <w:t> </w:t>
            </w:r>
          </w:p>
        </w:tc>
        <w:tc>
          <w:tcPr>
            <w:tcW w:w="1465" w:type="dxa"/>
            <w:hideMark/>
          </w:tcPr>
          <w:p w:rsidR="00061620" w:rsidRPr="00B60F5B" w:rsidRDefault="00061620">
            <w:r w:rsidRPr="00B60F5B">
              <w:t> </w:t>
            </w:r>
          </w:p>
        </w:tc>
        <w:tc>
          <w:tcPr>
            <w:tcW w:w="992" w:type="dxa"/>
            <w:hideMark/>
          </w:tcPr>
          <w:p w:rsidR="00061620" w:rsidRPr="00B60F5B" w:rsidRDefault="00061620">
            <w:r w:rsidRPr="00B60F5B">
              <w:t> </w:t>
            </w:r>
          </w:p>
        </w:tc>
        <w:tc>
          <w:tcPr>
            <w:tcW w:w="5248" w:type="dxa"/>
            <w:noWrap/>
            <w:hideMark/>
          </w:tcPr>
          <w:p w:rsidR="00061620" w:rsidRPr="00B60F5B" w:rsidRDefault="00061620">
            <w:r w:rsidRPr="00B60F5B">
              <w:t> </w:t>
            </w:r>
          </w:p>
        </w:tc>
      </w:tr>
      <w:tr w:rsidR="00061620" w:rsidRPr="00B60F5B" w:rsidTr="00016100">
        <w:trPr>
          <w:trHeight w:val="402"/>
        </w:trPr>
        <w:tc>
          <w:tcPr>
            <w:tcW w:w="1572" w:type="dxa"/>
            <w:hideMark/>
          </w:tcPr>
          <w:p w:rsidR="00061620" w:rsidRPr="00B60F5B" w:rsidRDefault="00061620">
            <w:r w:rsidRPr="00B60F5B">
              <w:t>N05BA12</w:t>
            </w:r>
          </w:p>
        </w:tc>
        <w:tc>
          <w:tcPr>
            <w:tcW w:w="3668" w:type="dxa"/>
            <w:hideMark/>
          </w:tcPr>
          <w:p w:rsidR="00061620" w:rsidRPr="00B60F5B" w:rsidRDefault="00061620">
            <w:r w:rsidRPr="00B60F5B">
              <w:t>Alprazolam</w:t>
            </w:r>
          </w:p>
        </w:tc>
        <w:tc>
          <w:tcPr>
            <w:tcW w:w="1134" w:type="dxa"/>
            <w:hideMark/>
          </w:tcPr>
          <w:p w:rsidR="00061620" w:rsidRPr="00B60F5B" w:rsidRDefault="00061620">
            <w:r w:rsidRPr="00B60F5B">
              <w:t>X</w:t>
            </w:r>
          </w:p>
        </w:tc>
        <w:tc>
          <w:tcPr>
            <w:tcW w:w="906" w:type="dxa"/>
            <w:hideMark/>
          </w:tcPr>
          <w:p w:rsidR="00061620" w:rsidRPr="00B60F5B" w:rsidRDefault="00061620">
            <w:r w:rsidRPr="00B60F5B">
              <w:t> </w:t>
            </w:r>
          </w:p>
        </w:tc>
        <w:tc>
          <w:tcPr>
            <w:tcW w:w="1465" w:type="dxa"/>
            <w:hideMark/>
          </w:tcPr>
          <w:p w:rsidR="00061620" w:rsidRPr="00B60F5B" w:rsidRDefault="00061620">
            <w:r w:rsidRPr="00B60F5B">
              <w:t> </w:t>
            </w:r>
          </w:p>
        </w:tc>
        <w:tc>
          <w:tcPr>
            <w:tcW w:w="992" w:type="dxa"/>
            <w:hideMark/>
          </w:tcPr>
          <w:p w:rsidR="00061620" w:rsidRPr="00B60F5B" w:rsidRDefault="00061620">
            <w:r w:rsidRPr="00B60F5B">
              <w:t> </w:t>
            </w:r>
          </w:p>
        </w:tc>
        <w:tc>
          <w:tcPr>
            <w:tcW w:w="5248" w:type="dxa"/>
            <w:noWrap/>
            <w:hideMark/>
          </w:tcPr>
          <w:p w:rsidR="00061620" w:rsidRPr="00B60F5B" w:rsidRDefault="00061620">
            <w:r w:rsidRPr="00B60F5B">
              <w:t> </w:t>
            </w:r>
          </w:p>
        </w:tc>
      </w:tr>
      <w:tr w:rsidR="00061620" w:rsidRPr="00B60F5B" w:rsidTr="00016100">
        <w:trPr>
          <w:trHeight w:val="402"/>
        </w:trPr>
        <w:tc>
          <w:tcPr>
            <w:tcW w:w="1572" w:type="dxa"/>
            <w:hideMark/>
          </w:tcPr>
          <w:p w:rsidR="00061620" w:rsidRPr="00B60F5B" w:rsidRDefault="00061620">
            <w:r w:rsidRPr="00B60F5B">
              <w:t>N05BA13</w:t>
            </w:r>
          </w:p>
        </w:tc>
        <w:tc>
          <w:tcPr>
            <w:tcW w:w="3668" w:type="dxa"/>
            <w:hideMark/>
          </w:tcPr>
          <w:p w:rsidR="00061620" w:rsidRPr="00B60F5B" w:rsidRDefault="00061620">
            <w:proofErr w:type="spellStart"/>
            <w:r w:rsidRPr="00B60F5B">
              <w:t>Halazepam</w:t>
            </w:r>
            <w:proofErr w:type="spellEnd"/>
          </w:p>
        </w:tc>
        <w:tc>
          <w:tcPr>
            <w:tcW w:w="1134" w:type="dxa"/>
            <w:hideMark/>
          </w:tcPr>
          <w:p w:rsidR="00061620" w:rsidRPr="00B60F5B" w:rsidRDefault="00061620">
            <w:r w:rsidRPr="00B60F5B">
              <w:t>X</w:t>
            </w:r>
          </w:p>
        </w:tc>
        <w:tc>
          <w:tcPr>
            <w:tcW w:w="906" w:type="dxa"/>
            <w:hideMark/>
          </w:tcPr>
          <w:p w:rsidR="00061620" w:rsidRPr="00B60F5B" w:rsidRDefault="00061620">
            <w:r w:rsidRPr="00B60F5B">
              <w:t> </w:t>
            </w:r>
          </w:p>
        </w:tc>
        <w:tc>
          <w:tcPr>
            <w:tcW w:w="1465" w:type="dxa"/>
            <w:hideMark/>
          </w:tcPr>
          <w:p w:rsidR="00061620" w:rsidRPr="00B60F5B" w:rsidRDefault="00061620">
            <w:r w:rsidRPr="00B60F5B">
              <w:t> </w:t>
            </w:r>
          </w:p>
        </w:tc>
        <w:tc>
          <w:tcPr>
            <w:tcW w:w="992" w:type="dxa"/>
            <w:hideMark/>
          </w:tcPr>
          <w:p w:rsidR="00061620" w:rsidRPr="00B60F5B" w:rsidRDefault="00061620">
            <w:r w:rsidRPr="00B60F5B">
              <w:t> </w:t>
            </w:r>
          </w:p>
        </w:tc>
        <w:tc>
          <w:tcPr>
            <w:tcW w:w="5248" w:type="dxa"/>
            <w:noWrap/>
            <w:hideMark/>
          </w:tcPr>
          <w:p w:rsidR="00061620" w:rsidRPr="00B60F5B" w:rsidRDefault="00061620">
            <w:r w:rsidRPr="00B60F5B">
              <w:t> </w:t>
            </w:r>
          </w:p>
        </w:tc>
      </w:tr>
      <w:tr w:rsidR="00061620" w:rsidRPr="00B60F5B" w:rsidTr="00016100">
        <w:trPr>
          <w:trHeight w:val="402"/>
        </w:trPr>
        <w:tc>
          <w:tcPr>
            <w:tcW w:w="1572" w:type="dxa"/>
            <w:hideMark/>
          </w:tcPr>
          <w:p w:rsidR="00061620" w:rsidRPr="00B60F5B" w:rsidRDefault="00061620">
            <w:r w:rsidRPr="00B60F5B">
              <w:t>N05BA16</w:t>
            </w:r>
          </w:p>
        </w:tc>
        <w:tc>
          <w:tcPr>
            <w:tcW w:w="3668" w:type="dxa"/>
            <w:hideMark/>
          </w:tcPr>
          <w:p w:rsidR="00061620" w:rsidRPr="00B60F5B" w:rsidRDefault="00061620">
            <w:proofErr w:type="spellStart"/>
            <w:r w:rsidRPr="00B60F5B">
              <w:t>Nordazepam</w:t>
            </w:r>
            <w:proofErr w:type="spellEnd"/>
          </w:p>
        </w:tc>
        <w:tc>
          <w:tcPr>
            <w:tcW w:w="1134" w:type="dxa"/>
            <w:hideMark/>
          </w:tcPr>
          <w:p w:rsidR="00061620" w:rsidRPr="00B60F5B" w:rsidRDefault="00061620">
            <w:r w:rsidRPr="00B60F5B">
              <w:t>X</w:t>
            </w:r>
          </w:p>
        </w:tc>
        <w:tc>
          <w:tcPr>
            <w:tcW w:w="906" w:type="dxa"/>
            <w:hideMark/>
          </w:tcPr>
          <w:p w:rsidR="00061620" w:rsidRPr="00B60F5B" w:rsidRDefault="00061620">
            <w:r w:rsidRPr="00B60F5B">
              <w:t> </w:t>
            </w:r>
          </w:p>
        </w:tc>
        <w:tc>
          <w:tcPr>
            <w:tcW w:w="1465" w:type="dxa"/>
            <w:hideMark/>
          </w:tcPr>
          <w:p w:rsidR="00061620" w:rsidRPr="00B60F5B" w:rsidRDefault="00061620">
            <w:r w:rsidRPr="00B60F5B">
              <w:t> </w:t>
            </w:r>
          </w:p>
        </w:tc>
        <w:tc>
          <w:tcPr>
            <w:tcW w:w="992" w:type="dxa"/>
            <w:hideMark/>
          </w:tcPr>
          <w:p w:rsidR="00061620" w:rsidRPr="00B60F5B" w:rsidRDefault="00061620">
            <w:r w:rsidRPr="00B60F5B">
              <w:t> </w:t>
            </w:r>
          </w:p>
        </w:tc>
        <w:tc>
          <w:tcPr>
            <w:tcW w:w="5248" w:type="dxa"/>
            <w:noWrap/>
            <w:hideMark/>
          </w:tcPr>
          <w:p w:rsidR="00061620" w:rsidRPr="00B60F5B" w:rsidRDefault="00061620">
            <w:r w:rsidRPr="00B60F5B">
              <w:t> </w:t>
            </w:r>
          </w:p>
        </w:tc>
      </w:tr>
      <w:tr w:rsidR="00061620" w:rsidRPr="00B60F5B" w:rsidTr="00016100">
        <w:trPr>
          <w:trHeight w:val="402"/>
        </w:trPr>
        <w:tc>
          <w:tcPr>
            <w:tcW w:w="1572" w:type="dxa"/>
            <w:hideMark/>
          </w:tcPr>
          <w:p w:rsidR="00061620" w:rsidRPr="00B60F5B" w:rsidRDefault="00061620">
            <w:r w:rsidRPr="00B60F5B">
              <w:t xml:space="preserve">N05BA18 </w:t>
            </w:r>
          </w:p>
        </w:tc>
        <w:tc>
          <w:tcPr>
            <w:tcW w:w="3668" w:type="dxa"/>
            <w:hideMark/>
          </w:tcPr>
          <w:p w:rsidR="00061620" w:rsidRPr="00B60F5B" w:rsidRDefault="00061620">
            <w:r w:rsidRPr="00B60F5B">
              <w:t xml:space="preserve">(Ethyl-) </w:t>
            </w:r>
            <w:proofErr w:type="spellStart"/>
            <w:r w:rsidRPr="00B60F5B">
              <w:t>Loflazepate</w:t>
            </w:r>
            <w:proofErr w:type="spellEnd"/>
          </w:p>
        </w:tc>
        <w:tc>
          <w:tcPr>
            <w:tcW w:w="1134" w:type="dxa"/>
            <w:hideMark/>
          </w:tcPr>
          <w:p w:rsidR="00061620" w:rsidRPr="00B60F5B" w:rsidRDefault="00061620">
            <w:r w:rsidRPr="00B60F5B">
              <w:t>X</w:t>
            </w:r>
          </w:p>
        </w:tc>
        <w:tc>
          <w:tcPr>
            <w:tcW w:w="906" w:type="dxa"/>
            <w:hideMark/>
          </w:tcPr>
          <w:p w:rsidR="00061620" w:rsidRPr="00B60F5B" w:rsidRDefault="00061620">
            <w:r w:rsidRPr="00B60F5B">
              <w:t> </w:t>
            </w:r>
          </w:p>
        </w:tc>
        <w:tc>
          <w:tcPr>
            <w:tcW w:w="1465" w:type="dxa"/>
            <w:hideMark/>
          </w:tcPr>
          <w:p w:rsidR="00061620" w:rsidRPr="00B60F5B" w:rsidRDefault="00061620">
            <w:r w:rsidRPr="00B60F5B">
              <w:t> </w:t>
            </w:r>
          </w:p>
        </w:tc>
        <w:tc>
          <w:tcPr>
            <w:tcW w:w="992" w:type="dxa"/>
            <w:hideMark/>
          </w:tcPr>
          <w:p w:rsidR="00061620" w:rsidRPr="00B60F5B" w:rsidRDefault="00061620">
            <w:r w:rsidRPr="00B60F5B">
              <w:t> </w:t>
            </w:r>
          </w:p>
        </w:tc>
        <w:tc>
          <w:tcPr>
            <w:tcW w:w="5248" w:type="dxa"/>
            <w:noWrap/>
            <w:hideMark/>
          </w:tcPr>
          <w:p w:rsidR="00061620" w:rsidRPr="00B60F5B" w:rsidRDefault="00061620">
            <w:r w:rsidRPr="00B60F5B">
              <w:t> </w:t>
            </w:r>
          </w:p>
        </w:tc>
      </w:tr>
      <w:tr w:rsidR="00D81B92" w:rsidRPr="00B60F5B" w:rsidTr="00016100">
        <w:trPr>
          <w:trHeight w:val="402"/>
        </w:trPr>
        <w:tc>
          <w:tcPr>
            <w:tcW w:w="1572" w:type="dxa"/>
            <w:hideMark/>
          </w:tcPr>
          <w:p w:rsidR="00D81B92" w:rsidRPr="00B60F5B" w:rsidRDefault="00D81B92" w:rsidP="00D81B92">
            <w:r w:rsidRPr="00B60F5B">
              <w:t>N05BA21</w:t>
            </w:r>
          </w:p>
        </w:tc>
        <w:tc>
          <w:tcPr>
            <w:tcW w:w="3668" w:type="dxa"/>
            <w:hideMark/>
          </w:tcPr>
          <w:p w:rsidR="00D81B92" w:rsidRPr="00B60F5B" w:rsidRDefault="00D81B92" w:rsidP="00D81B92">
            <w:proofErr w:type="spellStart"/>
            <w:r w:rsidRPr="00B60F5B">
              <w:t>Clotiazepam</w:t>
            </w:r>
            <w:proofErr w:type="spellEnd"/>
            <w:r w:rsidRPr="00B60F5B">
              <w:t xml:space="preserve"> (&gt;5 mg/d)</w:t>
            </w:r>
          </w:p>
        </w:tc>
        <w:tc>
          <w:tcPr>
            <w:tcW w:w="1134" w:type="dxa"/>
            <w:hideMark/>
          </w:tcPr>
          <w:p w:rsidR="00D81B92" w:rsidRPr="00B60F5B" w:rsidRDefault="00D81B92" w:rsidP="00D81B92">
            <w:r w:rsidRPr="00B60F5B">
              <w:t> </w:t>
            </w:r>
          </w:p>
        </w:tc>
        <w:tc>
          <w:tcPr>
            <w:tcW w:w="906" w:type="dxa"/>
            <w:hideMark/>
          </w:tcPr>
          <w:p w:rsidR="00D81B92" w:rsidRPr="00B60F5B" w:rsidRDefault="00D81B92" w:rsidP="00D81B92">
            <w:r w:rsidRPr="00B60F5B">
              <w:t>X</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t>Not available in</w:t>
            </w:r>
            <w:r w:rsidRPr="00B60F5B">
              <w:t xml:space="preserve"> Norway, not able to adjust for dosing</w:t>
            </w:r>
          </w:p>
        </w:tc>
      </w:tr>
      <w:tr w:rsidR="00D81B92" w:rsidRPr="00B60F5B" w:rsidTr="00016100">
        <w:trPr>
          <w:trHeight w:val="402"/>
        </w:trPr>
        <w:tc>
          <w:tcPr>
            <w:tcW w:w="1572" w:type="dxa"/>
            <w:hideMark/>
          </w:tcPr>
          <w:p w:rsidR="00D81B92" w:rsidRPr="00B60F5B" w:rsidRDefault="00D81B92" w:rsidP="00D81B92">
            <w:r w:rsidRPr="00B60F5B">
              <w:t>N05BC01</w:t>
            </w:r>
          </w:p>
        </w:tc>
        <w:tc>
          <w:tcPr>
            <w:tcW w:w="3668" w:type="dxa"/>
            <w:hideMark/>
          </w:tcPr>
          <w:p w:rsidR="00D81B92" w:rsidRPr="00B60F5B" w:rsidRDefault="00D81B92" w:rsidP="00D81B92">
            <w:proofErr w:type="spellStart"/>
            <w:r w:rsidRPr="00B60F5B">
              <w:t>Meprobamate</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 xml:space="preserve">N05CC01 </w:t>
            </w:r>
          </w:p>
        </w:tc>
        <w:tc>
          <w:tcPr>
            <w:tcW w:w="3668" w:type="dxa"/>
            <w:hideMark/>
          </w:tcPr>
          <w:p w:rsidR="00D81B92" w:rsidRPr="00B60F5B" w:rsidRDefault="00D81B92" w:rsidP="00D81B92">
            <w:proofErr w:type="spellStart"/>
            <w:r w:rsidRPr="00B60F5B">
              <w:t>Chloralhydrate</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5CD01</w:t>
            </w:r>
          </w:p>
        </w:tc>
        <w:tc>
          <w:tcPr>
            <w:tcW w:w="3668" w:type="dxa"/>
            <w:hideMark/>
          </w:tcPr>
          <w:p w:rsidR="00D81B92" w:rsidRPr="00B60F5B" w:rsidRDefault="00D81B92" w:rsidP="00D81B92">
            <w:proofErr w:type="spellStart"/>
            <w:r w:rsidRPr="00B60F5B">
              <w:t>Flurazepam</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5CD02</w:t>
            </w:r>
          </w:p>
        </w:tc>
        <w:tc>
          <w:tcPr>
            <w:tcW w:w="3668" w:type="dxa"/>
            <w:hideMark/>
          </w:tcPr>
          <w:p w:rsidR="00D81B92" w:rsidRPr="00B60F5B" w:rsidRDefault="00D81B92" w:rsidP="00D81B92">
            <w:proofErr w:type="spellStart"/>
            <w:r w:rsidRPr="00B60F5B">
              <w:t>Nitrazepam</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5CD03</w:t>
            </w:r>
          </w:p>
        </w:tc>
        <w:tc>
          <w:tcPr>
            <w:tcW w:w="3668" w:type="dxa"/>
            <w:hideMark/>
          </w:tcPr>
          <w:p w:rsidR="00D81B92" w:rsidRPr="00B60F5B" w:rsidRDefault="00D81B92" w:rsidP="00D81B92">
            <w:proofErr w:type="spellStart"/>
            <w:r w:rsidRPr="00B60F5B">
              <w:t>Flunitrazepam</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lastRenderedPageBreak/>
              <w:t xml:space="preserve">N05CD04 </w:t>
            </w:r>
          </w:p>
        </w:tc>
        <w:tc>
          <w:tcPr>
            <w:tcW w:w="3668" w:type="dxa"/>
            <w:hideMark/>
          </w:tcPr>
          <w:p w:rsidR="00D81B92" w:rsidRPr="00B60F5B" w:rsidRDefault="00D81B92" w:rsidP="00D81B92">
            <w:proofErr w:type="spellStart"/>
            <w:r w:rsidRPr="00B60F5B">
              <w:t>Estazolam</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5CD05</w:t>
            </w:r>
          </w:p>
        </w:tc>
        <w:tc>
          <w:tcPr>
            <w:tcW w:w="3668" w:type="dxa"/>
            <w:hideMark/>
          </w:tcPr>
          <w:p w:rsidR="00D81B92" w:rsidRPr="00B60F5B" w:rsidRDefault="00D81B92" w:rsidP="00D81B92">
            <w:proofErr w:type="spellStart"/>
            <w:r w:rsidRPr="00B60F5B">
              <w:t>Triazolam</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5CD06</w:t>
            </w:r>
          </w:p>
        </w:tc>
        <w:tc>
          <w:tcPr>
            <w:tcW w:w="3668" w:type="dxa"/>
            <w:hideMark/>
          </w:tcPr>
          <w:p w:rsidR="00D81B92" w:rsidRPr="00B60F5B" w:rsidRDefault="00D81B92" w:rsidP="00D81B92">
            <w:proofErr w:type="spellStart"/>
            <w:r w:rsidRPr="00B60F5B">
              <w:t>Lormetazepam</w:t>
            </w:r>
            <w:proofErr w:type="spellEnd"/>
            <w:r w:rsidRPr="00B60F5B">
              <w:t xml:space="preserve"> (&gt;0.5 mg/d)</w:t>
            </w:r>
          </w:p>
        </w:tc>
        <w:tc>
          <w:tcPr>
            <w:tcW w:w="1134" w:type="dxa"/>
            <w:hideMark/>
          </w:tcPr>
          <w:p w:rsidR="00D81B92" w:rsidRPr="00B60F5B" w:rsidRDefault="00D81B92" w:rsidP="00D81B92">
            <w:r w:rsidRPr="00B60F5B">
              <w:t> </w:t>
            </w:r>
          </w:p>
        </w:tc>
        <w:tc>
          <w:tcPr>
            <w:tcW w:w="906" w:type="dxa"/>
            <w:hideMark/>
          </w:tcPr>
          <w:p w:rsidR="00D81B92" w:rsidRPr="00B60F5B" w:rsidRDefault="00D81B92" w:rsidP="00D81B92">
            <w:r w:rsidRPr="00B60F5B">
              <w:t>X</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t>Not available in</w:t>
            </w:r>
            <w:r w:rsidRPr="00B60F5B">
              <w:t xml:space="preserve"> Norway, not able to adjust for dosing</w:t>
            </w:r>
          </w:p>
        </w:tc>
      </w:tr>
      <w:tr w:rsidR="00D81B92" w:rsidRPr="00B60F5B" w:rsidTr="00016100">
        <w:trPr>
          <w:trHeight w:val="402"/>
        </w:trPr>
        <w:tc>
          <w:tcPr>
            <w:tcW w:w="1572" w:type="dxa"/>
            <w:hideMark/>
          </w:tcPr>
          <w:p w:rsidR="00D81B92" w:rsidRPr="00B60F5B" w:rsidRDefault="00D81B92" w:rsidP="00D81B92">
            <w:r w:rsidRPr="00B60F5B">
              <w:t>N05CD07</w:t>
            </w:r>
          </w:p>
        </w:tc>
        <w:tc>
          <w:tcPr>
            <w:tcW w:w="3668" w:type="dxa"/>
            <w:hideMark/>
          </w:tcPr>
          <w:p w:rsidR="00D81B92" w:rsidRPr="00B60F5B" w:rsidRDefault="00D81B92" w:rsidP="00D81B92">
            <w:proofErr w:type="spellStart"/>
            <w:r w:rsidRPr="00B60F5B">
              <w:t>Temazepam</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5CD08</w:t>
            </w:r>
          </w:p>
        </w:tc>
        <w:tc>
          <w:tcPr>
            <w:tcW w:w="3668" w:type="dxa"/>
            <w:hideMark/>
          </w:tcPr>
          <w:p w:rsidR="00D81B92" w:rsidRPr="00B60F5B" w:rsidRDefault="00D81B92" w:rsidP="00D81B92">
            <w:r w:rsidRPr="00B60F5B">
              <w:t>Midazolam</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5CD09</w:t>
            </w:r>
          </w:p>
        </w:tc>
        <w:tc>
          <w:tcPr>
            <w:tcW w:w="3668" w:type="dxa"/>
            <w:hideMark/>
          </w:tcPr>
          <w:p w:rsidR="00D81B92" w:rsidRPr="00B60F5B" w:rsidRDefault="00D81B92" w:rsidP="00D81B92">
            <w:proofErr w:type="spellStart"/>
            <w:r w:rsidRPr="00B60F5B">
              <w:t>Brotizolam</w:t>
            </w:r>
            <w:proofErr w:type="spellEnd"/>
            <w:r w:rsidRPr="00B60F5B">
              <w:t xml:space="preserve"> (&gt;0.125 mg/d)</w:t>
            </w:r>
          </w:p>
        </w:tc>
        <w:tc>
          <w:tcPr>
            <w:tcW w:w="1134" w:type="dxa"/>
            <w:hideMark/>
          </w:tcPr>
          <w:p w:rsidR="00D81B92" w:rsidRPr="00B60F5B" w:rsidRDefault="00D81B92" w:rsidP="00D81B92">
            <w:r w:rsidRPr="00B60F5B">
              <w:t> </w:t>
            </w:r>
          </w:p>
        </w:tc>
        <w:tc>
          <w:tcPr>
            <w:tcW w:w="906" w:type="dxa"/>
            <w:hideMark/>
          </w:tcPr>
          <w:p w:rsidR="00D81B92" w:rsidRPr="00B60F5B" w:rsidRDefault="00D81B92" w:rsidP="00D81B92">
            <w:r w:rsidRPr="00B60F5B">
              <w:t>X</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t>Not available in</w:t>
            </w:r>
            <w:r w:rsidRPr="00B60F5B">
              <w:t xml:space="preserve"> Norway, not able to adjust for dosing</w:t>
            </w:r>
          </w:p>
        </w:tc>
      </w:tr>
      <w:tr w:rsidR="00D81B92" w:rsidRPr="00B60F5B" w:rsidTr="00016100">
        <w:trPr>
          <w:trHeight w:val="402"/>
        </w:trPr>
        <w:tc>
          <w:tcPr>
            <w:tcW w:w="1572" w:type="dxa"/>
            <w:hideMark/>
          </w:tcPr>
          <w:p w:rsidR="00D81B92" w:rsidRPr="00B60F5B" w:rsidRDefault="00D81B92" w:rsidP="00D81B92">
            <w:r w:rsidRPr="00B60F5B">
              <w:t>N05CD10</w:t>
            </w:r>
          </w:p>
        </w:tc>
        <w:tc>
          <w:tcPr>
            <w:tcW w:w="3668" w:type="dxa"/>
            <w:hideMark/>
          </w:tcPr>
          <w:p w:rsidR="00D81B92" w:rsidRPr="00B60F5B" w:rsidRDefault="00D81B92" w:rsidP="00D81B92">
            <w:proofErr w:type="spellStart"/>
            <w:r w:rsidRPr="00B60F5B">
              <w:t>Quazepam</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5CD11</w:t>
            </w:r>
          </w:p>
        </w:tc>
        <w:tc>
          <w:tcPr>
            <w:tcW w:w="3668" w:type="dxa"/>
            <w:hideMark/>
          </w:tcPr>
          <w:p w:rsidR="00D81B92" w:rsidRPr="00B60F5B" w:rsidRDefault="00D81B92" w:rsidP="00D81B92">
            <w:proofErr w:type="spellStart"/>
            <w:r w:rsidRPr="00B60F5B">
              <w:t>Loprazolam</w:t>
            </w:r>
            <w:proofErr w:type="spellEnd"/>
            <w:r w:rsidRPr="00B60F5B">
              <w:t xml:space="preserve"> (&gt;0.5 mg/d)</w:t>
            </w:r>
            <w:r w:rsidRPr="00B60F5B">
              <w:rPr>
                <w:vertAlign w:val="superscript"/>
              </w:rPr>
              <w:t>c</w:t>
            </w:r>
          </w:p>
        </w:tc>
        <w:tc>
          <w:tcPr>
            <w:tcW w:w="1134" w:type="dxa"/>
            <w:hideMark/>
          </w:tcPr>
          <w:p w:rsidR="00D81B92" w:rsidRPr="00B60F5B" w:rsidRDefault="00D81B92" w:rsidP="00D81B92">
            <w:r w:rsidRPr="00B60F5B">
              <w:t> </w:t>
            </w:r>
          </w:p>
        </w:tc>
        <w:tc>
          <w:tcPr>
            <w:tcW w:w="906" w:type="dxa"/>
            <w:hideMark/>
          </w:tcPr>
          <w:p w:rsidR="00D81B92" w:rsidRPr="00B60F5B" w:rsidRDefault="00D81B92" w:rsidP="00D81B92">
            <w:r w:rsidRPr="00B60F5B">
              <w:t>X</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541"/>
        </w:trPr>
        <w:tc>
          <w:tcPr>
            <w:tcW w:w="1572" w:type="dxa"/>
            <w:hideMark/>
          </w:tcPr>
          <w:p w:rsidR="00D81B92" w:rsidRPr="00B60F5B" w:rsidRDefault="00D81B92" w:rsidP="00D81B92">
            <w:r w:rsidRPr="00B60F5B">
              <w:t>N05CF01</w:t>
            </w:r>
          </w:p>
        </w:tc>
        <w:tc>
          <w:tcPr>
            <w:tcW w:w="3668" w:type="dxa"/>
            <w:hideMark/>
          </w:tcPr>
          <w:p w:rsidR="00D81B92" w:rsidRPr="00B60F5B" w:rsidRDefault="00D81B92" w:rsidP="00D81B92">
            <w:proofErr w:type="spellStart"/>
            <w:r w:rsidRPr="00B60F5B">
              <w:t>Zopiclone</w:t>
            </w:r>
            <w:proofErr w:type="spellEnd"/>
            <w:r w:rsidRPr="00B60F5B">
              <w:t xml:space="preserve"> (&gt;3.75 mg/d)</w:t>
            </w:r>
          </w:p>
        </w:tc>
        <w:tc>
          <w:tcPr>
            <w:tcW w:w="1134" w:type="dxa"/>
            <w:hideMark/>
          </w:tcPr>
          <w:p w:rsidR="00D81B92" w:rsidRPr="00B60F5B" w:rsidRDefault="00D81B92" w:rsidP="00D81B92"/>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X</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016100">
            <w:r>
              <w:t>Included only dispensing of 5 mg and 7</w:t>
            </w:r>
            <w:r w:rsidR="00016100">
              <w:t>.</w:t>
            </w:r>
            <w:r>
              <w:t xml:space="preserve">5 mg tablets </w:t>
            </w:r>
            <w:r w:rsidRPr="00B60F5B">
              <w:t> </w:t>
            </w:r>
          </w:p>
        </w:tc>
      </w:tr>
      <w:tr w:rsidR="00D81B92" w:rsidRPr="00B60F5B" w:rsidTr="00016100">
        <w:trPr>
          <w:trHeight w:val="402"/>
        </w:trPr>
        <w:tc>
          <w:tcPr>
            <w:tcW w:w="1572" w:type="dxa"/>
            <w:hideMark/>
          </w:tcPr>
          <w:p w:rsidR="00D81B92" w:rsidRPr="00B60F5B" w:rsidRDefault="00D81B92" w:rsidP="00D81B92">
            <w:r w:rsidRPr="00B60F5B">
              <w:t>N05CF02</w:t>
            </w:r>
          </w:p>
        </w:tc>
        <w:tc>
          <w:tcPr>
            <w:tcW w:w="3668" w:type="dxa"/>
            <w:hideMark/>
          </w:tcPr>
          <w:p w:rsidR="00D81B92" w:rsidRPr="00B60F5B" w:rsidRDefault="00D81B92" w:rsidP="00D81B92">
            <w:r w:rsidRPr="00B60F5B">
              <w:t>Zolpidem (&gt;5 mg/d)</w:t>
            </w:r>
          </w:p>
        </w:tc>
        <w:tc>
          <w:tcPr>
            <w:tcW w:w="1134" w:type="dxa"/>
            <w:hideMark/>
          </w:tcPr>
          <w:p w:rsidR="00D81B92" w:rsidRPr="00B60F5B" w:rsidRDefault="00D81B92" w:rsidP="00D81B92"/>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X</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t xml:space="preserve">Included only dispensing of 10 mg tablets </w:t>
            </w:r>
            <w:r w:rsidRPr="00B60F5B">
              <w:t> </w:t>
            </w:r>
          </w:p>
        </w:tc>
      </w:tr>
      <w:tr w:rsidR="00D81B92" w:rsidRPr="00B60F5B" w:rsidTr="00016100">
        <w:trPr>
          <w:trHeight w:val="402"/>
        </w:trPr>
        <w:tc>
          <w:tcPr>
            <w:tcW w:w="1572" w:type="dxa"/>
            <w:hideMark/>
          </w:tcPr>
          <w:p w:rsidR="00D81B92" w:rsidRPr="00B60F5B" w:rsidRDefault="00D81B92" w:rsidP="00D81B92">
            <w:r w:rsidRPr="00B60F5B">
              <w:t>N05CF03</w:t>
            </w:r>
          </w:p>
        </w:tc>
        <w:tc>
          <w:tcPr>
            <w:tcW w:w="3668" w:type="dxa"/>
            <w:hideMark/>
          </w:tcPr>
          <w:p w:rsidR="00D81B92" w:rsidRPr="00B60F5B" w:rsidRDefault="00D81B92" w:rsidP="00D81B92">
            <w:proofErr w:type="spellStart"/>
            <w:r w:rsidRPr="00B60F5B">
              <w:t>Zaleplone</w:t>
            </w:r>
            <w:proofErr w:type="spellEnd"/>
            <w:r w:rsidRPr="00B60F5B">
              <w:t xml:space="preserve"> (&gt;5 mg/d)</w:t>
            </w:r>
          </w:p>
        </w:tc>
        <w:tc>
          <w:tcPr>
            <w:tcW w:w="1134" w:type="dxa"/>
            <w:hideMark/>
          </w:tcPr>
          <w:p w:rsidR="00D81B92" w:rsidRPr="00B60F5B" w:rsidRDefault="00D81B92" w:rsidP="00D81B92">
            <w:r w:rsidRPr="00B60F5B">
              <w:t> </w:t>
            </w:r>
          </w:p>
        </w:tc>
        <w:tc>
          <w:tcPr>
            <w:tcW w:w="906" w:type="dxa"/>
            <w:hideMark/>
          </w:tcPr>
          <w:p w:rsidR="00D81B92" w:rsidRPr="00B60F5B" w:rsidRDefault="00D81B92" w:rsidP="00D81B92">
            <w:r w:rsidRPr="00B60F5B">
              <w:t>X</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5CM02</w:t>
            </w:r>
          </w:p>
        </w:tc>
        <w:tc>
          <w:tcPr>
            <w:tcW w:w="3668" w:type="dxa"/>
            <w:hideMark/>
          </w:tcPr>
          <w:p w:rsidR="00D81B92" w:rsidRPr="00B60F5B" w:rsidRDefault="00D81B92" w:rsidP="00D81B92">
            <w:proofErr w:type="spellStart"/>
            <w:r w:rsidRPr="00B60F5B">
              <w:t>Clomethiazole</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5CM06</w:t>
            </w:r>
          </w:p>
        </w:tc>
        <w:tc>
          <w:tcPr>
            <w:tcW w:w="3668" w:type="dxa"/>
            <w:hideMark/>
          </w:tcPr>
          <w:p w:rsidR="00D81B92" w:rsidRPr="00B60F5B" w:rsidRDefault="00D81B92" w:rsidP="00D81B92">
            <w:proofErr w:type="spellStart"/>
            <w:r w:rsidRPr="00B60F5B">
              <w:t>Propiomazine</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o ATC</w:t>
            </w:r>
          </w:p>
        </w:tc>
        <w:tc>
          <w:tcPr>
            <w:tcW w:w="3668" w:type="dxa"/>
            <w:hideMark/>
          </w:tcPr>
          <w:p w:rsidR="00D81B92" w:rsidRPr="00B60F5B" w:rsidRDefault="00D81B92" w:rsidP="00D81B92">
            <w:proofErr w:type="spellStart"/>
            <w:r w:rsidRPr="00B60F5B">
              <w:t>Aceprometazine</w:t>
            </w:r>
            <w:proofErr w:type="spellEnd"/>
          </w:p>
        </w:tc>
        <w:tc>
          <w:tcPr>
            <w:tcW w:w="1134" w:type="dxa"/>
            <w:hideMark/>
          </w:tcPr>
          <w:p w:rsidR="00D81B92" w:rsidRPr="00B60F5B" w:rsidRDefault="00D81B92" w:rsidP="00D81B92">
            <w:r w:rsidRPr="00B60F5B">
              <w:t> </w:t>
            </w:r>
          </w:p>
        </w:tc>
        <w:tc>
          <w:tcPr>
            <w:tcW w:w="906" w:type="dxa"/>
            <w:hideMark/>
          </w:tcPr>
          <w:p w:rsidR="00D81B92" w:rsidRPr="00B60F5B" w:rsidRDefault="00D81B92" w:rsidP="00D81B92">
            <w:r w:rsidRPr="00B60F5B">
              <w:t>X</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r>
              <w:t xml:space="preserve">Excluded, no ATC </w:t>
            </w:r>
          </w:p>
        </w:tc>
      </w:tr>
      <w:tr w:rsidR="00D81B92" w:rsidRPr="00B60F5B" w:rsidTr="00016100">
        <w:trPr>
          <w:trHeight w:val="402"/>
        </w:trPr>
        <w:tc>
          <w:tcPr>
            <w:tcW w:w="1572" w:type="dxa"/>
            <w:hideMark/>
          </w:tcPr>
          <w:p w:rsidR="00D81B92" w:rsidRPr="00B60F5B" w:rsidRDefault="00D81B92" w:rsidP="00D81B92">
            <w:r w:rsidRPr="00B60F5B">
              <w:t>N06AA01</w:t>
            </w:r>
          </w:p>
        </w:tc>
        <w:tc>
          <w:tcPr>
            <w:tcW w:w="3668" w:type="dxa"/>
            <w:hideMark/>
          </w:tcPr>
          <w:p w:rsidR="00D81B92" w:rsidRPr="00B60F5B" w:rsidRDefault="00D81B92" w:rsidP="00D81B92">
            <w:proofErr w:type="spellStart"/>
            <w:r w:rsidRPr="00B60F5B">
              <w:t>Desipramine</w:t>
            </w:r>
            <w:proofErr w:type="spellEnd"/>
            <w:r w:rsidRPr="00B60F5B">
              <w:t xml:space="preserve"> </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AA02</w:t>
            </w:r>
          </w:p>
        </w:tc>
        <w:tc>
          <w:tcPr>
            <w:tcW w:w="3668" w:type="dxa"/>
            <w:hideMark/>
          </w:tcPr>
          <w:p w:rsidR="00D81B92" w:rsidRPr="00B60F5B" w:rsidRDefault="00D81B92" w:rsidP="00D81B92">
            <w:r w:rsidRPr="00B60F5B">
              <w:t>Imipramine</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AA04</w:t>
            </w:r>
          </w:p>
        </w:tc>
        <w:tc>
          <w:tcPr>
            <w:tcW w:w="3668" w:type="dxa"/>
            <w:hideMark/>
          </w:tcPr>
          <w:p w:rsidR="00D81B92" w:rsidRPr="00B60F5B" w:rsidRDefault="00D81B92" w:rsidP="00D81B92">
            <w:r w:rsidRPr="00B60F5B">
              <w:t>Clomipramine</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AA06</w:t>
            </w:r>
          </w:p>
        </w:tc>
        <w:tc>
          <w:tcPr>
            <w:tcW w:w="3668" w:type="dxa"/>
            <w:hideMark/>
          </w:tcPr>
          <w:p w:rsidR="00D81B92" w:rsidRPr="00B60F5B" w:rsidRDefault="00D81B92" w:rsidP="00D81B92">
            <w:proofErr w:type="spellStart"/>
            <w:r w:rsidRPr="00B60F5B">
              <w:t>Trimipramine</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AA09</w:t>
            </w:r>
          </w:p>
        </w:tc>
        <w:tc>
          <w:tcPr>
            <w:tcW w:w="3668" w:type="dxa"/>
            <w:hideMark/>
          </w:tcPr>
          <w:p w:rsidR="00D81B92" w:rsidRPr="00B60F5B" w:rsidRDefault="00D81B92" w:rsidP="00D81B92">
            <w:r w:rsidRPr="00B60F5B">
              <w:t>Amitriptyline</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lastRenderedPageBreak/>
              <w:t>N06AA10</w:t>
            </w:r>
          </w:p>
        </w:tc>
        <w:tc>
          <w:tcPr>
            <w:tcW w:w="3668" w:type="dxa"/>
            <w:hideMark/>
          </w:tcPr>
          <w:p w:rsidR="00D81B92" w:rsidRPr="00B60F5B" w:rsidRDefault="00D81B92" w:rsidP="00D81B92">
            <w:r w:rsidRPr="00B60F5B">
              <w:t>Nortriptyline</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AA12</w:t>
            </w:r>
          </w:p>
        </w:tc>
        <w:tc>
          <w:tcPr>
            <w:tcW w:w="3668" w:type="dxa"/>
            <w:hideMark/>
          </w:tcPr>
          <w:p w:rsidR="00D81B92" w:rsidRPr="00B60F5B" w:rsidRDefault="00D81B92" w:rsidP="00D81B92">
            <w:r w:rsidRPr="00B60F5B">
              <w:t>Doxepin</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AA16</w:t>
            </w:r>
          </w:p>
        </w:tc>
        <w:tc>
          <w:tcPr>
            <w:tcW w:w="3668" w:type="dxa"/>
            <w:hideMark/>
          </w:tcPr>
          <w:p w:rsidR="00D81B92" w:rsidRPr="00B60F5B" w:rsidRDefault="00D81B92" w:rsidP="00D81B92">
            <w:proofErr w:type="spellStart"/>
            <w:r w:rsidRPr="00B60F5B">
              <w:t>Dosulepin</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AA17</w:t>
            </w:r>
          </w:p>
        </w:tc>
        <w:tc>
          <w:tcPr>
            <w:tcW w:w="3668" w:type="dxa"/>
            <w:hideMark/>
          </w:tcPr>
          <w:p w:rsidR="00D81B92" w:rsidRPr="00B60F5B" w:rsidRDefault="00D81B92" w:rsidP="00D81B92">
            <w:proofErr w:type="spellStart"/>
            <w:r w:rsidRPr="00B60F5B">
              <w:t>Amoxapine</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AA21</w:t>
            </w:r>
          </w:p>
        </w:tc>
        <w:tc>
          <w:tcPr>
            <w:tcW w:w="3668" w:type="dxa"/>
            <w:hideMark/>
          </w:tcPr>
          <w:p w:rsidR="00D81B92" w:rsidRPr="00B60F5B" w:rsidRDefault="00D81B92" w:rsidP="00D81B92">
            <w:proofErr w:type="spellStart"/>
            <w:r w:rsidRPr="00B60F5B">
              <w:t>Maprotiline</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AB03</w:t>
            </w:r>
          </w:p>
        </w:tc>
        <w:tc>
          <w:tcPr>
            <w:tcW w:w="3668" w:type="dxa"/>
            <w:hideMark/>
          </w:tcPr>
          <w:p w:rsidR="00D81B92" w:rsidRPr="00B60F5B" w:rsidRDefault="00D81B92" w:rsidP="00D81B92">
            <w:r w:rsidRPr="00B60F5B">
              <w:t>Fluoxetine</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AB05</w:t>
            </w:r>
          </w:p>
        </w:tc>
        <w:tc>
          <w:tcPr>
            <w:tcW w:w="3668" w:type="dxa"/>
            <w:hideMark/>
          </w:tcPr>
          <w:p w:rsidR="00D81B92" w:rsidRPr="00B60F5B" w:rsidRDefault="00D81B92" w:rsidP="00D81B92">
            <w:r w:rsidRPr="00B60F5B">
              <w:t>Paroxetine</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AB08</w:t>
            </w:r>
          </w:p>
        </w:tc>
        <w:tc>
          <w:tcPr>
            <w:tcW w:w="3668" w:type="dxa"/>
            <w:hideMark/>
          </w:tcPr>
          <w:p w:rsidR="00D81B92" w:rsidRPr="00B60F5B" w:rsidRDefault="00D81B92" w:rsidP="00D81B92">
            <w:r w:rsidRPr="00B60F5B">
              <w:t>Fluvoxamine</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AF04</w:t>
            </w:r>
          </w:p>
        </w:tc>
        <w:tc>
          <w:tcPr>
            <w:tcW w:w="3668" w:type="dxa"/>
            <w:hideMark/>
          </w:tcPr>
          <w:p w:rsidR="00D81B92" w:rsidRPr="00B60F5B" w:rsidRDefault="00D81B92" w:rsidP="00D81B92">
            <w:r w:rsidRPr="00B60F5B">
              <w:t>Tranylcypromine</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AX12</w:t>
            </w:r>
          </w:p>
        </w:tc>
        <w:tc>
          <w:tcPr>
            <w:tcW w:w="3668" w:type="dxa"/>
            <w:hideMark/>
          </w:tcPr>
          <w:p w:rsidR="00D81B92" w:rsidRPr="00B60F5B" w:rsidRDefault="00D81B92" w:rsidP="00D81B92">
            <w:r w:rsidRPr="00B60F5B">
              <w:t>Bupropion</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AX16</w:t>
            </w:r>
          </w:p>
        </w:tc>
        <w:tc>
          <w:tcPr>
            <w:tcW w:w="3668" w:type="dxa"/>
            <w:hideMark/>
          </w:tcPr>
          <w:p w:rsidR="00D81B92" w:rsidRPr="00B60F5B" w:rsidRDefault="00D81B92" w:rsidP="00D81B92">
            <w:r w:rsidRPr="00B60F5B">
              <w:t>Venlafaxine</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AX18</w:t>
            </w:r>
          </w:p>
        </w:tc>
        <w:tc>
          <w:tcPr>
            <w:tcW w:w="3668" w:type="dxa"/>
            <w:hideMark/>
          </w:tcPr>
          <w:p w:rsidR="00D81B92" w:rsidRPr="00B60F5B" w:rsidRDefault="00D81B92" w:rsidP="00D81B92">
            <w:proofErr w:type="spellStart"/>
            <w:r w:rsidRPr="00B60F5B">
              <w:t>Reboxetine</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BA04</w:t>
            </w:r>
          </w:p>
        </w:tc>
        <w:tc>
          <w:tcPr>
            <w:tcW w:w="3668" w:type="dxa"/>
            <w:hideMark/>
          </w:tcPr>
          <w:p w:rsidR="00D81B92" w:rsidRPr="00B60F5B" w:rsidRDefault="00D81B92" w:rsidP="00D81B92">
            <w:proofErr w:type="spellStart"/>
            <w:r w:rsidRPr="00B60F5B">
              <w:t>Methylphenidat</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BX03</w:t>
            </w:r>
          </w:p>
        </w:tc>
        <w:tc>
          <w:tcPr>
            <w:tcW w:w="3668" w:type="dxa"/>
            <w:hideMark/>
          </w:tcPr>
          <w:p w:rsidR="00D81B92" w:rsidRPr="00B60F5B" w:rsidRDefault="00D81B92" w:rsidP="00D81B92">
            <w:proofErr w:type="spellStart"/>
            <w:r w:rsidRPr="00B60F5B">
              <w:t>Piracetam</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6DX02</w:t>
            </w:r>
          </w:p>
        </w:tc>
        <w:tc>
          <w:tcPr>
            <w:tcW w:w="3668" w:type="dxa"/>
            <w:hideMark/>
          </w:tcPr>
          <w:p w:rsidR="00D81B92" w:rsidRPr="00B60F5B" w:rsidRDefault="00D81B92" w:rsidP="00D81B92">
            <w:r w:rsidRPr="00B60F5B">
              <w:t>Ginkgo biloba</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C04AE01</w:t>
            </w:r>
          </w:p>
        </w:tc>
        <w:tc>
          <w:tcPr>
            <w:tcW w:w="3668" w:type="dxa"/>
            <w:hideMark/>
          </w:tcPr>
          <w:p w:rsidR="00D81B92" w:rsidRPr="00B60F5B" w:rsidRDefault="00D81B92" w:rsidP="00D81B92">
            <w:proofErr w:type="spellStart"/>
            <w:r w:rsidRPr="00B60F5B">
              <w:t>Ergoloid</w:t>
            </w:r>
            <w:proofErr w:type="spellEnd"/>
            <w:r w:rsidRPr="00B60F5B">
              <w:t xml:space="preserve"> </w:t>
            </w:r>
            <w:proofErr w:type="spellStart"/>
            <w:r w:rsidRPr="00B60F5B">
              <w:t>mesylate</w:t>
            </w:r>
            <w:proofErr w:type="spellEnd"/>
            <w:r w:rsidRPr="00B60F5B">
              <w:t xml:space="preserve"> (</w:t>
            </w:r>
            <w:proofErr w:type="spellStart"/>
            <w:r w:rsidRPr="00B60F5B">
              <w:t>dihydroergotoxine</w:t>
            </w:r>
            <w:proofErr w:type="spellEnd"/>
            <w:r w:rsidRPr="00B60F5B">
              <w:t>)</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7AB02</w:t>
            </w:r>
          </w:p>
        </w:tc>
        <w:tc>
          <w:tcPr>
            <w:tcW w:w="3668" w:type="dxa"/>
            <w:hideMark/>
          </w:tcPr>
          <w:p w:rsidR="00D81B92" w:rsidRPr="00B60F5B" w:rsidRDefault="00D81B92" w:rsidP="00D81B92">
            <w:proofErr w:type="spellStart"/>
            <w:r w:rsidRPr="00B60F5B">
              <w:t>Bethanechol</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1BA01</w:t>
            </w:r>
          </w:p>
        </w:tc>
        <w:tc>
          <w:tcPr>
            <w:tcW w:w="3668" w:type="dxa"/>
            <w:hideMark/>
          </w:tcPr>
          <w:p w:rsidR="00D81B92" w:rsidRPr="00B60F5B" w:rsidRDefault="00D81B92" w:rsidP="00D81B92">
            <w:proofErr w:type="spellStart"/>
            <w:r w:rsidRPr="00B60F5B">
              <w:t>Norephedrine</w:t>
            </w:r>
            <w:proofErr w:type="spellEnd"/>
            <w:r w:rsidRPr="00B60F5B">
              <w:t xml:space="preserve">                                    (=Phenylpropanolamine)</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1BA02</w:t>
            </w:r>
          </w:p>
        </w:tc>
        <w:tc>
          <w:tcPr>
            <w:tcW w:w="3668" w:type="dxa"/>
            <w:hideMark/>
          </w:tcPr>
          <w:p w:rsidR="00D81B92" w:rsidRPr="00B60F5B" w:rsidRDefault="00D81B92" w:rsidP="00D81B92">
            <w:r w:rsidRPr="00B60F5B">
              <w:t>Pseudoephedrine</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lastRenderedPageBreak/>
              <w:t>R03CC03</w:t>
            </w:r>
          </w:p>
        </w:tc>
        <w:tc>
          <w:tcPr>
            <w:tcW w:w="3668" w:type="dxa"/>
            <w:hideMark/>
          </w:tcPr>
          <w:p w:rsidR="00D81B92" w:rsidRPr="00B60F5B" w:rsidRDefault="00D81B92" w:rsidP="00D81B92">
            <w:r w:rsidRPr="00B60F5B">
              <w:t>Terbutaline (oral)</w:t>
            </w:r>
          </w:p>
        </w:tc>
        <w:tc>
          <w:tcPr>
            <w:tcW w:w="1134" w:type="dxa"/>
          </w:tcPr>
          <w:p w:rsidR="00D81B92" w:rsidRPr="00B60F5B" w:rsidRDefault="00D81B92" w:rsidP="00D81B92"/>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X</w:t>
            </w:r>
          </w:p>
        </w:tc>
        <w:tc>
          <w:tcPr>
            <w:tcW w:w="992" w:type="dxa"/>
            <w:hideMark/>
          </w:tcPr>
          <w:p w:rsidR="00D81B92" w:rsidRPr="00B60F5B" w:rsidRDefault="00D81B92" w:rsidP="00D81B92">
            <w:r w:rsidRPr="00B60F5B">
              <w:t> </w:t>
            </w:r>
          </w:p>
        </w:tc>
        <w:tc>
          <w:tcPr>
            <w:tcW w:w="5248" w:type="dxa"/>
            <w:hideMark/>
          </w:tcPr>
          <w:p w:rsidR="00D81B92" w:rsidRPr="00B60F5B" w:rsidRDefault="00D81B92" w:rsidP="00D81B92">
            <w:r w:rsidRPr="00B60F5B">
              <w:t>Removed</w:t>
            </w:r>
            <w:r>
              <w:t xml:space="preserve"> dispensing of </w:t>
            </w:r>
            <w:r w:rsidRPr="00B60F5B">
              <w:t>injection</w:t>
            </w:r>
            <w:r>
              <w:t>s</w:t>
            </w:r>
            <w:r w:rsidRPr="00B60F5B">
              <w:t> </w:t>
            </w:r>
            <w:r w:rsidR="00016100">
              <w:t>(same ATC-code)</w:t>
            </w:r>
          </w:p>
        </w:tc>
      </w:tr>
      <w:tr w:rsidR="00D81B92" w:rsidRPr="00B60F5B" w:rsidTr="00016100">
        <w:trPr>
          <w:trHeight w:val="402"/>
        </w:trPr>
        <w:tc>
          <w:tcPr>
            <w:tcW w:w="1572" w:type="dxa"/>
            <w:hideMark/>
          </w:tcPr>
          <w:p w:rsidR="00D81B92" w:rsidRPr="00B60F5B" w:rsidRDefault="00D81B92" w:rsidP="00D81B92">
            <w:r w:rsidRPr="00B60F5B">
              <w:t>R03DA04</w:t>
            </w:r>
          </w:p>
        </w:tc>
        <w:tc>
          <w:tcPr>
            <w:tcW w:w="3668" w:type="dxa"/>
            <w:hideMark/>
          </w:tcPr>
          <w:p w:rsidR="00D81B92" w:rsidRPr="00B60F5B" w:rsidRDefault="00D81B92" w:rsidP="00D81B92">
            <w:r w:rsidRPr="00B60F5B">
              <w:t>Theophylline</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5DA01</w:t>
            </w:r>
          </w:p>
        </w:tc>
        <w:tc>
          <w:tcPr>
            <w:tcW w:w="3668" w:type="dxa"/>
            <w:hideMark/>
          </w:tcPr>
          <w:p w:rsidR="00D81B92" w:rsidRPr="00B60F5B" w:rsidRDefault="00D81B92" w:rsidP="00D81B92">
            <w:proofErr w:type="spellStart"/>
            <w:r w:rsidRPr="00B60F5B">
              <w:t>Ethylmorphine</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5DA04</w:t>
            </w:r>
          </w:p>
        </w:tc>
        <w:tc>
          <w:tcPr>
            <w:tcW w:w="3668" w:type="dxa"/>
            <w:hideMark/>
          </w:tcPr>
          <w:p w:rsidR="00D81B92" w:rsidRPr="00B60F5B" w:rsidRDefault="00D81B92" w:rsidP="00D81B92">
            <w:r w:rsidRPr="00B60F5B">
              <w:t>Codeine (&gt;2 weeks)</w:t>
            </w:r>
          </w:p>
        </w:tc>
        <w:tc>
          <w:tcPr>
            <w:tcW w:w="1134" w:type="dxa"/>
            <w:hideMark/>
          </w:tcPr>
          <w:p w:rsidR="00D81B92" w:rsidRPr="00B60F5B" w:rsidRDefault="00D81B92" w:rsidP="00D81B92">
            <w:r w:rsidRPr="00B60F5B">
              <w:t> </w:t>
            </w:r>
          </w:p>
        </w:tc>
        <w:tc>
          <w:tcPr>
            <w:tcW w:w="906" w:type="dxa"/>
            <w:hideMark/>
          </w:tcPr>
          <w:p w:rsidR="00D81B92" w:rsidRPr="00B60F5B" w:rsidRDefault="00D81B92" w:rsidP="00D81B92">
            <w:r w:rsidRPr="00B60F5B">
              <w:t>X</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360A17">
            <w:r w:rsidRPr="00D81B92">
              <w:t xml:space="preserve">Excluded because our data cannot separate use over or under </w:t>
            </w:r>
            <w:r w:rsidR="00360A17">
              <w:t>2</w:t>
            </w:r>
            <w:r w:rsidRPr="00D81B92">
              <w:t xml:space="preserve"> weeks</w:t>
            </w:r>
            <w:r w:rsidR="00360A17">
              <w:t>.</w:t>
            </w:r>
          </w:p>
        </w:tc>
      </w:tr>
      <w:tr w:rsidR="00D81B92" w:rsidRPr="00B60F5B" w:rsidTr="00016100">
        <w:trPr>
          <w:trHeight w:val="402"/>
        </w:trPr>
        <w:tc>
          <w:tcPr>
            <w:tcW w:w="1572" w:type="dxa"/>
            <w:hideMark/>
          </w:tcPr>
          <w:p w:rsidR="00D81B92" w:rsidRPr="00B60F5B" w:rsidRDefault="00D81B92" w:rsidP="00D81B92">
            <w:r w:rsidRPr="00B60F5B">
              <w:t>R05DA09</w:t>
            </w:r>
          </w:p>
        </w:tc>
        <w:tc>
          <w:tcPr>
            <w:tcW w:w="3668" w:type="dxa"/>
            <w:hideMark/>
          </w:tcPr>
          <w:p w:rsidR="00D81B92" w:rsidRPr="00B60F5B" w:rsidRDefault="00D81B92" w:rsidP="00D81B92">
            <w:proofErr w:type="spellStart"/>
            <w:r w:rsidRPr="00B60F5B">
              <w:t>Dextrometorphan</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A02</w:t>
            </w:r>
          </w:p>
        </w:tc>
        <w:tc>
          <w:tcPr>
            <w:tcW w:w="3668" w:type="dxa"/>
            <w:hideMark/>
          </w:tcPr>
          <w:p w:rsidR="00D81B92" w:rsidRPr="00B60F5B" w:rsidRDefault="00D81B92" w:rsidP="00D81B92">
            <w:r w:rsidRPr="00B60F5B">
              <w:t>Diphenhydramine</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A04</w:t>
            </w:r>
          </w:p>
        </w:tc>
        <w:tc>
          <w:tcPr>
            <w:tcW w:w="3668" w:type="dxa"/>
            <w:hideMark/>
          </w:tcPr>
          <w:p w:rsidR="00D81B92" w:rsidRPr="00B60F5B" w:rsidRDefault="00D81B92" w:rsidP="00D81B92">
            <w:proofErr w:type="spellStart"/>
            <w:r w:rsidRPr="00B60F5B">
              <w:t>Clemastine</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 xml:space="preserve">R06AA08  </w:t>
            </w:r>
          </w:p>
        </w:tc>
        <w:tc>
          <w:tcPr>
            <w:tcW w:w="3668" w:type="dxa"/>
            <w:hideMark/>
          </w:tcPr>
          <w:p w:rsidR="00D81B92" w:rsidRPr="00B60F5B" w:rsidRDefault="00D81B92" w:rsidP="00D81B92">
            <w:proofErr w:type="spellStart"/>
            <w:r w:rsidRPr="00B60F5B">
              <w:t>Carbinoxamine</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A09</w:t>
            </w:r>
          </w:p>
        </w:tc>
        <w:tc>
          <w:tcPr>
            <w:tcW w:w="3668" w:type="dxa"/>
            <w:hideMark/>
          </w:tcPr>
          <w:p w:rsidR="00D81B92" w:rsidRPr="00B60F5B" w:rsidRDefault="00D81B92" w:rsidP="00D81B92">
            <w:proofErr w:type="spellStart"/>
            <w:r w:rsidRPr="00B60F5B">
              <w:t>Doxylamine</w:t>
            </w:r>
            <w:proofErr w:type="spellEnd"/>
            <w:r w:rsidRPr="00B60F5B">
              <w:t xml:space="preserve"> </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B01</w:t>
            </w:r>
          </w:p>
        </w:tc>
        <w:tc>
          <w:tcPr>
            <w:tcW w:w="3668" w:type="dxa"/>
            <w:hideMark/>
          </w:tcPr>
          <w:p w:rsidR="00D81B92" w:rsidRPr="00B60F5B" w:rsidRDefault="00D81B92" w:rsidP="00D81B92">
            <w:proofErr w:type="spellStart"/>
            <w:r w:rsidRPr="00B60F5B">
              <w:t>Brompheniramine</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B02</w:t>
            </w:r>
          </w:p>
        </w:tc>
        <w:tc>
          <w:tcPr>
            <w:tcW w:w="3668" w:type="dxa"/>
            <w:hideMark/>
          </w:tcPr>
          <w:p w:rsidR="00D81B92" w:rsidRPr="00B60F5B" w:rsidRDefault="00D81B92" w:rsidP="00D81B92">
            <w:proofErr w:type="spellStart"/>
            <w:r w:rsidRPr="00B60F5B">
              <w:t>Dexchlorpheniramine</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B03</w:t>
            </w:r>
          </w:p>
        </w:tc>
        <w:tc>
          <w:tcPr>
            <w:tcW w:w="3668" w:type="dxa"/>
            <w:hideMark/>
          </w:tcPr>
          <w:p w:rsidR="00D81B92" w:rsidRPr="00B60F5B" w:rsidRDefault="00D81B92" w:rsidP="00D81B92">
            <w:r w:rsidRPr="00B60F5B">
              <w:t>Dimetindene</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B04</w:t>
            </w:r>
          </w:p>
        </w:tc>
        <w:tc>
          <w:tcPr>
            <w:tcW w:w="3668" w:type="dxa"/>
            <w:hideMark/>
          </w:tcPr>
          <w:p w:rsidR="00D81B92" w:rsidRPr="00B60F5B" w:rsidRDefault="00D81B92" w:rsidP="00D81B92">
            <w:proofErr w:type="spellStart"/>
            <w:r w:rsidRPr="00B60F5B">
              <w:t>Chlorpheniramine</w:t>
            </w:r>
            <w:proofErr w:type="spellEnd"/>
            <w:r w:rsidRPr="00B60F5B">
              <w:t xml:space="preserve">                            (=</w:t>
            </w:r>
            <w:proofErr w:type="spellStart"/>
            <w:r w:rsidRPr="00B60F5B">
              <w:t>Chlorphenamine</w:t>
            </w:r>
            <w:proofErr w:type="spellEnd"/>
            <w:r w:rsidRPr="00B60F5B">
              <w:t>)</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B05</w:t>
            </w:r>
          </w:p>
        </w:tc>
        <w:tc>
          <w:tcPr>
            <w:tcW w:w="3668" w:type="dxa"/>
            <w:hideMark/>
          </w:tcPr>
          <w:p w:rsidR="00D81B92" w:rsidRPr="00B60F5B" w:rsidRDefault="00D81B92" w:rsidP="00D81B92">
            <w:proofErr w:type="spellStart"/>
            <w:r w:rsidRPr="00B60F5B">
              <w:t>Pheniramine</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B52</w:t>
            </w:r>
          </w:p>
        </w:tc>
        <w:tc>
          <w:tcPr>
            <w:tcW w:w="3668" w:type="dxa"/>
            <w:hideMark/>
          </w:tcPr>
          <w:p w:rsidR="00D81B92" w:rsidRPr="00B60F5B" w:rsidRDefault="00D81B92" w:rsidP="00D81B92">
            <w:proofErr w:type="spellStart"/>
            <w:r w:rsidRPr="00B60F5B">
              <w:t>Dexchlorpheniramine-Betamethason</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C04</w:t>
            </w:r>
          </w:p>
        </w:tc>
        <w:tc>
          <w:tcPr>
            <w:tcW w:w="3668" w:type="dxa"/>
            <w:hideMark/>
          </w:tcPr>
          <w:p w:rsidR="00D81B92" w:rsidRPr="00B60F5B" w:rsidRDefault="00D81B92" w:rsidP="00D81B92">
            <w:proofErr w:type="spellStart"/>
            <w:r w:rsidRPr="00B60F5B">
              <w:t>Tripelennamine</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 xml:space="preserve">R06AD01 </w:t>
            </w:r>
          </w:p>
        </w:tc>
        <w:tc>
          <w:tcPr>
            <w:tcW w:w="3668" w:type="dxa"/>
            <w:hideMark/>
          </w:tcPr>
          <w:p w:rsidR="00D81B92" w:rsidRPr="00B60F5B" w:rsidRDefault="00D81B92" w:rsidP="00D81B92">
            <w:proofErr w:type="spellStart"/>
            <w:r w:rsidRPr="00B60F5B">
              <w:t>Alimemazine</w:t>
            </w:r>
            <w:proofErr w:type="spellEnd"/>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D02</w:t>
            </w:r>
          </w:p>
        </w:tc>
        <w:tc>
          <w:tcPr>
            <w:tcW w:w="3668" w:type="dxa"/>
            <w:hideMark/>
          </w:tcPr>
          <w:p w:rsidR="00D81B92" w:rsidRPr="00B60F5B" w:rsidRDefault="00D81B92" w:rsidP="00D81B92">
            <w:r w:rsidRPr="00B60F5B">
              <w:t xml:space="preserve">Promethazine </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lastRenderedPageBreak/>
              <w:t>R06AD07</w:t>
            </w:r>
          </w:p>
        </w:tc>
        <w:tc>
          <w:tcPr>
            <w:tcW w:w="3668" w:type="dxa"/>
            <w:hideMark/>
          </w:tcPr>
          <w:p w:rsidR="00D81B92" w:rsidRPr="00B60F5B" w:rsidRDefault="00D81B92" w:rsidP="00D81B92">
            <w:proofErr w:type="spellStart"/>
            <w:r w:rsidRPr="00B60F5B">
              <w:t>Mequitazine</w:t>
            </w:r>
            <w:proofErr w:type="spellEnd"/>
            <w:r w:rsidRPr="00B60F5B">
              <w:t xml:space="preserve"> </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D08</w:t>
            </w:r>
          </w:p>
        </w:tc>
        <w:tc>
          <w:tcPr>
            <w:tcW w:w="3668" w:type="dxa"/>
            <w:hideMark/>
          </w:tcPr>
          <w:p w:rsidR="00D81B92" w:rsidRPr="00B60F5B" w:rsidRDefault="00D81B92" w:rsidP="00D81B92">
            <w:proofErr w:type="spellStart"/>
            <w:r w:rsidRPr="00B60F5B">
              <w:t>Oxomemazine</w:t>
            </w:r>
            <w:proofErr w:type="spellEnd"/>
            <w:r w:rsidRPr="00B60F5B">
              <w:t xml:space="preserve"> </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 xml:space="preserve">R06AE01 </w:t>
            </w:r>
          </w:p>
        </w:tc>
        <w:tc>
          <w:tcPr>
            <w:tcW w:w="3668" w:type="dxa"/>
            <w:hideMark/>
          </w:tcPr>
          <w:p w:rsidR="00D81B92" w:rsidRPr="00B60F5B" w:rsidRDefault="00D81B92" w:rsidP="00D81B92">
            <w:proofErr w:type="spellStart"/>
            <w:r w:rsidRPr="00B60F5B">
              <w:t>Buclizine</w:t>
            </w:r>
            <w:proofErr w:type="spellEnd"/>
            <w:r w:rsidRPr="00B60F5B">
              <w:t xml:space="preserve"> </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E03</w:t>
            </w:r>
          </w:p>
        </w:tc>
        <w:tc>
          <w:tcPr>
            <w:tcW w:w="3668" w:type="dxa"/>
            <w:hideMark/>
          </w:tcPr>
          <w:p w:rsidR="00D81B92" w:rsidRPr="00B60F5B" w:rsidRDefault="00D81B92" w:rsidP="00D81B92">
            <w:proofErr w:type="spellStart"/>
            <w:r w:rsidRPr="00B60F5B">
              <w:t>Cyclizine</w:t>
            </w:r>
            <w:proofErr w:type="spellEnd"/>
            <w:r w:rsidRPr="00B60F5B">
              <w:t xml:space="preserve"> </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 xml:space="preserve">R06AE05  </w:t>
            </w:r>
          </w:p>
        </w:tc>
        <w:tc>
          <w:tcPr>
            <w:tcW w:w="3668" w:type="dxa"/>
            <w:hideMark/>
          </w:tcPr>
          <w:p w:rsidR="00D81B92" w:rsidRPr="00B60F5B" w:rsidRDefault="00D81B92" w:rsidP="00D81B92">
            <w:proofErr w:type="spellStart"/>
            <w:r w:rsidRPr="00B60F5B">
              <w:t>Meclozine</w:t>
            </w:r>
            <w:proofErr w:type="spellEnd"/>
            <w:r w:rsidRPr="00B60F5B">
              <w:t xml:space="preserve"> </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X02</w:t>
            </w:r>
          </w:p>
        </w:tc>
        <w:tc>
          <w:tcPr>
            <w:tcW w:w="3668" w:type="dxa"/>
            <w:hideMark/>
          </w:tcPr>
          <w:p w:rsidR="00D81B92" w:rsidRPr="00B60F5B" w:rsidRDefault="00D81B92" w:rsidP="00D81B92">
            <w:proofErr w:type="spellStart"/>
            <w:r w:rsidRPr="00B60F5B">
              <w:t>Cyproheptadine</w:t>
            </w:r>
            <w:proofErr w:type="spellEnd"/>
            <w:r w:rsidRPr="00B60F5B">
              <w:t xml:space="preserve"> </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X07</w:t>
            </w:r>
          </w:p>
        </w:tc>
        <w:tc>
          <w:tcPr>
            <w:tcW w:w="3668" w:type="dxa"/>
            <w:hideMark/>
          </w:tcPr>
          <w:p w:rsidR="00D81B92" w:rsidRPr="00B60F5B" w:rsidRDefault="00D81B92" w:rsidP="00D81B92">
            <w:proofErr w:type="spellStart"/>
            <w:r w:rsidRPr="00B60F5B">
              <w:t>Triprolidine</w:t>
            </w:r>
            <w:proofErr w:type="spellEnd"/>
            <w:r w:rsidRPr="00B60F5B">
              <w:t xml:space="preserve"> </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X12</w:t>
            </w:r>
          </w:p>
        </w:tc>
        <w:tc>
          <w:tcPr>
            <w:tcW w:w="3668" w:type="dxa"/>
            <w:hideMark/>
          </w:tcPr>
          <w:p w:rsidR="00D81B92" w:rsidRPr="00B60F5B" w:rsidRDefault="00D81B92" w:rsidP="00D81B92">
            <w:proofErr w:type="spellStart"/>
            <w:r w:rsidRPr="00B60F5B">
              <w:t>Terfenadine</w:t>
            </w:r>
            <w:proofErr w:type="spellEnd"/>
            <w:r w:rsidRPr="00B60F5B">
              <w:t xml:space="preserve"> </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R06AX22</w:t>
            </w:r>
          </w:p>
        </w:tc>
        <w:tc>
          <w:tcPr>
            <w:tcW w:w="3668" w:type="dxa"/>
            <w:hideMark/>
          </w:tcPr>
          <w:p w:rsidR="00D81B92" w:rsidRPr="00B60F5B" w:rsidRDefault="00D81B92" w:rsidP="00D81B92">
            <w:proofErr w:type="spellStart"/>
            <w:r w:rsidRPr="00B60F5B">
              <w:t>Ebastine</w:t>
            </w:r>
            <w:proofErr w:type="spellEnd"/>
            <w:r w:rsidRPr="00B60F5B">
              <w:t xml:space="preserve"> </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 xml:space="preserve">R06AX23 </w:t>
            </w:r>
          </w:p>
        </w:tc>
        <w:tc>
          <w:tcPr>
            <w:tcW w:w="3668" w:type="dxa"/>
            <w:hideMark/>
          </w:tcPr>
          <w:p w:rsidR="00D81B92" w:rsidRPr="00B60F5B" w:rsidRDefault="00D81B92" w:rsidP="00D81B92">
            <w:proofErr w:type="spellStart"/>
            <w:r w:rsidRPr="00B60F5B">
              <w:t>Pimethixene</w:t>
            </w:r>
            <w:proofErr w:type="spellEnd"/>
            <w:r w:rsidRPr="00B60F5B">
              <w:t xml:space="preserve"> </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r w:rsidR="00D81B92" w:rsidRPr="00B60F5B" w:rsidTr="00016100">
        <w:trPr>
          <w:trHeight w:val="402"/>
        </w:trPr>
        <w:tc>
          <w:tcPr>
            <w:tcW w:w="1572" w:type="dxa"/>
            <w:hideMark/>
          </w:tcPr>
          <w:p w:rsidR="00D81B92" w:rsidRPr="00B60F5B" w:rsidRDefault="00D81B92" w:rsidP="00D81B92">
            <w:r w:rsidRPr="00B60F5B">
              <w:t>N05BB01</w:t>
            </w:r>
          </w:p>
        </w:tc>
        <w:tc>
          <w:tcPr>
            <w:tcW w:w="3668" w:type="dxa"/>
            <w:hideMark/>
          </w:tcPr>
          <w:p w:rsidR="00D81B92" w:rsidRPr="00B60F5B" w:rsidRDefault="00D81B92" w:rsidP="00D81B92">
            <w:r w:rsidRPr="00B60F5B">
              <w:t xml:space="preserve">Hydroxyzine </w:t>
            </w:r>
          </w:p>
        </w:tc>
        <w:tc>
          <w:tcPr>
            <w:tcW w:w="1134" w:type="dxa"/>
            <w:hideMark/>
          </w:tcPr>
          <w:p w:rsidR="00D81B92" w:rsidRPr="00B60F5B" w:rsidRDefault="00D81B92" w:rsidP="00D81B92">
            <w:r w:rsidRPr="00B60F5B">
              <w:t>X</w:t>
            </w:r>
          </w:p>
        </w:tc>
        <w:tc>
          <w:tcPr>
            <w:tcW w:w="906" w:type="dxa"/>
            <w:hideMark/>
          </w:tcPr>
          <w:p w:rsidR="00D81B92" w:rsidRPr="00B60F5B" w:rsidRDefault="00D81B92" w:rsidP="00D81B92">
            <w:r w:rsidRPr="00B60F5B">
              <w:t> </w:t>
            </w:r>
          </w:p>
        </w:tc>
        <w:tc>
          <w:tcPr>
            <w:tcW w:w="1465" w:type="dxa"/>
            <w:hideMark/>
          </w:tcPr>
          <w:p w:rsidR="00D81B92" w:rsidRPr="00B60F5B" w:rsidRDefault="00D81B92" w:rsidP="00D81B92">
            <w:r w:rsidRPr="00B60F5B">
              <w:t> </w:t>
            </w:r>
          </w:p>
        </w:tc>
        <w:tc>
          <w:tcPr>
            <w:tcW w:w="992" w:type="dxa"/>
            <w:hideMark/>
          </w:tcPr>
          <w:p w:rsidR="00D81B92" w:rsidRPr="00B60F5B" w:rsidRDefault="00D81B92" w:rsidP="00D81B92">
            <w:r w:rsidRPr="00B60F5B">
              <w:t> </w:t>
            </w:r>
          </w:p>
        </w:tc>
        <w:tc>
          <w:tcPr>
            <w:tcW w:w="5248" w:type="dxa"/>
            <w:noWrap/>
            <w:hideMark/>
          </w:tcPr>
          <w:p w:rsidR="00D81B92" w:rsidRPr="00B60F5B" w:rsidRDefault="00D81B92" w:rsidP="00D81B92">
            <w:r w:rsidRPr="00B60F5B">
              <w:t> </w:t>
            </w:r>
          </w:p>
        </w:tc>
      </w:tr>
    </w:tbl>
    <w:p w:rsidR="00986C3B" w:rsidRDefault="00986C3B"/>
    <w:p w:rsidR="00986C3B" w:rsidRDefault="00986C3B"/>
    <w:p w:rsidR="00986C3B" w:rsidRPr="00986C3B" w:rsidRDefault="00986C3B" w:rsidP="00986C3B">
      <w:pPr>
        <w:pStyle w:val="EndNoteBibliography"/>
        <w:ind w:left="720" w:hanging="720"/>
      </w:pPr>
      <w:r>
        <w:fldChar w:fldCharType="begin"/>
      </w:r>
      <w:r>
        <w:instrText xml:space="preserve"> ADDIN EN.REFLIST </w:instrText>
      </w:r>
      <w:r>
        <w:fldChar w:fldCharType="separate"/>
      </w:r>
      <w:r w:rsidRPr="00986C3B">
        <w:t>1</w:t>
      </w:r>
      <w:r w:rsidRPr="00986C3B">
        <w:tab/>
        <w:t>Renom-Guiteras A, Meyer G, Thurmann PA (2015) The EU(7)-PIM list: a list of potentially inappropriate medications for older people consented by experts from seven European countries. European journal of clinical pharmacology 71 (7): 861-875 DOI 10.1007/s00228-015-1860-9</w:t>
      </w:r>
    </w:p>
    <w:p w:rsidR="00B60F5B" w:rsidRPr="00B60F5B" w:rsidRDefault="00986C3B">
      <w:r>
        <w:fldChar w:fldCharType="end"/>
      </w:r>
    </w:p>
    <w:sectPr w:rsidR="00B60F5B" w:rsidRPr="00B60F5B" w:rsidSect="00B60F5B">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4301" w:rsidRDefault="00A04301" w:rsidP="00B60F5B">
      <w:pPr>
        <w:spacing w:after="0" w:line="240" w:lineRule="auto"/>
      </w:pPr>
      <w:r>
        <w:separator/>
      </w:r>
    </w:p>
  </w:endnote>
  <w:endnote w:type="continuationSeparator" w:id="0">
    <w:p w:rsidR="00A04301" w:rsidRDefault="00A04301" w:rsidP="00B60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A35B6" w:rsidRDefault="007A35B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A35B6" w:rsidRDefault="007A35B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A35B6" w:rsidRDefault="007A35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4301" w:rsidRDefault="00A04301" w:rsidP="00B60F5B">
      <w:pPr>
        <w:spacing w:after="0" w:line="240" w:lineRule="auto"/>
      </w:pPr>
      <w:r>
        <w:separator/>
      </w:r>
    </w:p>
  </w:footnote>
  <w:footnote w:type="continuationSeparator" w:id="0">
    <w:p w:rsidR="00A04301" w:rsidRDefault="00A04301" w:rsidP="00B60F5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A35B6" w:rsidRDefault="007A35B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A35B6" w:rsidRDefault="007A35B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A35B6" w:rsidRDefault="007A35B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moveDateAndTime/>
  <w:activeWritingStyle w:appName="MSWord" w:lang="nb-NO"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Clin Pharmacol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t52909pa2s9ue9zasve2vyrpwze9er2d0a&quot;&gt;Forskningsprotokoll&lt;record-ids&gt;&lt;item&gt;113&lt;/item&gt;&lt;/record-ids&gt;&lt;/item&gt;&lt;/Libraries&gt;"/>
    <w:docVar w:name="Total_Editing_Time" w:val="0"/>
  </w:docVars>
  <w:rsids>
    <w:rsidRoot w:val="00B60F5B"/>
    <w:rsid w:val="000053DB"/>
    <w:rsid w:val="00016100"/>
    <w:rsid w:val="00061620"/>
    <w:rsid w:val="00185343"/>
    <w:rsid w:val="001A5757"/>
    <w:rsid w:val="00335F04"/>
    <w:rsid w:val="00360A17"/>
    <w:rsid w:val="00395F94"/>
    <w:rsid w:val="003E0979"/>
    <w:rsid w:val="004D7BE7"/>
    <w:rsid w:val="0050161D"/>
    <w:rsid w:val="006154F0"/>
    <w:rsid w:val="00782A6F"/>
    <w:rsid w:val="007A35B6"/>
    <w:rsid w:val="00817520"/>
    <w:rsid w:val="008A66A0"/>
    <w:rsid w:val="00986C3B"/>
    <w:rsid w:val="009C50E7"/>
    <w:rsid w:val="00A04301"/>
    <w:rsid w:val="00B126AB"/>
    <w:rsid w:val="00B55EFC"/>
    <w:rsid w:val="00B60F5B"/>
    <w:rsid w:val="00B80530"/>
    <w:rsid w:val="00C117B7"/>
    <w:rsid w:val="00D81B92"/>
    <w:rsid w:val="00E7311D"/>
    <w:rsid w:val="00F02DA6"/>
    <w:rsid w:val="00F239F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0F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86C3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86C3B"/>
    <w:rPr>
      <w:rFonts w:ascii="Calibri" w:hAnsi="Calibri" w:cs="Calibri"/>
      <w:noProof/>
      <w:lang w:val="en-US"/>
    </w:rPr>
  </w:style>
  <w:style w:type="paragraph" w:customStyle="1" w:styleId="EndNoteBibliography">
    <w:name w:val="EndNote Bibliography"/>
    <w:basedOn w:val="Normal"/>
    <w:link w:val="EndNoteBibliographyChar"/>
    <w:rsid w:val="00986C3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86C3B"/>
    <w:rPr>
      <w:rFonts w:ascii="Calibri" w:hAnsi="Calibri" w:cs="Calibri"/>
      <w:noProof/>
      <w:lang w:val="en-US"/>
    </w:rPr>
  </w:style>
  <w:style w:type="paragraph" w:styleId="Header">
    <w:name w:val="header"/>
    <w:basedOn w:val="Normal"/>
    <w:link w:val="HeaderChar"/>
    <w:uiPriority w:val="99"/>
    <w:unhideWhenUsed/>
    <w:rsid w:val="007A35B6"/>
    <w:pPr>
      <w:tabs>
        <w:tab w:val="center" w:pos="4536"/>
        <w:tab w:val="right" w:pos="9072"/>
      </w:tabs>
      <w:spacing w:after="0" w:line="240" w:lineRule="auto"/>
    </w:pPr>
  </w:style>
  <w:style w:type="character" w:customStyle="1" w:styleId="HeaderChar">
    <w:name w:val="Header Char"/>
    <w:basedOn w:val="DefaultParagraphFont"/>
    <w:link w:val="Header"/>
    <w:uiPriority w:val="99"/>
    <w:rsid w:val="007A35B6"/>
    <w:rPr>
      <w:lang w:val="en-US"/>
    </w:rPr>
  </w:style>
  <w:style w:type="paragraph" w:styleId="Footer">
    <w:name w:val="footer"/>
    <w:basedOn w:val="Normal"/>
    <w:link w:val="FooterChar"/>
    <w:uiPriority w:val="99"/>
    <w:unhideWhenUsed/>
    <w:rsid w:val="007A35B6"/>
    <w:pPr>
      <w:tabs>
        <w:tab w:val="center" w:pos="4536"/>
        <w:tab w:val="right" w:pos="9072"/>
      </w:tabs>
      <w:spacing w:after="0" w:line="240" w:lineRule="auto"/>
    </w:pPr>
  </w:style>
  <w:style w:type="character" w:customStyle="1" w:styleId="FooterChar">
    <w:name w:val="Footer Char"/>
    <w:basedOn w:val="DefaultParagraphFont"/>
    <w:link w:val="Footer"/>
    <w:uiPriority w:val="99"/>
    <w:rsid w:val="007A35B6"/>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0F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86C3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86C3B"/>
    <w:rPr>
      <w:rFonts w:ascii="Calibri" w:hAnsi="Calibri" w:cs="Calibri"/>
      <w:noProof/>
      <w:lang w:val="en-US"/>
    </w:rPr>
  </w:style>
  <w:style w:type="paragraph" w:customStyle="1" w:styleId="EndNoteBibliography">
    <w:name w:val="EndNote Bibliography"/>
    <w:basedOn w:val="Normal"/>
    <w:link w:val="EndNoteBibliographyChar"/>
    <w:rsid w:val="00986C3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86C3B"/>
    <w:rPr>
      <w:rFonts w:ascii="Calibri" w:hAnsi="Calibri" w:cs="Calibri"/>
      <w:noProof/>
      <w:lang w:val="en-US"/>
    </w:rPr>
  </w:style>
  <w:style w:type="paragraph" w:styleId="Header">
    <w:name w:val="header"/>
    <w:basedOn w:val="Normal"/>
    <w:link w:val="HeaderChar"/>
    <w:uiPriority w:val="99"/>
    <w:unhideWhenUsed/>
    <w:rsid w:val="007A35B6"/>
    <w:pPr>
      <w:tabs>
        <w:tab w:val="center" w:pos="4536"/>
        <w:tab w:val="right" w:pos="9072"/>
      </w:tabs>
      <w:spacing w:after="0" w:line="240" w:lineRule="auto"/>
    </w:pPr>
  </w:style>
  <w:style w:type="character" w:customStyle="1" w:styleId="HeaderChar">
    <w:name w:val="Header Char"/>
    <w:basedOn w:val="DefaultParagraphFont"/>
    <w:link w:val="Header"/>
    <w:uiPriority w:val="99"/>
    <w:rsid w:val="007A35B6"/>
    <w:rPr>
      <w:lang w:val="en-US"/>
    </w:rPr>
  </w:style>
  <w:style w:type="paragraph" w:styleId="Footer">
    <w:name w:val="footer"/>
    <w:basedOn w:val="Normal"/>
    <w:link w:val="FooterChar"/>
    <w:uiPriority w:val="99"/>
    <w:unhideWhenUsed/>
    <w:rsid w:val="007A35B6"/>
    <w:pPr>
      <w:tabs>
        <w:tab w:val="center" w:pos="4536"/>
        <w:tab w:val="right" w:pos="9072"/>
      </w:tabs>
      <w:spacing w:after="0" w:line="240" w:lineRule="auto"/>
    </w:pPr>
  </w:style>
  <w:style w:type="character" w:customStyle="1" w:styleId="FooterChar">
    <w:name w:val="Footer Char"/>
    <w:basedOn w:val="DefaultParagraphFont"/>
    <w:link w:val="Footer"/>
    <w:uiPriority w:val="99"/>
    <w:rsid w:val="007A35B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3168122">
      <w:bodyDiv w:val="1"/>
      <w:marLeft w:val="0"/>
      <w:marRight w:val="0"/>
      <w:marTop w:val="0"/>
      <w:marBottom w:val="0"/>
      <w:divBdr>
        <w:top w:val="none" w:sz="0" w:space="0" w:color="auto"/>
        <w:left w:val="none" w:sz="0" w:space="0" w:color="auto"/>
        <w:bottom w:val="none" w:sz="0" w:space="0" w:color="auto"/>
        <w:right w:val="none" w:sz="0" w:space="0" w:color="auto"/>
      </w:divBdr>
    </w:div>
    <w:div w:id="960963712">
      <w:bodyDiv w:val="1"/>
      <w:marLeft w:val="0"/>
      <w:marRight w:val="0"/>
      <w:marTop w:val="0"/>
      <w:marBottom w:val="0"/>
      <w:divBdr>
        <w:top w:val="none" w:sz="0" w:space="0" w:color="auto"/>
        <w:left w:val="none" w:sz="0" w:space="0" w:color="auto"/>
        <w:bottom w:val="none" w:sz="0" w:space="0" w:color="auto"/>
        <w:right w:val="none" w:sz="0" w:space="0" w:color="auto"/>
      </w:divBdr>
    </w:div>
    <w:div w:id="981811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1910</Words>
  <Characters>11407</Characters>
  <Application>Microsoft Office Word</Application>
  <DocSecurity>0</DocSecurity>
  <Lines>2851</Lines>
  <Paragraphs>1331</Paragraphs>
  <ScaleCrop>false</ScaleCrop>
  <Company/>
  <LinksUpToDate>false</LinksUpToDate>
  <CharactersWithSpaces>11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LAPINIG</cp:lastModifiedBy>
  <cp:revision>2</cp:revision>
  <dcterms:created xsi:type="dcterms:W3CDTF">2020-05-18T12:27:00Z</dcterms:created>
  <dcterms:modified xsi:type="dcterms:W3CDTF">2020-05-21T09:50:00Z</dcterms:modified>
</cp:coreProperties>
</file>